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348B" w:rsidRPr="001173F4" w:rsidRDefault="0049348B" w:rsidP="00204E03">
      <w:pPr>
        <w:spacing w:after="0" w:line="480" w:lineRule="auto"/>
        <w:rPr>
          <w:rFonts w:ascii="Times New Roman" w:hAnsi="Times New Roman" w:cs="Times New Roman"/>
          <w:b/>
          <w:bCs/>
        </w:rPr>
      </w:pPr>
      <w:r w:rsidRPr="001173F4">
        <w:rPr>
          <w:rFonts w:ascii="Times New Roman" w:hAnsi="Times New Roman" w:cs="Times New Roman"/>
          <w:b/>
          <w:bCs/>
          <w:i/>
        </w:rPr>
        <w:t>Phylogenetic structure of Enterobacter species</w:t>
      </w:r>
    </w:p>
    <w:p w:rsidR="0049348B" w:rsidRPr="0049348B" w:rsidRDefault="0049348B" w:rsidP="00204E03">
      <w:pPr>
        <w:spacing w:after="0" w:line="480" w:lineRule="auto"/>
        <w:rPr>
          <w:rFonts w:ascii="Times New Roman" w:hAnsi="Times New Roman" w:cs="Times New Roman"/>
          <w:bCs/>
        </w:rPr>
      </w:pPr>
      <w:r w:rsidRPr="0049348B">
        <w:rPr>
          <w:rFonts w:ascii="Times New Roman" w:hAnsi="Times New Roman" w:cs="Times New Roman"/>
        </w:rPr>
        <w:t xml:space="preserve">Historically, bacterial species definition has been based on 70% DNA-DNA hybridization (DDH) and 16S </w:t>
      </w:r>
      <w:proofErr w:type="spellStart"/>
      <w:r w:rsidRPr="0049348B">
        <w:rPr>
          <w:rFonts w:ascii="Times New Roman" w:hAnsi="Times New Roman" w:cs="Times New Roman"/>
        </w:rPr>
        <w:t>rRNA</w:t>
      </w:r>
      <w:proofErr w:type="spellEnd"/>
      <w:r w:rsidRPr="0049348B">
        <w:rPr>
          <w:rFonts w:ascii="Times New Roman" w:hAnsi="Times New Roman" w:cs="Times New Roman"/>
        </w:rPr>
        <w:t xml:space="preserve"> gene sequences; however, more recently these methods have been replaced by </w:t>
      </w:r>
      <w:r w:rsidRPr="0049348B">
        <w:rPr>
          <w:rFonts w:ascii="Times New Roman" w:hAnsi="Times New Roman" w:cs="Times New Roman"/>
          <w:i/>
        </w:rPr>
        <w:t>in silico</w:t>
      </w:r>
      <w:r w:rsidRPr="0049348B">
        <w:rPr>
          <w:rFonts w:ascii="Times New Roman" w:hAnsi="Times New Roman" w:cs="Times New Roman"/>
        </w:rPr>
        <w:t xml:space="preserve"> methods such as average nucleotide identify (ANI) </w:t>
      </w:r>
      <w:r w:rsidRPr="0049348B">
        <w:rPr>
          <w:rFonts w:ascii="Times New Roman" w:hAnsi="Times New Roman" w:cs="Times New Roman"/>
        </w:rPr>
        <w:fldChar w:fldCharType="begin"/>
      </w:r>
      <w:r w:rsidRPr="0049348B">
        <w:rPr>
          <w:rFonts w:ascii="Times New Roman" w:hAnsi="Times New Roman" w:cs="Times New Roman"/>
        </w:rPr>
        <w:instrText xml:space="preserve"> ADDIN EN.CITE &lt;EndNote&gt;&lt;Cite&gt;&lt;Author&gt;Konstantinidis&lt;/Author&gt;&lt;Year&gt;2005&lt;/Year&gt;&lt;RecNum&gt;1999&lt;/RecNum&gt;&lt;DisplayText&gt;(1)&lt;/DisplayText&gt;&lt;record&gt;&lt;rec-number&gt;1999&lt;/rec-number&gt;&lt;foreign-keys&gt;&lt;key app="EN" db-id="wt02wz5vrxazpserrrm5adxdvvzf2s2var9f" timestamp="1456847545"&gt;1999&lt;/key&gt;&lt;/foreign-keys&gt;&lt;ref-type name="Journal Article"&gt;17&lt;/ref-type&gt;&lt;contributors&gt;&lt;authors&gt;&lt;author&gt;Konstantinidis, K. T.&lt;/author&gt;&lt;author&gt;Tiedje, J. M.&lt;/author&gt;&lt;/authors&gt;&lt;/contributors&gt;&lt;auth-address&gt;Center for Microbial Ecology, and Department of Crop and Soil Sciences, Michigan State University, East Lansing, MI 48824, USA.&lt;/auth-address&gt;&lt;titles&gt;&lt;title&gt;Genomic insights that advance the species definition for prokaryotes&lt;/title&gt;&lt;secondary-title&gt;Proc Natl Acad Sci U S A&lt;/secondary-title&gt;&lt;/titles&gt;&lt;periodical&gt;&lt;full-title&gt;Proc Natl Acad Sci U S A&lt;/full-title&gt;&lt;abbr-1&gt;Proceedings of the National Academy of Sciences of the United States of America&lt;/abbr-1&gt;&lt;/periodical&gt;&lt;pages&gt;2567-72&lt;/pages&gt;&lt;volume&gt;102&lt;/volume&gt;&lt;number&gt;7&lt;/number&gt;&lt;keywords&gt;&lt;keyword&gt;Bacteria/*classification/*genetics&lt;/keyword&gt;&lt;keyword&gt;Conserved Sequence&lt;/keyword&gt;&lt;keyword&gt;DNA, Bacterial/genetics&lt;/keyword&gt;&lt;keyword&gt;Ecosystem&lt;/keyword&gt;&lt;keyword&gt;Evolution, Molecular&lt;/keyword&gt;&lt;keyword&gt;Genetic Variation&lt;/keyword&gt;&lt;keyword&gt;*Genome, Bacterial&lt;/keyword&gt;&lt;keyword&gt;*Genomics&lt;/keyword&gt;&lt;keyword&gt;RNA, Bacterial/genetics&lt;/keyword&gt;&lt;keyword&gt;RNA, Ribosomal, 16S/genetics&lt;/keyword&gt;&lt;keyword&gt;Species Specificity&lt;/keyword&gt;&lt;/keywords&gt;&lt;dates&gt;&lt;year&gt;2005&lt;/year&gt;&lt;pub-dates&gt;&lt;date&gt;Feb 15&lt;/date&gt;&lt;/pub-dates&gt;&lt;/dates&gt;&lt;isbn&gt;0027-8424 (Print)&amp;#xD;0027-8424 (Linking)&lt;/isbn&gt;&lt;accession-num&gt;15701695&lt;/accession-num&gt;&lt;urls&gt;&lt;related-urls&gt;&lt;url&gt;http://www.ncbi.nlm.nih.gov/pubmed/15701695&lt;/url&gt;&lt;url&gt;http://www.ncbi.nlm.nih.gov/pmc/articles/PMC549018/pdf/pnas-0409727102.pdf&lt;/url&gt;&lt;/related-urls&gt;&lt;/urls&gt;&lt;custom2&gt;PMC549018&lt;/custom2&gt;&lt;electronic-resource-num&gt;10.1073/pnas.0409727102&lt;/electronic-resource-num&gt;&lt;/record&gt;&lt;/Cite&gt;&lt;/EndNote&gt;</w:instrText>
      </w:r>
      <w:r w:rsidRPr="0049348B">
        <w:rPr>
          <w:rFonts w:ascii="Times New Roman" w:hAnsi="Times New Roman" w:cs="Times New Roman"/>
        </w:rPr>
        <w:fldChar w:fldCharType="separate"/>
      </w:r>
      <w:r w:rsidRPr="0049348B">
        <w:rPr>
          <w:rFonts w:ascii="Times New Roman" w:hAnsi="Times New Roman" w:cs="Times New Roman"/>
          <w:noProof/>
        </w:rPr>
        <w:t>(1)</w:t>
      </w:r>
      <w:r w:rsidRPr="0049348B">
        <w:rPr>
          <w:rFonts w:ascii="Times New Roman" w:hAnsi="Times New Roman" w:cs="Times New Roman"/>
        </w:rPr>
        <w:fldChar w:fldCharType="end"/>
      </w:r>
      <w:r w:rsidRPr="0049348B">
        <w:rPr>
          <w:rFonts w:ascii="Times New Roman" w:hAnsi="Times New Roman" w:cs="Times New Roman"/>
        </w:rPr>
        <w:t xml:space="preserve"> and a genome-to-genome distance (GGD) calculation </w:t>
      </w:r>
      <w:r w:rsidRPr="0049348B">
        <w:rPr>
          <w:rFonts w:ascii="Times New Roman" w:hAnsi="Times New Roman" w:cs="Times New Roman"/>
        </w:rPr>
        <w:fldChar w:fldCharType="begin"/>
      </w:r>
      <w:r w:rsidRPr="0049348B">
        <w:rPr>
          <w:rFonts w:ascii="Times New Roman" w:hAnsi="Times New Roman" w:cs="Times New Roman"/>
        </w:rPr>
        <w:instrText xml:space="preserve"> ADDIN EN.CITE &lt;EndNote&gt;&lt;Cite&gt;&lt;Author&gt;Meier-Kolthoff&lt;/Author&gt;&lt;Year&gt;2013&lt;/Year&gt;&lt;RecNum&gt;2003&lt;/RecNum&gt;&lt;DisplayText&gt;(2)&lt;/DisplayText&gt;&lt;record&gt;&lt;rec-number&gt;2003&lt;/rec-number&gt;&lt;foreign-keys&gt;&lt;key app="EN" db-id="wt02wz5vrxazpserrrm5adxdvvzf2s2var9f" timestamp="1456847545"&gt;2003&lt;/key&gt;&lt;/foreign-keys&gt;&lt;ref-type name="Journal Article"&gt;17&lt;/ref-type&gt;&lt;contributors&gt;&lt;authors&gt;&lt;author&gt;Meier-Kolthoff, J. P.&lt;/author&gt;&lt;author&gt;Auch, A. F.&lt;/author&gt;&lt;author&gt;Klenk, H. P.&lt;/author&gt;&lt;author&gt;Goker, M.&lt;/author&gt;&lt;/authors&gt;&lt;/contributors&gt;&lt;auth-address&gt;Leibniz Institute DSMZ - German Collection of Microorganisms and Cell Cultures, Braunschweig, Germany.&lt;/auth-address&gt;&lt;titles&gt;&lt;title&gt;Genome sequence-based species delimitation with confidence intervals and improved distance functions&lt;/title&gt;&lt;secondary-title&gt;BMC Bioinformatics&lt;/secondary-title&gt;&lt;/titles&gt;&lt;periodical&gt;&lt;full-title&gt;BMC Bioinformatics&lt;/full-title&gt;&lt;/periodical&gt;&lt;pages&gt;60&lt;/pages&gt;&lt;volume&gt;14&lt;/volume&gt;&lt;keywords&gt;&lt;keyword&gt;Archaea/*classification/genetics&lt;/keyword&gt;&lt;keyword&gt;Bacteria/*classification/genetics&lt;/keyword&gt;&lt;keyword&gt;Confidence Intervals&lt;/keyword&gt;&lt;keyword&gt;DNA/chemistry&lt;/keyword&gt;&lt;keyword&gt;Genomics/*methods&lt;/keyword&gt;&lt;keyword&gt;Models, Statistical&lt;/keyword&gt;&lt;keyword&gt;Nucleic Acid Hybridization/methods&lt;/keyword&gt;&lt;keyword&gt;*Phylogeny&lt;/keyword&gt;&lt;keyword&gt;Regression Analysis&lt;/keyword&gt;&lt;keyword&gt;Sequence Analysis, DNA&lt;/keyword&gt;&lt;/keywords&gt;&lt;dates&gt;&lt;year&gt;2013&lt;/year&gt;&lt;/dates&gt;&lt;isbn&gt;1471-2105 (Electronic)&amp;#xD;1471-2105 (Linking)&lt;/isbn&gt;&lt;accession-num&gt;23432962&lt;/accession-num&gt;&lt;urls&gt;&lt;related-urls&gt;&lt;url&gt;http://www.ncbi.nlm.nih.gov/pubmed/23432962&lt;/url&gt;&lt;url&gt;http://www.ncbi.nlm.nih.gov/pmc/articles/PMC3665452/pdf/1471-2105-14-60.pdf&lt;/url&gt;&lt;/related-urls&gt;&lt;/urls&gt;&lt;custom2&gt;PMC3665452&lt;/custom2&gt;&lt;electronic-resource-num&gt;10.1186/1471-2105-14-60&lt;/electronic-resource-num&gt;&lt;/record&gt;&lt;/Cite&gt;&lt;/EndNote&gt;</w:instrText>
      </w:r>
      <w:r w:rsidRPr="0049348B">
        <w:rPr>
          <w:rFonts w:ascii="Times New Roman" w:hAnsi="Times New Roman" w:cs="Times New Roman"/>
        </w:rPr>
        <w:fldChar w:fldCharType="separate"/>
      </w:r>
      <w:r w:rsidRPr="0049348B">
        <w:rPr>
          <w:rFonts w:ascii="Times New Roman" w:hAnsi="Times New Roman" w:cs="Times New Roman"/>
          <w:noProof/>
        </w:rPr>
        <w:t>(2)</w:t>
      </w:r>
      <w:r w:rsidRPr="0049348B">
        <w:rPr>
          <w:rFonts w:ascii="Times New Roman" w:hAnsi="Times New Roman" w:cs="Times New Roman"/>
        </w:rPr>
        <w:fldChar w:fldCharType="end"/>
      </w:r>
      <w:r w:rsidRPr="0049348B">
        <w:rPr>
          <w:rFonts w:ascii="Times New Roman" w:hAnsi="Times New Roman" w:cs="Times New Roman"/>
        </w:rPr>
        <w:t xml:space="preserve">. The recommended ANI threshold to define species groups was previously set to 94% to approximate the 70% DDH cut-off, but was adjusted to 95-96% ANI </w:t>
      </w:r>
      <w:r w:rsidRPr="0049348B">
        <w:rPr>
          <w:rFonts w:ascii="Times New Roman" w:hAnsi="Times New Roman" w:cs="Times New Roman"/>
        </w:rPr>
        <w:fldChar w:fldCharType="begin"/>
      </w:r>
      <w:r w:rsidRPr="0049348B">
        <w:rPr>
          <w:rFonts w:ascii="Times New Roman" w:hAnsi="Times New Roman" w:cs="Times New Roman"/>
        </w:rPr>
        <w:instrText xml:space="preserve"> ADDIN EN.CITE &lt;EndNote&gt;&lt;Cite&gt;&lt;Author&gt;Richter&lt;/Author&gt;&lt;Year&gt;2009&lt;/Year&gt;&lt;RecNum&gt;2005&lt;/RecNum&gt;&lt;DisplayText&gt;(3)&lt;/DisplayText&gt;&lt;record&gt;&lt;rec-number&gt;2005&lt;/rec-number&gt;&lt;foreign-keys&gt;&lt;key app="EN" db-id="wt02wz5vrxazpserrrm5adxdvvzf2s2var9f" timestamp="1456847545"&gt;2005&lt;/key&gt;&lt;/foreign-keys&gt;&lt;ref-type name="Journal Article"&gt;17&lt;/ref-type&gt;&lt;contributors&gt;&lt;authors&gt;&lt;author&gt;Richter, M.&lt;/author&gt;&lt;author&gt;Rossello-Mora, R.&lt;/author&gt;&lt;/authors&gt;&lt;/contributors&gt;&lt;auth-address&gt;Marine Microbiology Group, Institut Mediterrani d&amp;apos;Estudis Avancats (CSIC-UIB), E-07190 Esporles, Spain.&lt;/auth-address&gt;&lt;titles&gt;&lt;title&gt;Shifting the genomic gold standard for the prokaryotic species definition&lt;/title&gt;&lt;secondary-title&gt;Proc Natl Acad Sci U S A&lt;/secondary-title&gt;&lt;/titles&gt;&lt;periodical&gt;&lt;full-title&gt;Proc Natl Acad Sci U S A&lt;/full-title&gt;&lt;abbr-1&gt;Proceedings of the National Academy of Sciences of the United States of America&lt;/abbr-1&gt;&lt;/periodical&gt;&lt;pages&gt;19126-31&lt;/pages&gt;&lt;volume&gt;106&lt;/volume&gt;&lt;number&gt;45&lt;/number&gt;&lt;keywords&gt;&lt;keyword&gt;Archaea/*genetics&lt;/keyword&gt;&lt;keyword&gt;Bacteria/*genetics&lt;/keyword&gt;&lt;keyword&gt;Classification/*methods&lt;/keyword&gt;&lt;keyword&gt;Computational Biology&lt;/keyword&gt;&lt;keyword&gt;Databases, Genetic&lt;/keyword&gt;&lt;keyword&gt;Genomics/methods&lt;/keyword&gt;&lt;keyword&gt;Nucleotides/genetics&lt;/keyword&gt;&lt;keyword&gt;Sequence Analysis, DNA&lt;/keyword&gt;&lt;keyword&gt;*Sequence Homology&lt;/keyword&gt;&lt;keyword&gt;*Software&lt;/keyword&gt;&lt;keyword&gt;Species Specificity&lt;/keyword&gt;&lt;/keywords&gt;&lt;dates&gt;&lt;year&gt;2009&lt;/year&gt;&lt;pub-dates&gt;&lt;date&gt;Nov 10&lt;/date&gt;&lt;/pub-dates&gt;&lt;/dates&gt;&lt;isbn&gt;1091-6490 (Electronic)&amp;#xD;0027-8424 (Linking)&lt;/isbn&gt;&lt;accession-num&gt;19855009&lt;/accession-num&gt;&lt;urls&gt;&lt;related-urls&gt;&lt;url&gt;http://www.ncbi.nlm.nih.gov/pubmed/19855009&lt;/url&gt;&lt;url&gt;http://www.ncbi.nlm.nih.gov/pmc/articles/PMC2776425/pdf/zpq19126.pdf&lt;/url&gt;&lt;/related-urls&gt;&lt;/urls&gt;&lt;custom2&gt;PMC2776425&lt;/custom2&gt;&lt;electronic-resource-num&gt;10.1073/pnas.0906412106&lt;/electronic-resource-num&gt;&lt;/record&gt;&lt;/Cite&gt;&lt;/EndNote&gt;</w:instrText>
      </w:r>
      <w:r w:rsidRPr="0049348B">
        <w:rPr>
          <w:rFonts w:ascii="Times New Roman" w:hAnsi="Times New Roman" w:cs="Times New Roman"/>
        </w:rPr>
        <w:fldChar w:fldCharType="separate"/>
      </w:r>
      <w:r w:rsidRPr="0049348B">
        <w:rPr>
          <w:rFonts w:ascii="Times New Roman" w:hAnsi="Times New Roman" w:cs="Times New Roman"/>
          <w:noProof/>
        </w:rPr>
        <w:t>(3)</w:t>
      </w:r>
      <w:r w:rsidRPr="0049348B">
        <w:rPr>
          <w:rFonts w:ascii="Times New Roman" w:hAnsi="Times New Roman" w:cs="Times New Roman"/>
        </w:rPr>
        <w:fldChar w:fldCharType="end"/>
      </w:r>
      <w:r w:rsidRPr="0049348B">
        <w:rPr>
          <w:rFonts w:ascii="Times New Roman" w:hAnsi="Times New Roman" w:cs="Times New Roman"/>
        </w:rPr>
        <w:t xml:space="preserve">. More recently, it has been shown that there is a sharp decline in the number of genomes with an ANI &lt; 96.5% for genomes in GenBank with the same species name </w:t>
      </w:r>
      <w:r w:rsidRPr="0049348B">
        <w:rPr>
          <w:rFonts w:ascii="Times New Roman" w:hAnsi="Times New Roman" w:cs="Times New Roman"/>
        </w:rPr>
        <w:fldChar w:fldCharType="begin">
          <w:fldData xml:space="preserve">PEVuZE5vdGU+PENpdGU+PEF1dGhvcj5WYXJnaGVzZTwvQXV0aG9yPjxZZWFyPjIwMTU8L1llYXI+
PFJlY051bT4yMDA0PC9SZWNOdW0+PERpc3BsYXlUZXh0Pig0KTwvRGlzcGxheVRleHQ+PHJlY29y
ZD48cmVjLW51bWJlcj4yMDA0PC9yZWMtbnVtYmVyPjxmb3JlaWduLWtleXM+PGtleSBhcHA9IkVO
IiBkYi1pZD0id3QwMnd6NXZyeGF6cHNlcnJybTVhZHhkdnZ6ZjJzMnZhcjlmIiB0aW1lc3RhbXA9
IjE0NTY4NDc1NDUiPjIwMDQ8L2tleT48L2ZvcmVpZ24ta2V5cz48cmVmLXR5cGUgbmFtZT0iSm91
cm5hbCBBcnRpY2xlIj4xNzwvcmVmLXR5cGU+PGNvbnRyaWJ1dG9ycz48YXV0aG9ycz48YXV0aG9y
PlZhcmdoZXNlLCBOLiBKLjwvYXV0aG9yPjxhdXRob3I+TXVraGVyamVlLCBTLjwvYXV0aG9yPjxh
dXRob3I+SXZhbm92YSwgTi48L2F1dGhvcj48YXV0aG9yPktvbnN0YW50aW5pZGlzLCBLLiBULjwv
YXV0aG9yPjxhdXRob3I+TWF2cm9tbWF0aXMsIEsuPC9hdXRob3I+PGF1dGhvcj5LeXJwaWRlcywg
Ti4gQy48L2F1dGhvcj48YXV0aG9yPlBhdGksIEEuPC9hdXRob3I+PC9hdXRob3JzPjwvY29udHJp
YnV0b3JzPjxhdXRoLWFkZHJlc3M+TWljcm9iaWFsIGFuZCBNZXRhZ2Vub21lIFN1cGVycHJvZ3Jh
bSwgRE9FIEpvaW50IEdlbm9taWMgSW5zdGl0dXRlLCBXYWxudXQgQ3JlZWssIENBIDk0NTk4LCBV
U0EuJiN4RDtEZXBhcnRtZW50IG9mIENpdmlsIGFuZCBFbnZpcm9ubWVudGFsIEVuZ2luZWVyaW5n
LCBHZW9yZ2lhIEluc3RpdHV0ZSBvZiBUZWNobm9sb2d5LCBBdGxhbnRhLCBHQSAzMDMzMi0wMzU1
LCBVU0EuJiN4RDtDZWxnZW5lIENvcnAuLCBTYW4gRnJhbmNpc2NvLCBDQSA5NDE1OCwgVVNBLiYj
eEQ7TWljcm9iaWFsIGFuZCBNZXRhZ2Vub21lIFN1cGVycHJvZ3JhbSwgRE9FIEpvaW50IEdlbm9t
aWMgSW5zdGl0dXRlLCBXYWxudXQgQ3JlZWssIENBIDk0NTk4LCBVU0Egbmp2YXJnaGVzZUBsYmwu
Z292LjwvYXV0aC1hZGRyZXNzPjx0aXRsZXM+PHRpdGxlPk1pY3JvYmlhbCBzcGVjaWVzIGRlbGlu
ZWF0aW9uIHVzaW5nIHdob2xlIGdlbm9tZSBzZXF1ZW5jZXM8L3RpdGxlPjxzZWNvbmRhcnktdGl0
bGU+TnVjbGVpYyBBY2lkcyBSZXM8L3NlY29uZGFyeS10aXRsZT48L3RpdGxlcz48cGVyaW9kaWNh
bD48ZnVsbC10aXRsZT5OdWNsZWljIEFjaWRzIFJlczwvZnVsbC10aXRsZT48YWJici0xPk51Y2xl
aWMgYWNpZHMgcmVzZWFyY2g8L2FiYnItMT48L3BlcmlvZGljYWw+PHBhZ2VzPjY3NjEtNzE8L3Bh
Z2VzPjx2b2x1bWU+NDM8L3ZvbHVtZT48bnVtYmVyPjE0PC9udW1iZXI+PGtleXdvcmRzPjxrZXl3
b3JkPkFsZ29yaXRobXM8L2tleXdvcmQ+PGtleXdvcmQ+QXJjaGFlYS8qY2xhc3NpZmljYXRpb24v
Z2VuZXRpY3M8L2tleXdvcmQ+PGtleXdvcmQ+QmFjdGVyaWEvKmNsYXNzaWZpY2F0aW9uL2dlbmV0
aWNzPC9rZXl3b3JkPjxrZXl3b3JkPkNsYXNzaWZpY2F0aW9uL21ldGhvZHM8L2tleXdvcmQ+PGtl
eXdvcmQ+Q2x1c3RlciBBbmFseXNpczwva2V5d29yZD48a2V5d29yZD4qR2Vub21lLCBBcmNoYWVh
bDwva2V5d29yZD48a2V5d29yZD4qR2Vub21lLCBCYWN0ZXJpYWw8L2tleXdvcmQ+PGtleXdvcmQ+
R2Vub21pY3MvKm1ldGhvZHM8L2tleXdvcmQ+PGtleXdvcmQ+TGlzdGVyaWEgbW9ub2N5dG9nZW5l
cy9jbGFzc2lmaWNhdGlvbi9nZW5ldGljczwva2V5d29yZD48a2V5d29yZD5QaHlsb2dlbnk8L2tl
eXdvcmQ+PC9rZXl3b3Jkcz48ZGF0ZXM+PHllYXI+MjAxNTwveWVhcj48cHViLWRhdGVzPjxkYXRl
PkF1ZyAxODwvZGF0ZT48L3B1Yi1kYXRlcz48L2RhdGVzPjxpc2JuPjEzNjItNDk2MiAoRWxlY3Ry
b25pYykmI3hEOzAzMDUtMTA0OCAoTGlua2luZyk8L2lzYm4+PGFjY2Vzc2lvbi1udW0+MjYxNTA0
MjA8L2FjY2Vzc2lvbi1udW0+PHVybHM+PHJlbGF0ZWQtdXJscz48dXJsPmh0dHA6Ly93d3cubmNi
aS5ubG0ubmloLmdvdi9wdWJtZWQvMjYxNTA0MjA8L3VybD48dXJsPmh0dHA6Ly93d3cubmNiaS5u
bG0ubmloLmdvdi9wbWMvYXJ0aWNsZXMvUE1DNDUzODg0MC9wZGYvZ2t2NjU3LnBkZjwvdXJsPjwv
cmVsYXRlZC11cmxzPjwvdXJscz48Y3VzdG9tMj5QTUM0NTM4ODQwPC9jdXN0b20yPjxlbGVjdHJv
bmljLXJlc291cmNlLW51bT4xMC4xMDkzL25hci9na3Y2NTc8L2VsZWN0cm9uaWMtcmVzb3VyY2Ut
bnVtPjwvcmVjb3JkPjwvQ2l0ZT48L0VuZE5vdGU+
</w:fldData>
        </w:fldChar>
      </w:r>
      <w:r w:rsidRPr="0049348B">
        <w:rPr>
          <w:rFonts w:ascii="Times New Roman" w:hAnsi="Times New Roman" w:cs="Times New Roman"/>
        </w:rPr>
        <w:instrText xml:space="preserve"> ADDIN EN.CITE </w:instrText>
      </w:r>
      <w:r w:rsidRPr="0049348B">
        <w:rPr>
          <w:rFonts w:ascii="Times New Roman" w:hAnsi="Times New Roman" w:cs="Times New Roman"/>
        </w:rPr>
        <w:fldChar w:fldCharType="begin">
          <w:fldData xml:space="preserve">PEVuZE5vdGU+PENpdGU+PEF1dGhvcj5WYXJnaGVzZTwvQXV0aG9yPjxZZWFyPjIwMTU8L1llYXI+
PFJlY051bT4yMDA0PC9SZWNOdW0+PERpc3BsYXlUZXh0Pig0KTwvRGlzcGxheVRleHQ+PHJlY29y
ZD48cmVjLW51bWJlcj4yMDA0PC9yZWMtbnVtYmVyPjxmb3JlaWduLWtleXM+PGtleSBhcHA9IkVO
IiBkYi1pZD0id3QwMnd6NXZyeGF6cHNlcnJybTVhZHhkdnZ6ZjJzMnZhcjlmIiB0aW1lc3RhbXA9
IjE0NTY4NDc1NDUiPjIwMDQ8L2tleT48L2ZvcmVpZ24ta2V5cz48cmVmLXR5cGUgbmFtZT0iSm91
cm5hbCBBcnRpY2xlIj4xNzwvcmVmLXR5cGU+PGNvbnRyaWJ1dG9ycz48YXV0aG9ycz48YXV0aG9y
PlZhcmdoZXNlLCBOLiBKLjwvYXV0aG9yPjxhdXRob3I+TXVraGVyamVlLCBTLjwvYXV0aG9yPjxh
dXRob3I+SXZhbm92YSwgTi48L2F1dGhvcj48YXV0aG9yPktvbnN0YW50aW5pZGlzLCBLLiBULjwv
YXV0aG9yPjxhdXRob3I+TWF2cm9tbWF0aXMsIEsuPC9hdXRob3I+PGF1dGhvcj5LeXJwaWRlcywg
Ti4gQy48L2F1dGhvcj48YXV0aG9yPlBhdGksIEEuPC9hdXRob3I+PC9hdXRob3JzPjwvY29udHJp
YnV0b3JzPjxhdXRoLWFkZHJlc3M+TWljcm9iaWFsIGFuZCBNZXRhZ2Vub21lIFN1cGVycHJvZ3Jh
bSwgRE9FIEpvaW50IEdlbm9taWMgSW5zdGl0dXRlLCBXYWxudXQgQ3JlZWssIENBIDk0NTk4LCBV
U0EuJiN4RDtEZXBhcnRtZW50IG9mIENpdmlsIGFuZCBFbnZpcm9ubWVudGFsIEVuZ2luZWVyaW5n
LCBHZW9yZ2lhIEluc3RpdHV0ZSBvZiBUZWNobm9sb2d5LCBBdGxhbnRhLCBHQSAzMDMzMi0wMzU1
LCBVU0EuJiN4RDtDZWxnZW5lIENvcnAuLCBTYW4gRnJhbmNpc2NvLCBDQSA5NDE1OCwgVVNBLiYj
eEQ7TWljcm9iaWFsIGFuZCBNZXRhZ2Vub21lIFN1cGVycHJvZ3JhbSwgRE9FIEpvaW50IEdlbm9t
aWMgSW5zdGl0dXRlLCBXYWxudXQgQ3JlZWssIENBIDk0NTk4LCBVU0Egbmp2YXJnaGVzZUBsYmwu
Z292LjwvYXV0aC1hZGRyZXNzPjx0aXRsZXM+PHRpdGxlPk1pY3JvYmlhbCBzcGVjaWVzIGRlbGlu
ZWF0aW9uIHVzaW5nIHdob2xlIGdlbm9tZSBzZXF1ZW5jZXM8L3RpdGxlPjxzZWNvbmRhcnktdGl0
bGU+TnVjbGVpYyBBY2lkcyBSZXM8L3NlY29uZGFyeS10aXRsZT48L3RpdGxlcz48cGVyaW9kaWNh
bD48ZnVsbC10aXRsZT5OdWNsZWljIEFjaWRzIFJlczwvZnVsbC10aXRsZT48YWJici0xPk51Y2xl
aWMgYWNpZHMgcmVzZWFyY2g8L2FiYnItMT48L3BlcmlvZGljYWw+PHBhZ2VzPjY3NjEtNzE8L3Bh
Z2VzPjx2b2x1bWU+NDM8L3ZvbHVtZT48bnVtYmVyPjE0PC9udW1iZXI+PGtleXdvcmRzPjxrZXl3
b3JkPkFsZ29yaXRobXM8L2tleXdvcmQ+PGtleXdvcmQ+QXJjaGFlYS8qY2xhc3NpZmljYXRpb24v
Z2VuZXRpY3M8L2tleXdvcmQ+PGtleXdvcmQ+QmFjdGVyaWEvKmNsYXNzaWZpY2F0aW9uL2dlbmV0
aWNzPC9rZXl3b3JkPjxrZXl3b3JkPkNsYXNzaWZpY2F0aW9uL21ldGhvZHM8L2tleXdvcmQ+PGtl
eXdvcmQ+Q2x1c3RlciBBbmFseXNpczwva2V5d29yZD48a2V5d29yZD4qR2Vub21lLCBBcmNoYWVh
bDwva2V5d29yZD48a2V5d29yZD4qR2Vub21lLCBCYWN0ZXJpYWw8L2tleXdvcmQ+PGtleXdvcmQ+
R2Vub21pY3MvKm1ldGhvZHM8L2tleXdvcmQ+PGtleXdvcmQ+TGlzdGVyaWEgbW9ub2N5dG9nZW5l
cy9jbGFzc2lmaWNhdGlvbi9nZW5ldGljczwva2V5d29yZD48a2V5d29yZD5QaHlsb2dlbnk8L2tl
eXdvcmQ+PC9rZXl3b3Jkcz48ZGF0ZXM+PHllYXI+MjAxNTwveWVhcj48cHViLWRhdGVzPjxkYXRl
PkF1ZyAxODwvZGF0ZT48L3B1Yi1kYXRlcz48L2RhdGVzPjxpc2JuPjEzNjItNDk2MiAoRWxlY3Ry
b25pYykmI3hEOzAzMDUtMTA0OCAoTGlua2luZyk8L2lzYm4+PGFjY2Vzc2lvbi1udW0+MjYxNTA0
MjA8L2FjY2Vzc2lvbi1udW0+PHVybHM+PHJlbGF0ZWQtdXJscz48dXJsPmh0dHA6Ly93d3cubmNi
aS5ubG0ubmloLmdvdi9wdWJtZWQvMjYxNTA0MjA8L3VybD48dXJsPmh0dHA6Ly93d3cubmNiaS5u
bG0ubmloLmdvdi9wbWMvYXJ0aWNsZXMvUE1DNDUzODg0MC9wZGYvZ2t2NjU3LnBkZjwvdXJsPjwv
cmVsYXRlZC11cmxzPjwvdXJscz48Y3VzdG9tMj5QTUM0NTM4ODQwPC9jdXN0b20yPjxlbGVjdHJv
bmljLXJlc291cmNlLW51bT4xMC4xMDkzL25hci9na3Y2NTc8L2VsZWN0cm9uaWMtcmVzb3VyY2Ut
bnVtPjwvcmVjb3JkPjwvQ2l0ZT48L0VuZE5vdGU+
</w:fldData>
        </w:fldChar>
      </w:r>
      <w:r w:rsidRPr="0049348B">
        <w:rPr>
          <w:rFonts w:ascii="Times New Roman" w:hAnsi="Times New Roman" w:cs="Times New Roman"/>
        </w:rPr>
        <w:instrText xml:space="preserve"> ADDIN EN.CITE.DATA </w:instrText>
      </w:r>
      <w:r w:rsidRPr="0049348B">
        <w:rPr>
          <w:rFonts w:ascii="Times New Roman" w:hAnsi="Times New Roman" w:cs="Times New Roman"/>
        </w:rPr>
      </w:r>
      <w:r w:rsidRPr="0049348B">
        <w:rPr>
          <w:rFonts w:ascii="Times New Roman" w:hAnsi="Times New Roman" w:cs="Times New Roman"/>
        </w:rPr>
        <w:fldChar w:fldCharType="end"/>
      </w:r>
      <w:r w:rsidRPr="0049348B">
        <w:rPr>
          <w:rFonts w:ascii="Times New Roman" w:hAnsi="Times New Roman" w:cs="Times New Roman"/>
        </w:rPr>
      </w:r>
      <w:r w:rsidRPr="0049348B">
        <w:rPr>
          <w:rFonts w:ascii="Times New Roman" w:hAnsi="Times New Roman" w:cs="Times New Roman"/>
        </w:rPr>
        <w:fldChar w:fldCharType="separate"/>
      </w:r>
      <w:r w:rsidRPr="0049348B">
        <w:rPr>
          <w:rFonts w:ascii="Times New Roman" w:hAnsi="Times New Roman" w:cs="Times New Roman"/>
          <w:noProof/>
        </w:rPr>
        <w:t>(4)</w:t>
      </w:r>
      <w:r w:rsidRPr="0049348B">
        <w:rPr>
          <w:rFonts w:ascii="Times New Roman" w:hAnsi="Times New Roman" w:cs="Times New Roman"/>
        </w:rPr>
        <w:fldChar w:fldCharType="end"/>
      </w:r>
      <w:r w:rsidRPr="0049348B">
        <w:rPr>
          <w:rFonts w:ascii="Times New Roman" w:hAnsi="Times New Roman" w:cs="Times New Roman"/>
        </w:rPr>
        <w:t>. ANI and SNP phylogeny</w:t>
      </w:r>
      <w:r w:rsidRPr="0049348B">
        <w:rPr>
          <w:rFonts w:ascii="Times New Roman" w:hAnsi="Times New Roman" w:cs="Times New Roman"/>
          <w:bCs/>
        </w:rPr>
        <w:t xml:space="preserve"> were concordant in clustering the genomes into phylogenetic groups.</w:t>
      </w:r>
    </w:p>
    <w:p w:rsidR="0049348B" w:rsidRPr="0049348B" w:rsidRDefault="0049348B" w:rsidP="00204E03">
      <w:pPr>
        <w:spacing w:after="0" w:line="480" w:lineRule="auto"/>
        <w:rPr>
          <w:rFonts w:ascii="Times New Roman" w:hAnsi="Times New Roman" w:cs="Times New Roman"/>
          <w:bCs/>
          <w:highlight w:val="yellow"/>
        </w:rPr>
      </w:pPr>
    </w:p>
    <w:p w:rsidR="00262883" w:rsidRPr="001173F4" w:rsidRDefault="00262883" w:rsidP="00204E03">
      <w:pPr>
        <w:spacing w:after="0" w:line="480" w:lineRule="auto"/>
        <w:rPr>
          <w:rFonts w:ascii="Times New Roman" w:hAnsi="Times New Roman" w:cs="Times New Roman"/>
          <w:b/>
          <w:i/>
        </w:rPr>
      </w:pPr>
      <w:r w:rsidRPr="001173F4">
        <w:rPr>
          <w:rFonts w:ascii="Times New Roman" w:hAnsi="Times New Roman" w:cs="Times New Roman"/>
          <w:b/>
          <w:i/>
        </w:rPr>
        <w:t>Identifying members of the Enterobacter cloacae complex to the subspecies level</w:t>
      </w:r>
    </w:p>
    <w:p w:rsidR="00262883" w:rsidRDefault="00262883" w:rsidP="00204E03">
      <w:pPr>
        <w:spacing w:after="0" w:line="480" w:lineRule="auto"/>
        <w:rPr>
          <w:rFonts w:ascii="Times New Roman" w:hAnsi="Times New Roman" w:cs="Times New Roman"/>
          <w:lang w:val="en-GB"/>
        </w:rPr>
      </w:pPr>
      <w:r w:rsidRPr="00262883">
        <w:rPr>
          <w:rFonts w:ascii="Times New Roman" w:hAnsi="Times New Roman" w:cs="Times New Roman"/>
        </w:rPr>
        <w:t xml:space="preserve">In a seminal work, </w:t>
      </w:r>
      <w:r w:rsidRPr="00262883">
        <w:rPr>
          <w:rFonts w:ascii="Times New Roman" w:hAnsi="Times New Roman" w:cs="Times New Roman"/>
          <w:lang w:val="en-GB"/>
        </w:rPr>
        <w:t xml:space="preserve">Hoffmann and Roggenkamp </w:t>
      </w:r>
      <w:r w:rsidRPr="00262883">
        <w:rPr>
          <w:rFonts w:ascii="Times New Roman" w:hAnsi="Times New Roman" w:cs="Times New Roman"/>
          <w:lang w:val="en-GB"/>
        </w:rPr>
        <w:fldChar w:fldCharType="begin">
          <w:fldData xml:space="preserve">PEVuZE5vdGU+PENpdGU+PEF1dGhvcj5Ib2ZmbWFubjwvQXV0aG9yPjxZZWFyPjIwMDM8L1llYXI+
PFJlY051bT4yMTIzPC9SZWNOdW0+PERpc3BsYXlUZXh0Pig1KTwvRGlzcGxheVRleHQ+PHJlY29y
ZD48cmVjLW51bWJlcj4yMTIzPC9yZWMtbnVtYmVyPjxmb3JlaWduLWtleXM+PGtleSBhcHA9IkVO
IiBkYi1pZD0id3QwMnd6NXZyeGF6cHNlcnJybTVhZHhkdnZ6ZjJzMnZhcjlmIiB0aW1lc3RhbXA9
IjE0NzgxMTA0NDMiPjIxMjM8L2tleT48L2ZvcmVpZ24ta2V5cz48cmVmLXR5cGUgbmFtZT0iSm91
cm5hbCBBcnRpY2xlIj4xNzwvcmVmLXR5cGU+PGNvbnRyaWJ1dG9ycz48YXV0aG9ycz48YXV0aG9y
PkhvZmZtYW5uLCBILjwvYXV0aG9yPjxhdXRob3I+Um9nZ2Vua2FtcCwgQS48L2F1dGhvcj48L2F1
dGhvcnM+PC9jb250cmlidXRvcnM+PGF1dGgtYWRkcmVzcz5LbGluaWt1bSBHcm9zc2hhZGVybiwg
TWF4IHZvbiBQZXR0ZW5rb2ZlciBJbnN0aXR1dGUgZm9yIEh5Z2llbmUgYW5kIE1lZGljYWwgTWlj
cm9iaW9sb2d5LCBMdWR3aWcgTWF4aW1pbGlhbiBVbml2ZXJzaXR5IE11bmljaCwgODEzNzcgTXVu
aWNoLCBHZXJtYW55LjwvYXV0aC1hZGRyZXNzPjx0aXRsZXM+PHRpdGxlPlBvcHVsYXRpb24gZ2Vu
ZXRpY3Mgb2YgdGhlIG5vbWVuc3BlY2llcyBFbnRlcm9iYWN0ZXIgY2xvYWNhZT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TMwNi0x
ODwvcGFnZXM+PHZvbHVtZT42OTwvdm9sdW1lPjxudW1iZXI+OTwvbnVtYmVyPjxlZGl0aW9uPjIw
MDMvMDkvMDY8L2VkaXRpb24+PGtleXdvcmRzPjxrZXl3b3JkPkFudGktQmFjdGVyaWFsIEFnZW50
cy9waGFybWFjb2xvZ3k8L2tleXdvcmQ+PGtleXdvcmQ+QmFzZSBTZXF1ZW5jZTwva2V5d29yZD48
a2V5d29yZD5DaGFwZXJvbmluIDYwL2dlbmV0aWNzPC9rZXl3b3JkPjxrZXl3b3JkPkROQSBQcmlt
ZXJzPC9rZXl3b3JkPjxrZXl3b3JkPkROQSwgQmFjdGVyaWFsL2dlbmV0aWNzPC9rZXl3b3JkPjxr
ZXl3b3JkPkVudGVyb2JhY3RlciBjbG9hY2FlLypjbGFzc2lmaWNhdGlvbi9kcnVnIGVmZmVjdHMv
KmdlbmV0aWNzL2lzb2xhdGlvbiAmYW1wOzwva2V5d29yZD48a2V5d29yZD5wdXJpZmljYXRpb248
L2tleXdvcmQ+PGtleXdvcmQ+SHVtYW5zPC9rZXl3b3JkPjxrZXl3b3JkPk1pY3JvYmlhbCBTZW5z
aXRpdml0eSBUZXN0czwva2V5d29yZD48a2V5d29yZD5NdWx0aWdlbmUgRmFtaWx5PC9rZXl3b3Jk
PjxrZXl3b3JkPk51Y2xlaWMgQWNpZCBIeWJyaWRpemF0aW9uPC9rZXl3b3JkPjxrZXl3b3JkPipQ
aHlsb2dlbnk8L2tleXdvcmQ+PGtleXdvcmQ+UG9seW1lcmFzZSBDaGFpbiBSZWFjdGlvbi9tZXRo
b2RzPC9rZXl3b3JkPjxrZXl3b3JkPipQb2x5bW9ycGhpc20sIFJlc3RyaWN0aW9uIEZyYWdtZW50
IExlbmd0aDwva2V5d29yZD48L2tleXdvcmRzPjxkYXRlcz48eWVhcj4yMDAzPC95ZWFyPjxwdWIt
ZGF0ZXM+PGRhdGU+U2VwPC9kYXRlPjwvcHViLWRhdGVzPjwvZGF0ZXM+PGlzYm4+MDA5OS0yMjQw
IChQcmludCkmI3hEOzAwOTktMjI0MDwvaXNibj48YWNjZXNzaW9uLW51bT4xMjk1NzkxODwvYWNj
ZXNzaW9uLW51bT48dXJscz48L3VybHM+PGN1c3RvbTI+UE1DMTk0OTI4PC9jdXN0b20yPjxyZW1v
dGUtZGF0YWJhc2UtcHJvdmlkZXI+TkxNPC9yZW1vdGUtZGF0YWJhc2UtcHJvdmlkZXI+PGxhbmd1
YWdlPkVuZzwvbGFuZ3VhZ2U+PC9yZWNvcmQ+PC9DaXRlPjwvRW5kTm90ZT5=
</w:fldData>
        </w:fldChar>
      </w:r>
      <w:r w:rsidRPr="00262883">
        <w:rPr>
          <w:rFonts w:ascii="Times New Roman" w:hAnsi="Times New Roman" w:cs="Times New Roman"/>
          <w:lang w:val="en-GB"/>
        </w:rPr>
        <w:instrText xml:space="preserve"> ADDIN EN.CITE </w:instrText>
      </w:r>
      <w:r w:rsidRPr="00262883">
        <w:rPr>
          <w:rFonts w:ascii="Times New Roman" w:hAnsi="Times New Roman" w:cs="Times New Roman"/>
          <w:lang w:val="en-GB"/>
        </w:rPr>
        <w:fldChar w:fldCharType="begin">
          <w:fldData xml:space="preserve">PEVuZE5vdGU+PENpdGU+PEF1dGhvcj5Ib2ZmbWFubjwvQXV0aG9yPjxZZWFyPjIwMDM8L1llYXI+
PFJlY051bT4yMTIzPC9SZWNOdW0+PERpc3BsYXlUZXh0Pig1KTwvRGlzcGxheVRleHQ+PHJlY29y
ZD48cmVjLW51bWJlcj4yMTIzPC9yZWMtbnVtYmVyPjxmb3JlaWduLWtleXM+PGtleSBhcHA9IkVO
IiBkYi1pZD0id3QwMnd6NXZyeGF6cHNlcnJybTVhZHhkdnZ6ZjJzMnZhcjlmIiB0aW1lc3RhbXA9
IjE0NzgxMTA0NDMiPjIxMjM8L2tleT48L2ZvcmVpZ24ta2V5cz48cmVmLXR5cGUgbmFtZT0iSm91
cm5hbCBBcnRpY2xlIj4xNzwvcmVmLXR5cGU+PGNvbnRyaWJ1dG9ycz48YXV0aG9ycz48YXV0aG9y
PkhvZmZtYW5uLCBILjwvYXV0aG9yPjxhdXRob3I+Um9nZ2Vua2FtcCwgQS48L2F1dGhvcj48L2F1
dGhvcnM+PC9jb250cmlidXRvcnM+PGF1dGgtYWRkcmVzcz5LbGluaWt1bSBHcm9zc2hhZGVybiwg
TWF4IHZvbiBQZXR0ZW5rb2ZlciBJbnN0aXR1dGUgZm9yIEh5Z2llbmUgYW5kIE1lZGljYWwgTWlj
cm9iaW9sb2d5LCBMdWR3aWcgTWF4aW1pbGlhbiBVbml2ZXJzaXR5IE11bmljaCwgODEzNzcgTXVu
aWNoLCBHZXJtYW55LjwvYXV0aC1hZGRyZXNzPjx0aXRsZXM+PHRpdGxlPlBvcHVsYXRpb24gZ2Vu
ZXRpY3Mgb2YgdGhlIG5vbWVuc3BlY2llcyBFbnRlcm9iYWN0ZXIgY2xvYWNhZT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TMwNi0x
ODwvcGFnZXM+PHZvbHVtZT42OTwvdm9sdW1lPjxudW1iZXI+OTwvbnVtYmVyPjxlZGl0aW9uPjIw
MDMvMDkvMDY8L2VkaXRpb24+PGtleXdvcmRzPjxrZXl3b3JkPkFudGktQmFjdGVyaWFsIEFnZW50
cy9waGFybWFjb2xvZ3k8L2tleXdvcmQ+PGtleXdvcmQ+QmFzZSBTZXF1ZW5jZTwva2V5d29yZD48
a2V5d29yZD5DaGFwZXJvbmluIDYwL2dlbmV0aWNzPC9rZXl3b3JkPjxrZXl3b3JkPkROQSBQcmlt
ZXJzPC9rZXl3b3JkPjxrZXl3b3JkPkROQSwgQmFjdGVyaWFsL2dlbmV0aWNzPC9rZXl3b3JkPjxr
ZXl3b3JkPkVudGVyb2JhY3RlciBjbG9hY2FlLypjbGFzc2lmaWNhdGlvbi9kcnVnIGVmZmVjdHMv
KmdlbmV0aWNzL2lzb2xhdGlvbiAmYW1wOzwva2V5d29yZD48a2V5d29yZD5wdXJpZmljYXRpb248
L2tleXdvcmQ+PGtleXdvcmQ+SHVtYW5zPC9rZXl3b3JkPjxrZXl3b3JkPk1pY3JvYmlhbCBTZW5z
aXRpdml0eSBUZXN0czwva2V5d29yZD48a2V5d29yZD5NdWx0aWdlbmUgRmFtaWx5PC9rZXl3b3Jk
PjxrZXl3b3JkPk51Y2xlaWMgQWNpZCBIeWJyaWRpemF0aW9uPC9rZXl3b3JkPjxrZXl3b3JkPipQ
aHlsb2dlbnk8L2tleXdvcmQ+PGtleXdvcmQ+UG9seW1lcmFzZSBDaGFpbiBSZWFjdGlvbi9tZXRo
b2RzPC9rZXl3b3JkPjxrZXl3b3JkPipQb2x5bW9ycGhpc20sIFJlc3RyaWN0aW9uIEZyYWdtZW50
IExlbmd0aDwva2V5d29yZD48L2tleXdvcmRzPjxkYXRlcz48eWVhcj4yMDAzPC95ZWFyPjxwdWIt
ZGF0ZXM+PGRhdGU+U2VwPC9kYXRlPjwvcHViLWRhdGVzPjwvZGF0ZXM+PGlzYm4+MDA5OS0yMjQw
IChQcmludCkmI3hEOzAwOTktMjI0MDwvaXNibj48YWNjZXNzaW9uLW51bT4xMjk1NzkxODwvYWNj
ZXNzaW9uLW51bT48dXJscz48L3VybHM+PGN1c3RvbTI+UE1DMTk0OTI4PC9jdXN0b20yPjxyZW1v
dGUtZGF0YWJhc2UtcHJvdmlkZXI+TkxNPC9yZW1vdGUtZGF0YWJhc2UtcHJvdmlkZXI+PGxhbmd1
YWdlPkVuZzwvbGFuZ3VhZ2U+PC9yZWNvcmQ+PC9DaXRlPjwvRW5kTm90ZT5=
</w:fldData>
        </w:fldChar>
      </w:r>
      <w:r w:rsidRPr="00262883">
        <w:rPr>
          <w:rFonts w:ascii="Times New Roman" w:hAnsi="Times New Roman" w:cs="Times New Roman"/>
          <w:lang w:val="en-GB"/>
        </w:rPr>
        <w:instrText xml:space="preserve"> ADDIN EN.CITE.DATA </w:instrText>
      </w:r>
      <w:r w:rsidRPr="00262883">
        <w:rPr>
          <w:rFonts w:ascii="Times New Roman" w:hAnsi="Times New Roman" w:cs="Times New Roman"/>
          <w:lang w:val="en-GB"/>
        </w:rPr>
      </w:r>
      <w:r w:rsidRPr="00262883">
        <w:rPr>
          <w:rFonts w:ascii="Times New Roman" w:hAnsi="Times New Roman" w:cs="Times New Roman"/>
          <w:lang w:val="en-GB"/>
        </w:rPr>
        <w:fldChar w:fldCharType="end"/>
      </w:r>
      <w:r w:rsidRPr="00262883">
        <w:rPr>
          <w:rFonts w:ascii="Times New Roman" w:hAnsi="Times New Roman" w:cs="Times New Roman"/>
          <w:lang w:val="en-GB"/>
        </w:rPr>
      </w:r>
      <w:r w:rsidRPr="00262883">
        <w:rPr>
          <w:rFonts w:ascii="Times New Roman" w:hAnsi="Times New Roman" w:cs="Times New Roman"/>
          <w:lang w:val="en-GB"/>
        </w:rPr>
        <w:fldChar w:fldCharType="separate"/>
      </w:r>
      <w:r w:rsidRPr="00262883">
        <w:rPr>
          <w:rFonts w:ascii="Times New Roman" w:hAnsi="Times New Roman" w:cs="Times New Roman"/>
          <w:noProof/>
          <w:lang w:val="en-GB"/>
        </w:rPr>
        <w:t>(5)</w:t>
      </w:r>
      <w:r w:rsidRPr="00262883">
        <w:rPr>
          <w:rFonts w:ascii="Times New Roman" w:hAnsi="Times New Roman" w:cs="Times New Roman"/>
          <w:lang w:val="en-GB"/>
        </w:rPr>
        <w:fldChar w:fldCharType="end"/>
      </w:r>
      <w:r w:rsidRPr="00262883">
        <w:rPr>
          <w:rFonts w:ascii="Times New Roman" w:hAnsi="Times New Roman" w:cs="Times New Roman"/>
          <w:lang w:val="en-GB"/>
        </w:rPr>
        <w:t xml:space="preserve"> investigated the genetic structure of the </w:t>
      </w:r>
      <w:r w:rsidRPr="00262883">
        <w:rPr>
          <w:rFonts w:ascii="Times New Roman" w:hAnsi="Times New Roman" w:cs="Times New Roman"/>
          <w:i/>
          <w:lang w:val="en-GB"/>
        </w:rPr>
        <w:t>E. cloacae</w:t>
      </w:r>
      <w:r w:rsidRPr="00262883">
        <w:rPr>
          <w:rFonts w:ascii="Times New Roman" w:hAnsi="Times New Roman" w:cs="Times New Roman"/>
          <w:lang w:val="en-GB"/>
        </w:rPr>
        <w:t xml:space="preserve"> complex by a combination of sequencing of the three housekeeping genes </w:t>
      </w:r>
      <w:r w:rsidRPr="00262883">
        <w:rPr>
          <w:rFonts w:ascii="Times New Roman" w:hAnsi="Times New Roman" w:cs="Times New Roman"/>
          <w:i/>
          <w:iCs/>
          <w:lang w:val="en-GB"/>
        </w:rPr>
        <w:t>hsp60</w:t>
      </w:r>
      <w:r w:rsidRPr="00262883">
        <w:rPr>
          <w:rFonts w:ascii="Times New Roman" w:hAnsi="Times New Roman" w:cs="Times New Roman"/>
          <w:lang w:val="en-GB"/>
        </w:rPr>
        <w:t>, </w:t>
      </w:r>
      <w:proofErr w:type="spellStart"/>
      <w:r w:rsidRPr="00262883">
        <w:rPr>
          <w:rFonts w:ascii="Times New Roman" w:hAnsi="Times New Roman" w:cs="Times New Roman"/>
          <w:i/>
          <w:iCs/>
          <w:lang w:val="en-GB"/>
        </w:rPr>
        <w:t>rpoB</w:t>
      </w:r>
      <w:proofErr w:type="spellEnd"/>
      <w:r w:rsidRPr="00262883">
        <w:rPr>
          <w:rFonts w:ascii="Times New Roman" w:hAnsi="Times New Roman" w:cs="Times New Roman"/>
          <w:lang w:val="en-GB"/>
        </w:rPr>
        <w:t>, and </w:t>
      </w:r>
      <w:proofErr w:type="spellStart"/>
      <w:r w:rsidRPr="00262883">
        <w:rPr>
          <w:rFonts w:ascii="Times New Roman" w:hAnsi="Times New Roman" w:cs="Times New Roman"/>
          <w:i/>
          <w:iCs/>
          <w:lang w:val="en-GB"/>
        </w:rPr>
        <w:t>hemB</w:t>
      </w:r>
      <w:proofErr w:type="spellEnd"/>
      <w:r w:rsidRPr="00262883">
        <w:rPr>
          <w:rFonts w:ascii="Times New Roman" w:hAnsi="Times New Roman" w:cs="Times New Roman"/>
          <w:i/>
          <w:iCs/>
          <w:lang w:val="en-GB"/>
        </w:rPr>
        <w:t xml:space="preserve">; </w:t>
      </w:r>
      <w:r w:rsidRPr="00262883">
        <w:rPr>
          <w:rFonts w:ascii="Times New Roman" w:hAnsi="Times New Roman" w:cs="Times New Roman"/>
          <w:lang w:val="en-GB"/>
        </w:rPr>
        <w:t xml:space="preserve">and PCR-restriction fragment length polymorphism (PCR-RFLP) analysis of </w:t>
      </w:r>
      <w:proofErr w:type="spellStart"/>
      <w:r w:rsidRPr="00262883">
        <w:rPr>
          <w:rFonts w:ascii="Times New Roman" w:hAnsi="Times New Roman" w:cs="Times New Roman"/>
          <w:i/>
          <w:lang w:val="en-GB"/>
        </w:rPr>
        <w:t>ampC</w:t>
      </w:r>
      <w:proofErr w:type="spellEnd"/>
      <w:r w:rsidRPr="00262883">
        <w:rPr>
          <w:rFonts w:ascii="Times New Roman" w:hAnsi="Times New Roman" w:cs="Times New Roman"/>
          <w:iCs/>
          <w:lang w:val="en-GB"/>
        </w:rPr>
        <w:t xml:space="preserve">. They defined 12 genetic clusters (I-XII) based most exhaustively on the </w:t>
      </w:r>
      <w:r w:rsidRPr="00262883">
        <w:rPr>
          <w:rFonts w:ascii="Times New Roman" w:hAnsi="Times New Roman" w:cs="Times New Roman"/>
          <w:i/>
          <w:iCs/>
          <w:lang w:val="en-GB"/>
        </w:rPr>
        <w:t>hsp60</w:t>
      </w:r>
      <w:r w:rsidRPr="00262883">
        <w:rPr>
          <w:rFonts w:ascii="Times New Roman" w:hAnsi="Times New Roman" w:cs="Times New Roman"/>
          <w:iCs/>
          <w:lang w:val="en-GB"/>
        </w:rPr>
        <w:t xml:space="preserve"> sequencing. Three of the clusters (cluster III, 58 strains; cluster VI, 28 strains; and cluster VIII, 59 strains) accounted for 70% of the 206 strains studied. The authors noted that “Only 3% of our study strains clustered with the type strain of </w:t>
      </w:r>
      <w:r w:rsidRPr="00262883">
        <w:rPr>
          <w:rFonts w:ascii="Times New Roman" w:hAnsi="Times New Roman" w:cs="Times New Roman"/>
          <w:i/>
          <w:iCs/>
          <w:lang w:val="en-GB"/>
        </w:rPr>
        <w:t>E. cloacae</w:t>
      </w:r>
      <w:r w:rsidRPr="00262883">
        <w:rPr>
          <w:rFonts w:ascii="Times New Roman" w:hAnsi="Times New Roman" w:cs="Times New Roman"/>
          <w:iCs/>
          <w:lang w:val="en-GB"/>
        </w:rPr>
        <w:t>.” (</w:t>
      </w:r>
      <w:proofErr w:type="gramStart"/>
      <w:r w:rsidRPr="00262883">
        <w:rPr>
          <w:rFonts w:ascii="Times New Roman" w:hAnsi="Times New Roman" w:cs="Times New Roman"/>
          <w:iCs/>
          <w:lang w:val="en-GB"/>
        </w:rPr>
        <w:t>cluster</w:t>
      </w:r>
      <w:proofErr w:type="gramEnd"/>
      <w:r w:rsidRPr="00262883">
        <w:rPr>
          <w:rFonts w:ascii="Times New Roman" w:hAnsi="Times New Roman" w:cs="Times New Roman"/>
          <w:iCs/>
          <w:lang w:val="en-GB"/>
        </w:rPr>
        <w:t xml:space="preserve"> XI), “</w:t>
      </w:r>
      <w:r w:rsidRPr="00262883">
        <w:rPr>
          <w:rFonts w:ascii="Times New Roman" w:hAnsi="Times New Roman" w:cs="Times New Roman"/>
          <w:lang w:val="en-GB"/>
        </w:rPr>
        <w:t>We found that 3% of our study strains clustered around the </w:t>
      </w:r>
      <w:r w:rsidRPr="00262883">
        <w:rPr>
          <w:rFonts w:ascii="Times New Roman" w:hAnsi="Times New Roman" w:cs="Times New Roman"/>
          <w:i/>
          <w:iCs/>
          <w:lang w:val="en-GB"/>
        </w:rPr>
        <w:t xml:space="preserve">E. </w:t>
      </w:r>
      <w:proofErr w:type="spellStart"/>
      <w:r w:rsidRPr="00262883">
        <w:rPr>
          <w:rFonts w:ascii="Times New Roman" w:hAnsi="Times New Roman" w:cs="Times New Roman"/>
          <w:i/>
          <w:iCs/>
          <w:lang w:val="en-GB"/>
        </w:rPr>
        <w:t>hormaechei</w:t>
      </w:r>
      <w:proofErr w:type="spellEnd"/>
      <w:r w:rsidRPr="00262883">
        <w:rPr>
          <w:rFonts w:ascii="Times New Roman" w:hAnsi="Times New Roman" w:cs="Times New Roman"/>
          <w:lang w:val="en-GB"/>
        </w:rPr>
        <w:t> type strain.” (</w:t>
      </w:r>
      <w:proofErr w:type="gramStart"/>
      <w:r w:rsidRPr="00262883">
        <w:rPr>
          <w:rFonts w:ascii="Times New Roman" w:hAnsi="Times New Roman" w:cs="Times New Roman"/>
          <w:lang w:val="en-GB"/>
        </w:rPr>
        <w:t>cluster</w:t>
      </w:r>
      <w:proofErr w:type="gramEnd"/>
      <w:r w:rsidRPr="00262883">
        <w:rPr>
          <w:rFonts w:ascii="Times New Roman" w:hAnsi="Times New Roman" w:cs="Times New Roman"/>
          <w:lang w:val="en-GB"/>
        </w:rPr>
        <w:t xml:space="preserve"> VII), and “Our clusters VI and VIII were closely related to </w:t>
      </w:r>
      <w:r w:rsidRPr="00262883">
        <w:rPr>
          <w:rFonts w:ascii="Times New Roman" w:hAnsi="Times New Roman" w:cs="Times New Roman"/>
          <w:i/>
          <w:iCs/>
          <w:lang w:val="en-GB"/>
        </w:rPr>
        <w:t xml:space="preserve">E. </w:t>
      </w:r>
      <w:proofErr w:type="spellStart"/>
      <w:r w:rsidRPr="00262883">
        <w:rPr>
          <w:rFonts w:ascii="Times New Roman" w:hAnsi="Times New Roman" w:cs="Times New Roman"/>
          <w:i/>
          <w:iCs/>
          <w:lang w:val="en-GB"/>
        </w:rPr>
        <w:t>hormaechei</w:t>
      </w:r>
      <w:proofErr w:type="spellEnd"/>
      <w:r w:rsidRPr="00262883">
        <w:rPr>
          <w:rFonts w:ascii="Times New Roman" w:hAnsi="Times New Roman" w:cs="Times New Roman"/>
          <w:lang w:val="en-GB"/>
        </w:rPr>
        <w:t> cluster VII. DNA-DNA hybridization studies are needed to verify whether these clusters form a common DNA relatedness group allowing emending and broadening of the species description of </w:t>
      </w:r>
      <w:r w:rsidRPr="00262883">
        <w:rPr>
          <w:rFonts w:ascii="Times New Roman" w:hAnsi="Times New Roman" w:cs="Times New Roman"/>
          <w:i/>
          <w:iCs/>
          <w:lang w:val="en-GB"/>
        </w:rPr>
        <w:t xml:space="preserve">E. </w:t>
      </w:r>
      <w:proofErr w:type="spellStart"/>
      <w:r w:rsidRPr="00262883">
        <w:rPr>
          <w:rFonts w:ascii="Times New Roman" w:hAnsi="Times New Roman" w:cs="Times New Roman"/>
          <w:i/>
          <w:iCs/>
          <w:lang w:val="en-GB"/>
        </w:rPr>
        <w:t>hormaechei</w:t>
      </w:r>
      <w:proofErr w:type="spellEnd"/>
      <w:r w:rsidRPr="00262883">
        <w:rPr>
          <w:rFonts w:ascii="Times New Roman" w:hAnsi="Times New Roman" w:cs="Times New Roman"/>
          <w:lang w:val="en-GB"/>
        </w:rPr>
        <w:t>.”</w:t>
      </w:r>
    </w:p>
    <w:p w:rsidR="003C344F" w:rsidRPr="00262883" w:rsidRDefault="003C344F" w:rsidP="00204E03">
      <w:pPr>
        <w:spacing w:after="0" w:line="480" w:lineRule="auto"/>
        <w:rPr>
          <w:rFonts w:ascii="Times New Roman" w:hAnsi="Times New Roman" w:cs="Times New Roman"/>
          <w:lang w:val="en-GB"/>
        </w:rPr>
      </w:pPr>
    </w:p>
    <w:p w:rsidR="00262883" w:rsidRDefault="00262883" w:rsidP="00204E03">
      <w:pPr>
        <w:spacing w:after="0" w:line="480" w:lineRule="auto"/>
        <w:rPr>
          <w:rFonts w:ascii="Times New Roman" w:eastAsia="Times New Roman" w:hAnsi="Times New Roman" w:cs="Times New Roman"/>
        </w:rPr>
      </w:pPr>
      <w:r w:rsidRPr="00262883">
        <w:rPr>
          <w:rFonts w:ascii="Times New Roman" w:hAnsi="Times New Roman" w:cs="Times New Roman"/>
          <w:lang w:val="en-GB"/>
        </w:rPr>
        <w:t xml:space="preserve">Hoffmann </w:t>
      </w:r>
      <w:r w:rsidRPr="00262883">
        <w:rPr>
          <w:rFonts w:ascii="Times New Roman" w:hAnsi="Times New Roman" w:cs="Times New Roman"/>
          <w:i/>
          <w:iCs/>
          <w:lang w:val="en-GB"/>
        </w:rPr>
        <w:t>et al</w:t>
      </w:r>
      <w:r w:rsidRPr="00262883">
        <w:rPr>
          <w:rFonts w:ascii="Times New Roman" w:hAnsi="Times New Roman" w:cs="Times New Roman"/>
          <w:lang w:val="en-GB"/>
        </w:rPr>
        <w:t xml:space="preserve">. </w:t>
      </w:r>
      <w:r w:rsidRPr="00262883">
        <w:rPr>
          <w:rFonts w:ascii="Times New Roman" w:hAnsi="Times New Roman" w:cs="Times New Roman"/>
          <w:lang w:val="en-GB"/>
        </w:rPr>
        <w:fldChar w:fldCharType="begin">
          <w:fldData xml:space="preserve">PEVuZE5vdGU+PENpdGU+PEF1dGhvcj5Ib2ZmbWFubjwvQXV0aG9yPjxZZWFyPjIwMDU8L1llYXI+
PFJlY051bT4yMTI0PC9SZWNOdW0+PERpc3BsYXlUZXh0Pig2KTwvRGlzcGxheVRleHQ+PHJlY29y
ZD48cmVjLW51bWJlcj4yMTI0PC9yZWMtbnVtYmVyPjxmb3JlaWduLWtleXM+PGtleSBhcHA9IkVO
IiBkYi1pZD0id3QwMnd6NXZyeGF6cHNlcnJybTVhZHhkdnZ6ZjJzMnZhcjlmIiB0aW1lc3RhbXA9
IjE0NzgxMTA2MjQiPjIxMjQ8L2tleT48L2ZvcmVpZ24ta2V5cz48cmVmLXR5cGUgbmFtZT0iSm91
cm5hbCBBcnRpY2xlIj4xNzwvcmVmLXR5cGU+PGNvbnRyaWJ1dG9ycz48YXV0aG9ycz48YXV0aG9y
PkhvZmZtYW5uLCBILjwvYXV0aG9yPjxhdXRob3I+U3RpbmRsLCBTLjwvYXV0aG9yPjxhdXRob3I+
THVkd2lnLCBXLjwvYXV0aG9yPjxhdXRob3I+U3R1bXBmLCBBLjwvYXV0aG9yPjxhdXRob3I+TWVo
bGVuLCBBLjwvYXV0aG9yPjxhdXRob3I+SGVlc2VtYW5uLCBKLjwvYXV0aG9yPjxhdXRob3I+TW9u
Z2V0LCBELjwvYXV0aG9yPjxhdXRob3I+U2NobGVpZmVyLCBLLiBILjwvYXV0aG9yPjxhdXRob3I+
Um9nZ2Vua2FtcCwgQS48L2F1dGhvcj48L2F1dGhvcnM+PC9jb250cmlidXRvcnM+PGF1dGgtYWRk
cmVzcz5JbnN0aXR1dGUgb2YgTWljcm9iaW9sb2d5IGFuZCBMYWJvcmF0b3J5IE1lZGljaW5lLCBQ
bmV1bWF0b2xvZ2ljYWwgSG9zcGl0YWwsIFJvYmVydC1Lb2NoLUFsbGVlIDIsIEQtODIxMzEgR2F1
dGluZywgR2VybWFueS4gaGFyYWxkLmhvZmZtYW5uQGFza2xlcGlvcy5jb208L2F1dGgtYWRkcmVz
cz48dGl0bGVzPjx0aXRsZT5SZWFzc2lnbm1lbnQgb2YgZW50ZXJvYmFjdGVyIGRpc3NvbHZlbnMg
dG8gRW50ZXJvYmFjdGVyIGNsb2FjYWUgYXMgRS4gY2xvYWNhZSBzdWJzcGVjaWVzIGRpc3NvbHZl
bnMgY29tYi4gbm92LiBhbmQgZW1lbmRlZCBkZXNjcmlwdGlvbiBvZiBFbnRlcm9iYWN0ZXIgYXNi
dXJpYWUgYW5kIEVudGVyb2JhY3RlciBrb2JlaTwvdGl0bGU+PHNlY29uZGFyeS10aXRsZT5TeXN0
IEFwcGwgTWljcm9iaW9sPC9zZWNvbmRhcnktdGl0bGU+PGFsdC10aXRsZT5TeXN0ZW1hdGljIGFu
ZCBhcHBsaWVkIG1pY3JvYmlvbG9neTwvYWx0LXRpdGxlPjwvdGl0bGVzPjxwZXJpb2RpY2FsPjxm
dWxsLXRpdGxlPlN5c3QgQXBwbCBNaWNyb2Jpb2w8L2Z1bGwtdGl0bGU+PGFiYnItMT5TeXN0ZW1h
dGljIGFuZCBhcHBsaWVkIG1pY3JvYmlvbG9neTwvYWJici0xPjwvcGVyaW9kaWNhbD48YWx0LXBl
cmlvZGljYWw+PGZ1bGwtdGl0bGU+U3lzdCBBcHBsIE1pY3JvYmlvbDwvZnVsbC10aXRsZT48YWJi
ci0xPlN5c3RlbWF0aWMgYW5kIGFwcGxpZWQgbWljcm9iaW9sb2d5PC9hYmJyLTE+PC9hbHQtcGVy
aW9kaWNhbD48cGFnZXM+MTk2LTIwNTwvcGFnZXM+PHZvbHVtZT4yODwvdm9sdW1lPjxudW1iZXI+
MzwvbnVtYmVyPjxlZGl0aW9uPjIwMDUvMDUvMjA8L2VkaXRpb24+PGtleXdvcmRzPjxrZXl3b3Jk
PkJhY3RlcmlhbCBUeXBpbmcgVGVjaG5pcXVlczwva2V5d29yZD48a2V5d29yZD5ETkEsIEJhY3Rl
cmlhbC9jaGVtaXN0cnkvKmdlbmV0aWNzPC9rZXl3b3JkPjxrZXl3b3JkPkROQSwgUmlib3NvbWFs
L2NoZW1pc3RyeTwva2V5d29yZD48a2V5d29yZD5FbnRlcm9iYWN0ZXIvKmNsYXNzaWZpY2F0aW9u
L3BoeXNpb2xvZ3k8L2tleXdvcmQ+PGtleXdvcmQ+RXNjdWxpbi9tZXRhYm9saXNtPC9rZXl3b3Jk
PjxrZXl3b3JkPkdlbmVzLCByUk5BPC9rZXl3b3JkPjxrZXl3b3JkPk1vbGVjdWxhciBTZXF1ZW5j
ZSBEYXRhPC9rZXl3b3JkPjxrZXl3b3JkPipOdWNsZWljIEFjaWQgSHlicmlkaXphdGlvbjwva2V5
d29yZD48a2V5d29yZD5QaHlsb2dlbnk8L2tleXdvcmQ+PGtleXdvcmQ+Uk5BLCBCYWN0ZXJpYWwv
Z2VuZXRpY3M8L2tleXdvcmQ+PGtleXdvcmQ+Uk5BLCBSaWJvc29tYWwsIDE2Uy9nZW5ldGljczwv
a2V5d29yZD48a2V5d29yZD5TZXF1ZW5jZSBBbmFseXNpcywgRE5BPC9rZXl3b3JkPjxrZXl3b3Jk
PlRyYW5zaXRpb24gVGVtcGVyYXR1cmU8L2tleXdvcmQ+PC9rZXl3b3Jkcz48ZGF0ZXM+PHllYXI+
MjAwNTwveWVhcj48cHViLWRhdGVzPjxkYXRlPkFwcjwvZGF0ZT48L3B1Yi1kYXRlcz48L2RhdGVz
Pjxpc2JuPjA3MjMtMjAyMCAoUHJpbnQpJiN4RDswNzIzLTIwMjA8L2lzYm4+PGFjY2Vzc2lvbi1u
dW0+MTU5MDA5NjY8L2FjY2Vzc2lvbi1udW0+PHVybHM+PC91cmxzPjxlbGVjdHJvbmljLXJlc291
cmNlLW51bT4xMC4xMDE2L2ouc3lhcG0uMjAwNC4xMi4wMTA8L2VsZWN0cm9uaWMtcmVzb3VyY2Ut
bnVtPjxyZW1vdGUtZGF0YWJhc2UtcHJvdmlkZXI+TkxNPC9yZW1vdGUtZGF0YWJhc2UtcHJvdmlk
ZXI+PGxhbmd1YWdlPkVuZzwvbGFuZ3VhZ2U+PC9yZWNvcmQ+PC9DaXRlPjwvRW5kTm90ZT5=
</w:fldData>
        </w:fldChar>
      </w:r>
      <w:r w:rsidRPr="00262883">
        <w:rPr>
          <w:rFonts w:ascii="Times New Roman" w:hAnsi="Times New Roman" w:cs="Times New Roman"/>
          <w:lang w:val="en-GB"/>
        </w:rPr>
        <w:instrText xml:space="preserve"> ADDIN EN.CITE </w:instrText>
      </w:r>
      <w:r w:rsidRPr="00262883">
        <w:rPr>
          <w:rFonts w:ascii="Times New Roman" w:hAnsi="Times New Roman" w:cs="Times New Roman"/>
          <w:lang w:val="en-GB"/>
        </w:rPr>
        <w:fldChar w:fldCharType="begin">
          <w:fldData xml:space="preserve">PEVuZE5vdGU+PENpdGU+PEF1dGhvcj5Ib2ZmbWFubjwvQXV0aG9yPjxZZWFyPjIwMDU8L1llYXI+
PFJlY051bT4yMTI0PC9SZWNOdW0+PERpc3BsYXlUZXh0Pig2KTwvRGlzcGxheVRleHQ+PHJlY29y
ZD48cmVjLW51bWJlcj4yMTI0PC9yZWMtbnVtYmVyPjxmb3JlaWduLWtleXM+PGtleSBhcHA9IkVO
IiBkYi1pZD0id3QwMnd6NXZyeGF6cHNlcnJybTVhZHhkdnZ6ZjJzMnZhcjlmIiB0aW1lc3RhbXA9
IjE0NzgxMTA2MjQiPjIxMjQ8L2tleT48L2ZvcmVpZ24ta2V5cz48cmVmLXR5cGUgbmFtZT0iSm91
cm5hbCBBcnRpY2xlIj4xNzwvcmVmLXR5cGU+PGNvbnRyaWJ1dG9ycz48YXV0aG9ycz48YXV0aG9y
PkhvZmZtYW5uLCBILjwvYXV0aG9yPjxhdXRob3I+U3RpbmRsLCBTLjwvYXV0aG9yPjxhdXRob3I+
THVkd2lnLCBXLjwvYXV0aG9yPjxhdXRob3I+U3R1bXBmLCBBLjwvYXV0aG9yPjxhdXRob3I+TWVo
bGVuLCBBLjwvYXV0aG9yPjxhdXRob3I+SGVlc2VtYW5uLCBKLjwvYXV0aG9yPjxhdXRob3I+TW9u
Z2V0LCBELjwvYXV0aG9yPjxhdXRob3I+U2NobGVpZmVyLCBLLiBILjwvYXV0aG9yPjxhdXRob3I+
Um9nZ2Vua2FtcCwgQS48L2F1dGhvcj48L2F1dGhvcnM+PC9jb250cmlidXRvcnM+PGF1dGgtYWRk
cmVzcz5JbnN0aXR1dGUgb2YgTWljcm9iaW9sb2d5IGFuZCBMYWJvcmF0b3J5IE1lZGljaW5lLCBQ
bmV1bWF0b2xvZ2ljYWwgSG9zcGl0YWwsIFJvYmVydC1Lb2NoLUFsbGVlIDIsIEQtODIxMzEgR2F1
dGluZywgR2VybWFueS4gaGFyYWxkLmhvZmZtYW5uQGFza2xlcGlvcy5jb208L2F1dGgtYWRkcmVz
cz48dGl0bGVzPjx0aXRsZT5SZWFzc2lnbm1lbnQgb2YgZW50ZXJvYmFjdGVyIGRpc3NvbHZlbnMg
dG8gRW50ZXJvYmFjdGVyIGNsb2FjYWUgYXMgRS4gY2xvYWNhZSBzdWJzcGVjaWVzIGRpc3NvbHZl
bnMgY29tYi4gbm92LiBhbmQgZW1lbmRlZCBkZXNjcmlwdGlvbiBvZiBFbnRlcm9iYWN0ZXIgYXNi
dXJpYWUgYW5kIEVudGVyb2JhY3RlciBrb2JlaTwvdGl0bGU+PHNlY29uZGFyeS10aXRsZT5TeXN0
IEFwcGwgTWljcm9iaW9sPC9zZWNvbmRhcnktdGl0bGU+PGFsdC10aXRsZT5TeXN0ZW1hdGljIGFu
ZCBhcHBsaWVkIG1pY3JvYmlvbG9neTwvYWx0LXRpdGxlPjwvdGl0bGVzPjxwZXJpb2RpY2FsPjxm
dWxsLXRpdGxlPlN5c3QgQXBwbCBNaWNyb2Jpb2w8L2Z1bGwtdGl0bGU+PGFiYnItMT5TeXN0ZW1h
dGljIGFuZCBhcHBsaWVkIG1pY3JvYmlvbG9neTwvYWJici0xPjwvcGVyaW9kaWNhbD48YWx0LXBl
cmlvZGljYWw+PGZ1bGwtdGl0bGU+U3lzdCBBcHBsIE1pY3JvYmlvbDwvZnVsbC10aXRsZT48YWJi
ci0xPlN5c3RlbWF0aWMgYW5kIGFwcGxpZWQgbWljcm9iaW9sb2d5PC9hYmJyLTE+PC9hbHQtcGVy
aW9kaWNhbD48cGFnZXM+MTk2LTIwNTwvcGFnZXM+PHZvbHVtZT4yODwvdm9sdW1lPjxudW1iZXI+
MzwvbnVtYmVyPjxlZGl0aW9uPjIwMDUvMDUvMjA8L2VkaXRpb24+PGtleXdvcmRzPjxrZXl3b3Jk
PkJhY3RlcmlhbCBUeXBpbmcgVGVjaG5pcXVlczwva2V5d29yZD48a2V5d29yZD5ETkEsIEJhY3Rl
cmlhbC9jaGVtaXN0cnkvKmdlbmV0aWNzPC9rZXl3b3JkPjxrZXl3b3JkPkROQSwgUmlib3NvbWFs
L2NoZW1pc3RyeTwva2V5d29yZD48a2V5d29yZD5FbnRlcm9iYWN0ZXIvKmNsYXNzaWZpY2F0aW9u
L3BoeXNpb2xvZ3k8L2tleXdvcmQ+PGtleXdvcmQ+RXNjdWxpbi9tZXRhYm9saXNtPC9rZXl3b3Jk
PjxrZXl3b3JkPkdlbmVzLCByUk5BPC9rZXl3b3JkPjxrZXl3b3JkPk1vbGVjdWxhciBTZXF1ZW5j
ZSBEYXRhPC9rZXl3b3JkPjxrZXl3b3JkPipOdWNsZWljIEFjaWQgSHlicmlkaXphdGlvbjwva2V5
d29yZD48a2V5d29yZD5QaHlsb2dlbnk8L2tleXdvcmQ+PGtleXdvcmQ+Uk5BLCBCYWN0ZXJpYWwv
Z2VuZXRpY3M8L2tleXdvcmQ+PGtleXdvcmQ+Uk5BLCBSaWJvc29tYWwsIDE2Uy9nZW5ldGljczwv
a2V5d29yZD48a2V5d29yZD5TZXF1ZW5jZSBBbmFseXNpcywgRE5BPC9rZXl3b3JkPjxrZXl3b3Jk
PlRyYW5zaXRpb24gVGVtcGVyYXR1cmU8L2tleXdvcmQ+PC9rZXl3b3Jkcz48ZGF0ZXM+PHllYXI+
MjAwNTwveWVhcj48cHViLWRhdGVzPjxkYXRlPkFwcjwvZGF0ZT48L3B1Yi1kYXRlcz48L2RhdGVz
Pjxpc2JuPjA3MjMtMjAyMCAoUHJpbnQpJiN4RDswNzIzLTIwMjA8L2lzYm4+PGFjY2Vzc2lvbi1u
dW0+MTU5MDA5NjY8L2FjY2Vzc2lvbi1udW0+PHVybHM+PC91cmxzPjxlbGVjdHJvbmljLXJlc291
cmNlLW51bT4xMC4xMDE2L2ouc3lhcG0uMjAwNC4xMi4wMTA8L2VsZWN0cm9uaWMtcmVzb3VyY2Ut
bnVtPjxyZW1vdGUtZGF0YWJhc2UtcHJvdmlkZXI+TkxNPC9yZW1vdGUtZGF0YWJhc2UtcHJvdmlk
ZXI+PGxhbmd1YWdlPkVuZzwvbGFuZ3VhZ2U+PC9yZWNvcmQ+PC9DaXRlPjwvRW5kTm90ZT5=
</w:fldData>
        </w:fldChar>
      </w:r>
      <w:r w:rsidRPr="00262883">
        <w:rPr>
          <w:rFonts w:ascii="Times New Roman" w:hAnsi="Times New Roman" w:cs="Times New Roman"/>
          <w:lang w:val="en-GB"/>
        </w:rPr>
        <w:instrText xml:space="preserve"> ADDIN EN.CITE.DATA </w:instrText>
      </w:r>
      <w:r w:rsidRPr="00262883">
        <w:rPr>
          <w:rFonts w:ascii="Times New Roman" w:hAnsi="Times New Roman" w:cs="Times New Roman"/>
          <w:lang w:val="en-GB"/>
        </w:rPr>
      </w:r>
      <w:r w:rsidRPr="00262883">
        <w:rPr>
          <w:rFonts w:ascii="Times New Roman" w:hAnsi="Times New Roman" w:cs="Times New Roman"/>
          <w:lang w:val="en-GB"/>
        </w:rPr>
        <w:fldChar w:fldCharType="end"/>
      </w:r>
      <w:r w:rsidRPr="00262883">
        <w:rPr>
          <w:rFonts w:ascii="Times New Roman" w:hAnsi="Times New Roman" w:cs="Times New Roman"/>
          <w:lang w:val="en-GB"/>
        </w:rPr>
      </w:r>
      <w:r w:rsidRPr="00262883">
        <w:rPr>
          <w:rFonts w:ascii="Times New Roman" w:hAnsi="Times New Roman" w:cs="Times New Roman"/>
          <w:lang w:val="en-GB"/>
        </w:rPr>
        <w:fldChar w:fldCharType="separate"/>
      </w:r>
      <w:r w:rsidRPr="00262883">
        <w:rPr>
          <w:rFonts w:ascii="Times New Roman" w:hAnsi="Times New Roman" w:cs="Times New Roman"/>
          <w:noProof/>
          <w:lang w:val="en-GB"/>
        </w:rPr>
        <w:t>(6)</w:t>
      </w:r>
      <w:r w:rsidRPr="00262883">
        <w:rPr>
          <w:rFonts w:ascii="Times New Roman" w:hAnsi="Times New Roman" w:cs="Times New Roman"/>
          <w:lang w:val="en-GB"/>
        </w:rPr>
        <w:fldChar w:fldCharType="end"/>
      </w:r>
      <w:r w:rsidRPr="00262883">
        <w:rPr>
          <w:rFonts w:ascii="Times New Roman" w:hAnsi="Times New Roman" w:cs="Times New Roman"/>
          <w:lang w:val="en-GB"/>
        </w:rPr>
        <w:t xml:space="preserve"> followed up with a characterization of clusters VI, VII, and VIII asserting based on DNA hybridization that these clusters were subspecies of the same species and since cluster VII contained the type strain for </w:t>
      </w:r>
      <w:r w:rsidRPr="00262883">
        <w:rPr>
          <w:rFonts w:ascii="Times New Roman" w:hAnsi="Times New Roman" w:cs="Times New Roman"/>
          <w:i/>
          <w:lang w:val="en-GB"/>
        </w:rPr>
        <w:t xml:space="preserve">E. </w:t>
      </w:r>
      <w:proofErr w:type="spellStart"/>
      <w:r w:rsidRPr="00262883">
        <w:rPr>
          <w:rFonts w:ascii="Times New Roman" w:hAnsi="Times New Roman" w:cs="Times New Roman"/>
          <w:i/>
          <w:lang w:val="en-GB"/>
        </w:rPr>
        <w:t>hormaechei</w:t>
      </w:r>
      <w:proofErr w:type="spellEnd"/>
      <w:r w:rsidRPr="00262883">
        <w:rPr>
          <w:rFonts w:ascii="Times New Roman" w:hAnsi="Times New Roman" w:cs="Times New Roman"/>
          <w:lang w:val="en-GB"/>
        </w:rPr>
        <w:t xml:space="preserve"> they named cluster VII </w:t>
      </w:r>
      <w:r w:rsidRPr="00262883">
        <w:rPr>
          <w:rFonts w:ascii="Times New Roman" w:hAnsi="Times New Roman" w:cs="Times New Roman"/>
          <w:i/>
          <w:lang w:val="en-GB"/>
        </w:rPr>
        <w:t xml:space="preserve">E. </w:t>
      </w:r>
      <w:proofErr w:type="spellStart"/>
      <w:r w:rsidRPr="00262883">
        <w:rPr>
          <w:rFonts w:ascii="Times New Roman" w:hAnsi="Times New Roman" w:cs="Times New Roman"/>
          <w:i/>
          <w:lang w:val="en-GB"/>
        </w:rPr>
        <w:t>hormaechei</w:t>
      </w:r>
      <w:proofErr w:type="spellEnd"/>
      <w:r w:rsidRPr="00262883">
        <w:rPr>
          <w:rFonts w:ascii="Times New Roman" w:hAnsi="Times New Roman" w:cs="Times New Roman"/>
          <w:lang w:val="en-GB"/>
        </w:rPr>
        <w:t xml:space="preserve"> subsp. </w:t>
      </w:r>
      <w:proofErr w:type="spellStart"/>
      <w:r w:rsidRPr="00262883">
        <w:rPr>
          <w:rFonts w:ascii="Times New Roman" w:hAnsi="Times New Roman" w:cs="Times New Roman"/>
          <w:i/>
          <w:lang w:val="en-GB"/>
        </w:rPr>
        <w:t>hormaechei</w:t>
      </w:r>
      <w:proofErr w:type="spellEnd"/>
      <w:r w:rsidRPr="00262883">
        <w:rPr>
          <w:rFonts w:ascii="Times New Roman" w:hAnsi="Times New Roman" w:cs="Times New Roman"/>
          <w:lang w:val="en-GB"/>
        </w:rPr>
        <w:t xml:space="preserve">, cluster VI </w:t>
      </w:r>
      <w:r w:rsidRPr="00262883">
        <w:rPr>
          <w:rFonts w:ascii="Times New Roman" w:hAnsi="Times New Roman" w:cs="Times New Roman"/>
          <w:i/>
          <w:lang w:val="en-GB"/>
        </w:rPr>
        <w:t xml:space="preserve">E. </w:t>
      </w:r>
      <w:proofErr w:type="spellStart"/>
      <w:r w:rsidRPr="00262883">
        <w:rPr>
          <w:rFonts w:ascii="Times New Roman" w:hAnsi="Times New Roman" w:cs="Times New Roman"/>
          <w:i/>
          <w:lang w:val="en-GB"/>
        </w:rPr>
        <w:t>hormaechei</w:t>
      </w:r>
      <w:proofErr w:type="spellEnd"/>
      <w:r w:rsidRPr="00262883">
        <w:rPr>
          <w:rFonts w:ascii="Times New Roman" w:hAnsi="Times New Roman" w:cs="Times New Roman"/>
          <w:lang w:val="en-GB"/>
        </w:rPr>
        <w:t xml:space="preserve"> subsp. </w:t>
      </w:r>
      <w:proofErr w:type="spellStart"/>
      <w:r w:rsidRPr="00262883">
        <w:rPr>
          <w:rFonts w:ascii="Times New Roman" w:hAnsi="Times New Roman" w:cs="Times New Roman"/>
          <w:i/>
          <w:lang w:val="en-GB"/>
        </w:rPr>
        <w:t>oharae</w:t>
      </w:r>
      <w:proofErr w:type="spellEnd"/>
      <w:r w:rsidRPr="00262883">
        <w:rPr>
          <w:rFonts w:ascii="Times New Roman" w:hAnsi="Times New Roman" w:cs="Times New Roman"/>
          <w:lang w:val="en-GB"/>
        </w:rPr>
        <w:t xml:space="preserve">, and cluster VIII </w:t>
      </w:r>
      <w:r w:rsidRPr="00262883">
        <w:rPr>
          <w:rFonts w:ascii="Times New Roman" w:hAnsi="Times New Roman" w:cs="Times New Roman"/>
          <w:i/>
          <w:lang w:val="en-GB"/>
        </w:rPr>
        <w:t xml:space="preserve">E. </w:t>
      </w:r>
      <w:proofErr w:type="spellStart"/>
      <w:r w:rsidRPr="00262883">
        <w:rPr>
          <w:rFonts w:ascii="Times New Roman" w:hAnsi="Times New Roman" w:cs="Times New Roman"/>
          <w:i/>
          <w:lang w:val="en-GB"/>
        </w:rPr>
        <w:t>hormaechei</w:t>
      </w:r>
      <w:proofErr w:type="spellEnd"/>
      <w:r w:rsidRPr="00262883">
        <w:rPr>
          <w:rFonts w:ascii="Times New Roman" w:hAnsi="Times New Roman" w:cs="Times New Roman"/>
          <w:lang w:val="en-GB"/>
        </w:rPr>
        <w:t xml:space="preserve"> subsp. </w:t>
      </w:r>
      <w:proofErr w:type="spellStart"/>
      <w:r w:rsidRPr="00262883">
        <w:rPr>
          <w:rFonts w:ascii="Times New Roman" w:hAnsi="Times New Roman" w:cs="Times New Roman"/>
          <w:i/>
          <w:lang w:val="en-GB"/>
        </w:rPr>
        <w:t>steigerwaltii</w:t>
      </w:r>
      <w:proofErr w:type="spellEnd"/>
      <w:r w:rsidRPr="00262883">
        <w:rPr>
          <w:rFonts w:ascii="Times New Roman" w:hAnsi="Times New Roman" w:cs="Times New Roman"/>
          <w:lang w:val="en-GB"/>
        </w:rPr>
        <w:t xml:space="preserve">. Forty-eight strains were </w:t>
      </w:r>
      <w:r w:rsidRPr="00262883">
        <w:rPr>
          <w:rFonts w:ascii="Times New Roman" w:hAnsi="Times New Roman" w:cs="Times New Roman"/>
          <w:lang w:val="en-GB"/>
        </w:rPr>
        <w:lastRenderedPageBreak/>
        <w:t xml:space="preserve">characterized using 129 biochemical tests showing that there were phenotypic differences between the subspecies. However, the authors did not include the other predominant cluster (III) in their analysis, and these subspecies names </w:t>
      </w:r>
      <w:r w:rsidRPr="00262883">
        <w:rPr>
          <w:rFonts w:ascii="Times New Roman" w:eastAsia="Times New Roman" w:hAnsi="Times New Roman" w:cs="Times New Roman"/>
        </w:rPr>
        <w:t>remain to be validly published.</w:t>
      </w:r>
    </w:p>
    <w:p w:rsidR="003C344F" w:rsidRPr="00262883" w:rsidRDefault="003C344F" w:rsidP="00204E03">
      <w:pPr>
        <w:spacing w:after="0" w:line="480" w:lineRule="auto"/>
        <w:rPr>
          <w:rFonts w:ascii="Times New Roman" w:hAnsi="Times New Roman" w:cs="Times New Roman"/>
          <w:lang w:val="en-GB"/>
        </w:rPr>
      </w:pPr>
    </w:p>
    <w:p w:rsidR="0049348B" w:rsidRPr="00262883" w:rsidRDefault="00262883" w:rsidP="00204E03">
      <w:pPr>
        <w:spacing w:after="0" w:line="480" w:lineRule="auto"/>
        <w:rPr>
          <w:rFonts w:ascii="Times New Roman" w:hAnsi="Times New Roman" w:cs="Times New Roman"/>
          <w:bCs/>
        </w:rPr>
      </w:pPr>
      <w:r w:rsidRPr="00262883">
        <w:rPr>
          <w:rFonts w:ascii="Times New Roman" w:hAnsi="Times New Roman" w:cs="Times New Roman"/>
          <w:lang w:val="en-GB"/>
        </w:rPr>
        <w:t xml:space="preserve">Gu </w:t>
      </w:r>
      <w:r w:rsidRPr="00262883">
        <w:rPr>
          <w:rFonts w:ascii="Times New Roman" w:hAnsi="Times New Roman" w:cs="Times New Roman"/>
          <w:i/>
          <w:iCs/>
          <w:lang w:val="en-GB"/>
        </w:rPr>
        <w:t>et al</w:t>
      </w:r>
      <w:r w:rsidRPr="00262883">
        <w:rPr>
          <w:rFonts w:ascii="Times New Roman" w:hAnsi="Times New Roman" w:cs="Times New Roman"/>
          <w:lang w:val="en-GB"/>
        </w:rPr>
        <w:t xml:space="preserve">. </w:t>
      </w:r>
      <w:r w:rsidRPr="00262883">
        <w:rPr>
          <w:rFonts w:ascii="Times New Roman" w:hAnsi="Times New Roman" w:cs="Times New Roman"/>
          <w:lang w:val="en-GB"/>
        </w:rPr>
        <w:fldChar w:fldCharType="begin">
          <w:fldData xml:space="preserve">PEVuZE5vdGU+PENpdGU+PEF1dGhvcj5HdTwvQXV0aG9yPjxZZWFyPjIwMTQ8L1llYXI+PFJlY051
bT4yMTI1PC9SZWNOdW0+PERpc3BsYXlUZXh0Pig3KTwvRGlzcGxheVRleHQ+PHJlY29yZD48cmVj
LW51bWJlcj4yMTI1PC9yZWMtbnVtYmVyPjxmb3JlaWduLWtleXM+PGtleSBhcHA9IkVOIiBkYi1p
ZD0id3QwMnd6NXZyeGF6cHNlcnJybTVhZHhkdnZ6ZjJzMnZhcjlmIiB0aW1lc3RhbXA9IjE0Nzgx
MTA5MTAiPjIxMjU8L2tleT48L2ZvcmVpZ24ta2V5cz48cmVmLXR5cGUgbmFtZT0iSm91cm5hbCBB
cnRpY2xlIj4xNzwvcmVmLXR5cGU+PGNvbnRyaWJ1dG9ycz48YXV0aG9ycz48YXV0aG9yPkd1LCBD
LiBULjwvYXV0aG9yPjxhdXRob3I+TGksIEMuIFkuPC9hdXRob3I+PGF1dGhvcj5ZYW5nLCBMLiBK
LjwvYXV0aG9yPjxhdXRob3I+SHVvLCBHLiBDLjwvYXV0aG9yPjwvYXV0aG9ycz48L2NvbnRyaWJ1
dG9ycz48YXV0aC1hZGRyZXNzPktleSBMYWJvcmF0b3J5IG9mIERhaXJ5IFNjaWVuY2UsIE1pbmlz
dHJ5IG9mIEVkdWNhdGlvbiwgTm9ydGhlYXN0IEFncmljdWx0dXJhbCBVbml2ZXJzaXR5LCBIYXJi
aW4gMTUwMDMwLCBQUiBDaGluYSBTeW5lcmdldGljIElubm92YXRpb24gQ2VudGVyIG9mIEZvb2Qg
U2FmZXR5IGFuZCBOdXRyaXRpb24sIE5vcnRoZWFzdCBBZ3JpY3VsdHVyYWwgVW5pdmVyc2l0eSwg
SGFyYmluIDE1MDAzMCwgUFIgQ2hpbmEgY3RndTE5NzdAaG90bWFpbC5jb20uJiN4RDtLZXkgTGFi
b3JhdG9yeSBvZiBEYWlyeSBTY2llbmNlLCBNaW5pc3RyeSBvZiBFZHVjYXRpb24sIE5vcnRoZWFz
dCBBZ3JpY3VsdHVyYWwgVW5pdmVyc2l0eSwgSGFyYmluIDE1MDAzMCwgUFIgQ2hpbmEuJiN4RDtL
ZXkgTGFib3JhdG9yeSBvZiBEYWlyeSBTY2llbmNlLCBNaW5pc3RyeSBvZiBFZHVjYXRpb24sIE5v
cnRoZWFzdCBBZ3JpY3VsdHVyYWwgVW5pdmVyc2l0eSwgSGFyYmluIDE1MDAzMCwgUFIgQ2hpbmEg
U3luZXJnZXRpYyBJbm5vdmF0aW9uIENlbnRlciBvZiBGb29kIFNhZmV0eSBhbmQgTnV0cml0aW9u
LCBOb3J0aGVhc3QgQWdyaWN1bHR1cmFsIFVuaXZlcnNpdHksIEhhcmJpbiAxNTAwMzAsIFBSIENo
aW5hLjwvYXV0aC1hZGRyZXNzPjx0aXRsZXM+PHRpdGxlPkVudGVyb2JhY3RlciB4aWFuZ2Zhbmdl
bnNpcyBzcC4gbm92LiwgaXNvbGF0ZWQgZnJvbSBDaGluZXNlIHRyYWRpdGlvbmFsIHNvdXJkb3Vn
aCwgYW5kIHJlY2xhc3NpZmljYXRpb24gb2YgRW50ZXJvYmFjdGVyIHNhY2NoYXJpIFpodSBldCBh
bC4gMjAxMyBhcyBLb3Nha29uaWEgc2FjY2hhcmkgY29tYi4gbm92PC90aXRsZT48c2Vjb25kYXJ5
LXRpdGxlPkludCBKIFN5c3QgRXZvbCBNaWNyb2Jpb2w8L3NlY29uZGFyeS10aXRsZT48YWx0LXRp
dGxlPkludGVybmF0aW9uYWwgam91cm5hbCBvZiBzeXN0ZW1hdGljIGFuZCBldm9sdXRpb25hcnkg
bWljcm9iaW9sb2d5PC9hbHQtdGl0bGU+PC90aXRsZXM+PHBlcmlvZGljYWw+PGZ1bGwtdGl0bGU+
SW50IEogU3lzdCBFdm9sIE1pY3JvYmlvbDwvZnVsbC10aXRsZT48YWJici0xPkludGVybmF0aW9u
YWwgam91cm5hbCBvZiBzeXN0ZW1hdGljIGFuZCBldm9sdXRpb25hcnkgbWljcm9iaW9sb2d5PC9h
YmJyLTE+PC9wZXJpb2RpY2FsPjxhbHQtcGVyaW9kaWNhbD48ZnVsbC10aXRsZT5JbnQgSiBTeXN0
IEV2b2wgTWljcm9iaW9sPC9mdWxsLXRpdGxlPjxhYmJyLTE+SW50ZXJuYXRpb25hbCBqb3VybmFs
IG9mIHN5c3RlbWF0aWMgYW5kIGV2b2x1dGlvbmFyeSBtaWNyb2Jpb2xvZ3k8L2FiYnItMT48L2Fs
dC1wZXJpb2RpY2FsPjxwYWdlcz4yNjUwLTY8L3BhZ2VzPjx2b2x1bWU+NjQ8L3ZvbHVtZT48bnVt
YmVyPlB0IDg8L251bWJlcj48ZWRpdGlvbj4yMDE0LzA1LzE2PC9lZGl0aW9uPjxrZXl3b3Jkcz48
a2V5d29yZD5CYWN0ZXJpYWwgVHlwaW5nIFRlY2huaXF1ZXM8L2tleXdvcmQ+PGtleXdvcmQ+QmFz
ZSBDb21wb3NpdGlvbjwva2V5d29yZD48a2V5d29yZD5DaGluYTwva2V5d29yZD48a2V5d29yZD5E
TkEsIEJhY3RlcmlhbC9nZW5ldGljczwva2V5d29yZD48a2V5d29yZD5FbnRlcm9iYWN0ZXIvKmNs
YXNzaWZpY2F0aW9uL2dlbmV0aWNzL2lzb2xhdGlvbiAmYW1wOyBwdXJpZmljYXRpb248L2tleXdv
cmQ+PGtleXdvcmQ+RmF0dHkgQWNpZHMvY2hlbWlzdHJ5PC9rZXl3b3JkPjxrZXl3b3JkPkZlcm1l
bnRhdGlvbjwva2V5d29yZD48a2V5d29yZD4qRm9vZCBNaWNyb2Jpb2xvZ3k8L2tleXdvcmQ+PGtl
eXdvcmQ+R2VuZXMsIEJhY3RlcmlhbDwva2V5d29yZD48a2V5d29yZD5Nb2xlY3VsYXIgU2VxdWVu
Y2UgRGF0YTwva2V5d29yZD48a2V5d29yZD5OdWNsZWljIEFjaWQgSHlicmlkaXphdGlvbjwva2V5
d29yZD48a2V5d29yZD4qUGh5bG9nZW55PC9rZXl3b3JkPjxrZXl3b3JkPlJOQSwgUmlib3NvbWFs
LCAxNlMvZ2VuZXRpY3M8L2tleXdvcmQ+PGtleXdvcmQ+U2VxdWVuY2UgQW5hbHlzaXMsIEROQTwv
a2V5d29yZD48L2tleXdvcmRzPjxkYXRlcz48eWVhcj4yMDE0PC95ZWFyPjxwdWItZGF0ZXM+PGRh
dGU+QXVnPC9kYXRlPjwvcHViLWRhdGVzPjwvZGF0ZXM+PGlzYm4+MTQ2Ni01MDI2PC9pc2JuPjxh
Y2Nlc3Npb24tbnVtPjI0ODI0NjM4PC9hY2Nlc3Npb24tbnVtPjx1cmxzPjwvdXJscz48ZWxlY3Ry
b25pYy1yZXNvdXJjZS1udW0+MTAuMTA5OS9panMuMC4wNjQ3MDktMDwvZWxlY3Ryb25pYy1yZXNv
dXJjZS1udW0+PHJlbW90ZS1kYXRhYmFzZS1wcm92aWRlcj5OTE08L3JlbW90ZS1kYXRhYmFzZS1w
cm92aWRlcj48bGFuZ3VhZ2U+RW5nPC9sYW5ndWFnZT48L3JlY29yZD48L0NpdGU+PC9FbmROb3Rl
Pn==
</w:fldData>
        </w:fldChar>
      </w:r>
      <w:r w:rsidRPr="00262883">
        <w:rPr>
          <w:rFonts w:ascii="Times New Roman" w:hAnsi="Times New Roman" w:cs="Times New Roman"/>
          <w:lang w:val="en-GB"/>
        </w:rPr>
        <w:instrText xml:space="preserve"> ADDIN EN.CITE </w:instrText>
      </w:r>
      <w:r w:rsidRPr="00262883">
        <w:rPr>
          <w:rFonts w:ascii="Times New Roman" w:hAnsi="Times New Roman" w:cs="Times New Roman"/>
          <w:lang w:val="en-GB"/>
        </w:rPr>
        <w:fldChar w:fldCharType="begin">
          <w:fldData xml:space="preserve">PEVuZE5vdGU+PENpdGU+PEF1dGhvcj5HdTwvQXV0aG9yPjxZZWFyPjIwMTQ8L1llYXI+PFJlY051
bT4yMTI1PC9SZWNOdW0+PERpc3BsYXlUZXh0Pig3KTwvRGlzcGxheVRleHQ+PHJlY29yZD48cmVj
LW51bWJlcj4yMTI1PC9yZWMtbnVtYmVyPjxmb3JlaWduLWtleXM+PGtleSBhcHA9IkVOIiBkYi1p
ZD0id3QwMnd6NXZyeGF6cHNlcnJybTVhZHhkdnZ6ZjJzMnZhcjlmIiB0aW1lc3RhbXA9IjE0Nzgx
MTA5MTAiPjIxMjU8L2tleT48L2ZvcmVpZ24ta2V5cz48cmVmLXR5cGUgbmFtZT0iSm91cm5hbCBB
cnRpY2xlIj4xNzwvcmVmLXR5cGU+PGNvbnRyaWJ1dG9ycz48YXV0aG9ycz48YXV0aG9yPkd1LCBD
LiBULjwvYXV0aG9yPjxhdXRob3I+TGksIEMuIFkuPC9hdXRob3I+PGF1dGhvcj5ZYW5nLCBMLiBK
LjwvYXV0aG9yPjxhdXRob3I+SHVvLCBHLiBDLjwvYXV0aG9yPjwvYXV0aG9ycz48L2NvbnRyaWJ1
dG9ycz48YXV0aC1hZGRyZXNzPktleSBMYWJvcmF0b3J5IG9mIERhaXJ5IFNjaWVuY2UsIE1pbmlz
dHJ5IG9mIEVkdWNhdGlvbiwgTm9ydGhlYXN0IEFncmljdWx0dXJhbCBVbml2ZXJzaXR5LCBIYXJi
aW4gMTUwMDMwLCBQUiBDaGluYSBTeW5lcmdldGljIElubm92YXRpb24gQ2VudGVyIG9mIEZvb2Qg
U2FmZXR5IGFuZCBOdXRyaXRpb24sIE5vcnRoZWFzdCBBZ3JpY3VsdHVyYWwgVW5pdmVyc2l0eSwg
SGFyYmluIDE1MDAzMCwgUFIgQ2hpbmEgY3RndTE5NzdAaG90bWFpbC5jb20uJiN4RDtLZXkgTGFi
b3JhdG9yeSBvZiBEYWlyeSBTY2llbmNlLCBNaW5pc3RyeSBvZiBFZHVjYXRpb24sIE5vcnRoZWFz
dCBBZ3JpY3VsdHVyYWwgVW5pdmVyc2l0eSwgSGFyYmluIDE1MDAzMCwgUFIgQ2hpbmEuJiN4RDtL
ZXkgTGFib3JhdG9yeSBvZiBEYWlyeSBTY2llbmNlLCBNaW5pc3RyeSBvZiBFZHVjYXRpb24sIE5v
cnRoZWFzdCBBZ3JpY3VsdHVyYWwgVW5pdmVyc2l0eSwgSGFyYmluIDE1MDAzMCwgUFIgQ2hpbmEg
U3luZXJnZXRpYyBJbm5vdmF0aW9uIENlbnRlciBvZiBGb29kIFNhZmV0eSBhbmQgTnV0cml0aW9u
LCBOb3J0aGVhc3QgQWdyaWN1bHR1cmFsIFVuaXZlcnNpdHksIEhhcmJpbiAxNTAwMzAsIFBSIENo
aW5hLjwvYXV0aC1hZGRyZXNzPjx0aXRsZXM+PHRpdGxlPkVudGVyb2JhY3RlciB4aWFuZ2Zhbmdl
bnNpcyBzcC4gbm92LiwgaXNvbGF0ZWQgZnJvbSBDaGluZXNlIHRyYWRpdGlvbmFsIHNvdXJkb3Vn
aCwgYW5kIHJlY2xhc3NpZmljYXRpb24gb2YgRW50ZXJvYmFjdGVyIHNhY2NoYXJpIFpodSBldCBh
bC4gMjAxMyBhcyBLb3Nha29uaWEgc2FjY2hhcmkgY29tYi4gbm92PC90aXRsZT48c2Vjb25kYXJ5
LXRpdGxlPkludCBKIFN5c3QgRXZvbCBNaWNyb2Jpb2w8L3NlY29uZGFyeS10aXRsZT48YWx0LXRp
dGxlPkludGVybmF0aW9uYWwgam91cm5hbCBvZiBzeXN0ZW1hdGljIGFuZCBldm9sdXRpb25hcnkg
bWljcm9iaW9sb2d5PC9hbHQtdGl0bGU+PC90aXRsZXM+PHBlcmlvZGljYWw+PGZ1bGwtdGl0bGU+
SW50IEogU3lzdCBFdm9sIE1pY3JvYmlvbDwvZnVsbC10aXRsZT48YWJici0xPkludGVybmF0aW9u
YWwgam91cm5hbCBvZiBzeXN0ZW1hdGljIGFuZCBldm9sdXRpb25hcnkgbWljcm9iaW9sb2d5PC9h
YmJyLTE+PC9wZXJpb2RpY2FsPjxhbHQtcGVyaW9kaWNhbD48ZnVsbC10aXRsZT5JbnQgSiBTeXN0
IEV2b2wgTWljcm9iaW9sPC9mdWxsLXRpdGxlPjxhYmJyLTE+SW50ZXJuYXRpb25hbCBqb3VybmFs
IG9mIHN5c3RlbWF0aWMgYW5kIGV2b2x1dGlvbmFyeSBtaWNyb2Jpb2xvZ3k8L2FiYnItMT48L2Fs
dC1wZXJpb2RpY2FsPjxwYWdlcz4yNjUwLTY8L3BhZ2VzPjx2b2x1bWU+NjQ8L3ZvbHVtZT48bnVt
YmVyPlB0IDg8L251bWJlcj48ZWRpdGlvbj4yMDE0LzA1LzE2PC9lZGl0aW9uPjxrZXl3b3Jkcz48
a2V5d29yZD5CYWN0ZXJpYWwgVHlwaW5nIFRlY2huaXF1ZXM8L2tleXdvcmQ+PGtleXdvcmQ+QmFz
ZSBDb21wb3NpdGlvbjwva2V5d29yZD48a2V5d29yZD5DaGluYTwva2V5d29yZD48a2V5d29yZD5E
TkEsIEJhY3RlcmlhbC9nZW5ldGljczwva2V5d29yZD48a2V5d29yZD5FbnRlcm9iYWN0ZXIvKmNs
YXNzaWZpY2F0aW9uL2dlbmV0aWNzL2lzb2xhdGlvbiAmYW1wOyBwdXJpZmljYXRpb248L2tleXdv
cmQ+PGtleXdvcmQ+RmF0dHkgQWNpZHMvY2hlbWlzdHJ5PC9rZXl3b3JkPjxrZXl3b3JkPkZlcm1l
bnRhdGlvbjwva2V5d29yZD48a2V5d29yZD4qRm9vZCBNaWNyb2Jpb2xvZ3k8L2tleXdvcmQ+PGtl
eXdvcmQ+R2VuZXMsIEJhY3RlcmlhbDwva2V5d29yZD48a2V5d29yZD5Nb2xlY3VsYXIgU2VxdWVu
Y2UgRGF0YTwva2V5d29yZD48a2V5d29yZD5OdWNsZWljIEFjaWQgSHlicmlkaXphdGlvbjwva2V5
d29yZD48a2V5d29yZD4qUGh5bG9nZW55PC9rZXl3b3JkPjxrZXl3b3JkPlJOQSwgUmlib3NvbWFs
LCAxNlMvZ2VuZXRpY3M8L2tleXdvcmQ+PGtleXdvcmQ+U2VxdWVuY2UgQW5hbHlzaXMsIEROQTwv
a2V5d29yZD48L2tleXdvcmRzPjxkYXRlcz48eWVhcj4yMDE0PC95ZWFyPjxwdWItZGF0ZXM+PGRh
dGU+QXVnPC9kYXRlPjwvcHViLWRhdGVzPjwvZGF0ZXM+PGlzYm4+MTQ2Ni01MDI2PC9pc2JuPjxh
Y2Nlc3Npb24tbnVtPjI0ODI0NjM4PC9hY2Nlc3Npb24tbnVtPjx1cmxzPjwvdXJscz48ZWxlY3Ry
b25pYy1yZXNvdXJjZS1udW0+MTAuMTA5OS9panMuMC4wNjQ3MDktMDwvZWxlY3Ryb25pYy1yZXNv
dXJjZS1udW0+PHJlbW90ZS1kYXRhYmFzZS1wcm92aWRlcj5OTE08L3JlbW90ZS1kYXRhYmFzZS1w
cm92aWRlcj48bGFuZ3VhZ2U+RW5nPC9sYW5ndWFnZT48L3JlY29yZD48L0NpdGU+PC9FbmROb3Rl
Pn==
</w:fldData>
        </w:fldChar>
      </w:r>
      <w:r w:rsidRPr="00262883">
        <w:rPr>
          <w:rFonts w:ascii="Times New Roman" w:hAnsi="Times New Roman" w:cs="Times New Roman"/>
          <w:lang w:val="en-GB"/>
        </w:rPr>
        <w:instrText xml:space="preserve"> ADDIN EN.CITE.DATA </w:instrText>
      </w:r>
      <w:r w:rsidRPr="00262883">
        <w:rPr>
          <w:rFonts w:ascii="Times New Roman" w:hAnsi="Times New Roman" w:cs="Times New Roman"/>
          <w:lang w:val="en-GB"/>
        </w:rPr>
      </w:r>
      <w:r w:rsidRPr="00262883">
        <w:rPr>
          <w:rFonts w:ascii="Times New Roman" w:hAnsi="Times New Roman" w:cs="Times New Roman"/>
          <w:lang w:val="en-GB"/>
        </w:rPr>
        <w:fldChar w:fldCharType="end"/>
      </w:r>
      <w:r w:rsidRPr="00262883">
        <w:rPr>
          <w:rFonts w:ascii="Times New Roman" w:hAnsi="Times New Roman" w:cs="Times New Roman"/>
          <w:lang w:val="en-GB"/>
        </w:rPr>
      </w:r>
      <w:r w:rsidRPr="00262883">
        <w:rPr>
          <w:rFonts w:ascii="Times New Roman" w:hAnsi="Times New Roman" w:cs="Times New Roman"/>
          <w:lang w:val="en-GB"/>
        </w:rPr>
        <w:fldChar w:fldCharType="separate"/>
      </w:r>
      <w:r w:rsidRPr="00262883">
        <w:rPr>
          <w:rFonts w:ascii="Times New Roman" w:hAnsi="Times New Roman" w:cs="Times New Roman"/>
          <w:noProof/>
          <w:lang w:val="en-GB"/>
        </w:rPr>
        <w:t>(7)</w:t>
      </w:r>
      <w:r w:rsidRPr="00262883">
        <w:rPr>
          <w:rFonts w:ascii="Times New Roman" w:hAnsi="Times New Roman" w:cs="Times New Roman"/>
          <w:lang w:val="en-GB"/>
        </w:rPr>
        <w:fldChar w:fldCharType="end"/>
      </w:r>
      <w:r w:rsidRPr="00262883">
        <w:rPr>
          <w:rFonts w:ascii="Times New Roman" w:hAnsi="Times New Roman" w:cs="Times New Roman"/>
          <w:lang w:val="en-GB"/>
        </w:rPr>
        <w:t xml:space="preserve"> defined </w:t>
      </w:r>
      <w:r w:rsidRPr="00262883">
        <w:rPr>
          <w:rFonts w:ascii="Times New Roman" w:hAnsi="Times New Roman" w:cs="Times New Roman"/>
          <w:i/>
          <w:lang w:val="en-GB"/>
        </w:rPr>
        <w:t xml:space="preserve">Enterobacter </w:t>
      </w:r>
      <w:proofErr w:type="spellStart"/>
      <w:r w:rsidRPr="00262883">
        <w:rPr>
          <w:rFonts w:ascii="Times New Roman" w:hAnsi="Times New Roman" w:cs="Times New Roman"/>
          <w:i/>
          <w:lang w:val="en-GB"/>
        </w:rPr>
        <w:t>xiangfangensis</w:t>
      </w:r>
      <w:proofErr w:type="spellEnd"/>
      <w:r w:rsidRPr="00262883">
        <w:rPr>
          <w:rFonts w:ascii="Times New Roman" w:hAnsi="Times New Roman" w:cs="Times New Roman"/>
          <w:lang w:val="en-GB"/>
        </w:rPr>
        <w:t xml:space="preserve"> using a phylogenetic tree based upon concatenated partial </w:t>
      </w:r>
      <w:proofErr w:type="spellStart"/>
      <w:r w:rsidRPr="00262883">
        <w:rPr>
          <w:rFonts w:ascii="Times New Roman" w:hAnsi="Times New Roman" w:cs="Times New Roman"/>
          <w:i/>
          <w:lang w:val="en-GB"/>
        </w:rPr>
        <w:t>rpoB</w:t>
      </w:r>
      <w:proofErr w:type="spellEnd"/>
      <w:r w:rsidRPr="00262883">
        <w:rPr>
          <w:rFonts w:ascii="Times New Roman" w:hAnsi="Times New Roman" w:cs="Times New Roman"/>
          <w:lang w:val="en-GB"/>
        </w:rPr>
        <w:t xml:space="preserve">, </w:t>
      </w:r>
      <w:proofErr w:type="spellStart"/>
      <w:r w:rsidRPr="00262883">
        <w:rPr>
          <w:rFonts w:ascii="Times New Roman" w:hAnsi="Times New Roman" w:cs="Times New Roman"/>
          <w:i/>
          <w:lang w:val="en-GB"/>
        </w:rPr>
        <w:t>atpD</w:t>
      </w:r>
      <w:proofErr w:type="spellEnd"/>
      <w:r w:rsidRPr="00262883">
        <w:rPr>
          <w:rFonts w:ascii="Times New Roman" w:hAnsi="Times New Roman" w:cs="Times New Roman"/>
          <w:lang w:val="en-GB"/>
        </w:rPr>
        <w:t xml:space="preserve">, </w:t>
      </w:r>
      <w:proofErr w:type="spellStart"/>
      <w:r w:rsidRPr="00262883">
        <w:rPr>
          <w:rFonts w:ascii="Times New Roman" w:hAnsi="Times New Roman" w:cs="Times New Roman"/>
          <w:i/>
          <w:lang w:val="en-GB"/>
        </w:rPr>
        <w:t>gyrB</w:t>
      </w:r>
      <w:proofErr w:type="spellEnd"/>
      <w:r w:rsidRPr="00262883">
        <w:rPr>
          <w:rFonts w:ascii="Times New Roman" w:hAnsi="Times New Roman" w:cs="Times New Roman"/>
          <w:lang w:val="en-GB"/>
        </w:rPr>
        <w:t xml:space="preserve"> and </w:t>
      </w:r>
      <w:proofErr w:type="spellStart"/>
      <w:r w:rsidRPr="00262883">
        <w:rPr>
          <w:rFonts w:ascii="Times New Roman" w:hAnsi="Times New Roman" w:cs="Times New Roman"/>
          <w:i/>
          <w:lang w:val="en-GB"/>
        </w:rPr>
        <w:t>infB</w:t>
      </w:r>
      <w:proofErr w:type="spellEnd"/>
      <w:r w:rsidRPr="00262883">
        <w:rPr>
          <w:rFonts w:ascii="Times New Roman" w:hAnsi="Times New Roman" w:cs="Times New Roman"/>
          <w:lang w:val="en-GB"/>
        </w:rPr>
        <w:t xml:space="preserve"> gene sequences from a novel isolate and existing type strains where </w:t>
      </w:r>
      <w:r w:rsidRPr="00262883">
        <w:rPr>
          <w:rFonts w:ascii="Times New Roman" w:hAnsi="Times New Roman" w:cs="Times New Roman"/>
          <w:i/>
          <w:lang w:val="en-GB"/>
        </w:rPr>
        <w:t xml:space="preserve">E. </w:t>
      </w:r>
      <w:proofErr w:type="spellStart"/>
      <w:r w:rsidRPr="00262883">
        <w:rPr>
          <w:rFonts w:ascii="Times New Roman" w:hAnsi="Times New Roman" w:cs="Times New Roman"/>
          <w:i/>
          <w:lang w:val="en-GB"/>
        </w:rPr>
        <w:t>xiangfangensis</w:t>
      </w:r>
      <w:proofErr w:type="spellEnd"/>
      <w:r w:rsidRPr="00262883">
        <w:rPr>
          <w:rFonts w:ascii="Times New Roman" w:hAnsi="Times New Roman" w:cs="Times New Roman"/>
          <w:lang w:val="en-GB"/>
        </w:rPr>
        <w:t xml:space="preserve"> was closest to </w:t>
      </w:r>
      <w:r w:rsidRPr="00262883">
        <w:rPr>
          <w:rFonts w:ascii="Times New Roman" w:hAnsi="Times New Roman" w:cs="Times New Roman"/>
          <w:i/>
          <w:lang w:val="en-GB"/>
        </w:rPr>
        <w:t xml:space="preserve">E. </w:t>
      </w:r>
      <w:proofErr w:type="spellStart"/>
      <w:r w:rsidRPr="00262883">
        <w:rPr>
          <w:rFonts w:ascii="Times New Roman" w:hAnsi="Times New Roman" w:cs="Times New Roman"/>
          <w:i/>
          <w:lang w:val="en-GB"/>
        </w:rPr>
        <w:t>hormaechei</w:t>
      </w:r>
      <w:proofErr w:type="spellEnd"/>
      <w:r w:rsidRPr="00262883">
        <w:rPr>
          <w:rFonts w:ascii="Times New Roman" w:hAnsi="Times New Roman" w:cs="Times New Roman"/>
          <w:lang w:val="en-GB"/>
        </w:rPr>
        <w:t xml:space="preserve"> in the tree.</w:t>
      </w:r>
    </w:p>
    <w:p w:rsidR="00262883" w:rsidRDefault="00262883" w:rsidP="00204E03">
      <w:pPr>
        <w:spacing w:after="0" w:line="480" w:lineRule="auto"/>
        <w:rPr>
          <w:rFonts w:ascii="Times New Roman" w:hAnsi="Times New Roman" w:cs="Times New Roman"/>
          <w:bCs/>
          <w:highlight w:val="yellow"/>
        </w:rPr>
      </w:pPr>
    </w:p>
    <w:p w:rsidR="00262883" w:rsidRDefault="00DE7268" w:rsidP="00204E03">
      <w:pPr>
        <w:spacing w:after="0" w:line="480" w:lineRule="auto"/>
        <w:rPr>
          <w:rFonts w:ascii="Times New Roman" w:hAnsi="Times New Roman" w:cs="Times New Roman"/>
          <w:bCs/>
          <w:highlight w:val="yellow"/>
        </w:rPr>
      </w:pPr>
      <w:r w:rsidRPr="001173F4">
        <w:rPr>
          <w:rFonts w:ascii="Times New Roman" w:hAnsi="Times New Roman" w:cs="Times New Roman"/>
          <w:b/>
        </w:rPr>
        <w:t xml:space="preserve">Pan-genome of </w:t>
      </w:r>
      <w:r w:rsidRPr="001173F4">
        <w:rPr>
          <w:rFonts w:ascii="Times New Roman" w:hAnsi="Times New Roman" w:cs="Times New Roman"/>
          <w:b/>
          <w:i/>
          <w:iCs/>
        </w:rPr>
        <w:t xml:space="preserve">E. </w:t>
      </w:r>
      <w:proofErr w:type="spellStart"/>
      <w:r w:rsidRPr="001173F4">
        <w:rPr>
          <w:rFonts w:ascii="Times New Roman" w:hAnsi="Times New Roman" w:cs="Times New Roman"/>
          <w:b/>
          <w:i/>
          <w:iCs/>
        </w:rPr>
        <w:t>hormaechei</w:t>
      </w:r>
      <w:proofErr w:type="spellEnd"/>
      <w:r w:rsidRPr="00DE7268">
        <w:rPr>
          <w:rFonts w:ascii="Times New Roman" w:hAnsi="Times New Roman" w:cs="Times New Roman"/>
          <w:bCs/>
        </w:rPr>
        <w:t xml:space="preserve">: </w:t>
      </w:r>
      <w:r w:rsidRPr="00DE7268">
        <w:rPr>
          <w:rFonts w:ascii="Times New Roman" w:hAnsi="Times New Roman" w:cs="Times New Roman"/>
          <w:bCs/>
          <w:i/>
          <w:iCs/>
        </w:rPr>
        <w:t>Core pan-genome.</w:t>
      </w:r>
    </w:p>
    <w:p w:rsidR="00262883" w:rsidRDefault="005F7591" w:rsidP="00204E03">
      <w:pPr>
        <w:spacing w:after="0" w:line="480" w:lineRule="auto"/>
        <w:rPr>
          <w:rFonts w:ascii="Times New Roman" w:hAnsi="Times New Roman" w:cs="Times New Roman"/>
          <w:bCs/>
        </w:rPr>
      </w:pPr>
      <w:r w:rsidRPr="005F7591">
        <w:rPr>
          <w:rFonts w:ascii="Times New Roman" w:hAnsi="Times New Roman" w:cs="Times New Roman"/>
        </w:rPr>
        <w:t>To explore the potential functional significance of d</w:t>
      </w:r>
      <w:bookmarkStart w:id="0" w:name="_GoBack"/>
      <w:bookmarkEnd w:id="0"/>
      <w:r w:rsidRPr="005F7591">
        <w:rPr>
          <w:rFonts w:ascii="Times New Roman" w:hAnsi="Times New Roman" w:cs="Times New Roman"/>
        </w:rPr>
        <w:t xml:space="preserve">istinct </w:t>
      </w:r>
      <w:r w:rsidRPr="005F7591">
        <w:rPr>
          <w:rFonts w:ascii="Times New Roman" w:hAnsi="Times New Roman" w:cs="Times New Roman"/>
          <w:i/>
        </w:rPr>
        <w:t xml:space="preserve">E. </w:t>
      </w:r>
      <w:proofErr w:type="spellStart"/>
      <w:r w:rsidRPr="005F7591">
        <w:rPr>
          <w:rFonts w:ascii="Times New Roman" w:hAnsi="Times New Roman" w:cs="Times New Roman"/>
          <w:i/>
        </w:rPr>
        <w:t>hormaechei</w:t>
      </w:r>
      <w:proofErr w:type="spellEnd"/>
      <w:r w:rsidRPr="005F7591">
        <w:rPr>
          <w:rFonts w:ascii="Times New Roman" w:hAnsi="Times New Roman" w:cs="Times New Roman"/>
        </w:rPr>
        <w:t xml:space="preserve"> subspecies, the pan-genome of all available </w:t>
      </w:r>
      <w:r w:rsidRPr="005F7591">
        <w:rPr>
          <w:rFonts w:ascii="Times New Roman" w:hAnsi="Times New Roman" w:cs="Times New Roman"/>
          <w:i/>
        </w:rPr>
        <w:t xml:space="preserve">E. </w:t>
      </w:r>
      <w:proofErr w:type="spellStart"/>
      <w:r w:rsidRPr="005F7591">
        <w:rPr>
          <w:rFonts w:ascii="Times New Roman" w:hAnsi="Times New Roman" w:cs="Times New Roman"/>
          <w:i/>
        </w:rPr>
        <w:t>hormaechei</w:t>
      </w:r>
      <w:proofErr w:type="spellEnd"/>
      <w:r w:rsidRPr="005F7591">
        <w:rPr>
          <w:rFonts w:ascii="Times New Roman" w:hAnsi="Times New Roman" w:cs="Times New Roman"/>
        </w:rPr>
        <w:t xml:space="preserve"> genomes was determined using the </w:t>
      </w:r>
      <w:proofErr w:type="spellStart"/>
      <w:r w:rsidRPr="005F7591">
        <w:rPr>
          <w:rFonts w:ascii="Times New Roman" w:hAnsi="Times New Roman" w:cs="Times New Roman"/>
        </w:rPr>
        <w:t>PanOCT</w:t>
      </w:r>
      <w:proofErr w:type="spellEnd"/>
      <w:r w:rsidRPr="005F7591">
        <w:rPr>
          <w:rFonts w:ascii="Times New Roman" w:hAnsi="Times New Roman" w:cs="Times New Roman"/>
        </w:rPr>
        <w:t xml:space="preserve"> software suite </w:t>
      </w:r>
      <w:r w:rsidRPr="005F7591">
        <w:rPr>
          <w:rFonts w:ascii="Times New Roman" w:hAnsi="Times New Roman" w:cs="Times New Roman"/>
        </w:rPr>
        <w:fldChar w:fldCharType="begin">
          <w:fldData xml:space="preserve">PEVuZE5vdGU+PENpdGU+PEF1dGhvcj5Gb3V0czwvQXV0aG9yPjxZZWFyPjIwMTI8L1llYXI+PFJl
Y051bT4xOTk3PC9SZWNOdW0+PERpc3BsYXlUZXh0Pig4LCA5KTwvRGlzcGxheVRleHQ+PHJlY29y
ZD48cmVjLW51bWJlcj4xOTk3PC9yZWMtbnVtYmVyPjxmb3JlaWduLWtleXM+PGtleSBhcHA9IkVO
IiBkYi1pZD0id3QwMnd6NXZyeGF6cHNlcnJybTVhZHhkdnZ6ZjJzMnZhcjlmIiB0aW1lc3RhbXA9
IjE0NTY4NDc1NDUiPjE5OTc8L2tleT48L2ZvcmVpZ24ta2V5cz48cmVmLXR5cGUgbmFtZT0iSm91
cm5hbCBBcnRpY2xlIj4xNzwvcmVmLXR5cGU+PGNvbnRyaWJ1dG9ycz48YXV0aG9ycz48YXV0aG9y
PkZvdXRzLCBELiBFLjwvYXV0aG9yPjxhdXRob3I+QnJpbmthYywgTC48L2F1dGhvcj48YXV0aG9y
PkJlY2ssIEUuPC9hdXRob3I+PGF1dGhvcj5Jbm1hbiwgSi48L2F1dGhvcj48YXV0aG9yPlN1dHRv
biwgRy48L2F1dGhvcj48L2F1dGhvcnM+PC9jb250cmlidXRvcnM+PGF1dGgtYWRkcmVzcz5KLiBD
cmFpZyBWZW50ZXIgSW5zdGl0dXRlLCA5NzA0IE1lZGljYWwgQ2VudGVyIERyaXZlLCBSb2Nrdmls
bGUsIE1EIDIwODUwLCBVU0EuIGRmb3V0c0BqY3ZpLm9yZzwvYXV0aC1hZGRyZXNzPjx0aXRsZXM+
PHRpdGxlPlBhbk9DVDogQXV0b21hdGVkIENsdXN0ZXJpbmcgb2YgT3J0aG9sb2dzIFVzaW5nIENv
bnNlcnZlZCBHZW5lIE5laWdoYm9yaG9vZCBmb3IgUGFuLUdlbm9taWMgQW5hbHlzaXMgb2YgQmFj
dGVyaWFsIFN0cmFpbnMgYW5kIENsb3NlbHkgUmVsYXRlZCBTcGVjaWVzPC90aXRsZT48c2Vjb25k
YXJ5LXRpdGxlPk51Y2xlaWMgQWNpZHMgUmVzPC9zZWNvbmRhcnktdGl0bGU+PGFsdC10aXRsZT5O
dWNsZWljIEFjaWRzIFJlcz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ZTE3MjwvcGFnZXM+PHZvbHVtZT40
MDwvdm9sdW1lPjxudW1iZXI+MjI8L251bWJlcj48ZWRpdGlvbj4yMDEyLzA4LzIxPC9lZGl0aW9u
PjxrZXl3b3Jkcz48a2V5d29yZD5CYWN0ZXJpYS9jbGFzc2lmaWNhdGlvbjwva2V5d29yZD48a2V5
d29yZD5CYWN0ZXJpYWwgUHJvdGVpbnMvY2xhc3NpZmljYXRpb24vKmdlbmV0aWNzPC9rZXl3b3Jk
PjxrZXl3b3JkPkNsdXN0ZXIgQW5hbHlzaXM8L2tleXdvcmQ+PGtleXdvcmQ+KkdlbmVzLCBCYWN0
ZXJpYWw8L2tleXdvcmQ+PGtleXdvcmQ+Kkdlbm9tZSwgQmFjdGVyaWFsPC9rZXl3b3JkPjxrZXl3
b3JkPkdlbm9taWNzL21ldGhvZHM8L2tleXdvcmQ+PGtleXdvcmQ+KlNvZnR3YXJlPC9rZXl3b3Jk
Pjwva2V5d29yZHM+PGRhdGVzPjx5ZWFyPjIwMTI8L3llYXI+PHB1Yi1kYXRlcz48ZGF0ZT5EZWM8
L2RhdGU+PC9wdWItZGF0ZXM+PC9kYXRlcz48aXNibj4xMzYyLTQ5NjIgKEVsZWN0cm9uaWMpJiN4
RDswMzA1LTEwNDggKExpbmtpbmcpPC9pc2JuPjxhY2Nlc3Npb24tbnVtPjIyOTA0MDg5PC9hY2Nl
c3Npb24tbnVtPjx3b3JrLXR5cGU+RXZhbHVhdGlvbiBTdHVkaWVzJiN4RDtSZXNlYXJjaCBTdXBw
b3J0LCBOLkkuSC4sIEV4dHJhbXVyYWwmI3hEO1Jlc2VhcmNoIFN1cHBvcnQsIFUuUy4gR292JmFw
b3M7dCwgTm9uLVAuSC5TLjwvd29yay10eXBlPjx1cmxzPjxyZWxhdGVkLXVybHM+PHVybD5odHRw
Oi8vd3d3Lm5jYmkubmxtLm5paC5nb3YvcHVibWVkLzIyOTA0MDg5PC91cmw+PHVybD5odHRwOi8v
d3d3Lm5jYmkubmxtLm5paC5nb3YvcG1jL2FydGljbGVzL1BNQzM1MjYyNTkvcGRmL2drczc1Ny5w
ZGY8L3VybD48L3JlbGF0ZWQtdXJscz48L3VybHM+PGN1c3RvbTI+MzUyNjI1OTwvY3VzdG9tMj48
ZWxlY3Ryb25pYy1yZXNvdXJjZS1udW0+MTAuMTA5My9uYXIvZ2tzNzU3PC9lbGVjdHJvbmljLXJl
c291cmNlLW51bT48bGFuZ3VhZ2U+ZW5nPC9sYW5ndWFnZT48L3JlY29yZD48L0NpdGU+PENpdGU+
PEF1dGhvcj5BZGxlcjwvQXV0aG9yPjxZZWFyPjIwMTU8L1llYXI+PFJlY051bT4xMzk1PC9SZWNO
dW0+PHJlY29yZD48cmVjLW51bWJlcj4xMzk1PC9yZWMtbnVtYmVyPjxmb3JlaWduLWtleXM+PGtl
eSBhcHA9IkVOIiBkYi1pZD0id3QwMnd6NXZyeGF6cHNlcnJybTVhZHhkdnZ6ZjJzMnZhcjlmIiB0
aW1lc3RhbXA9IjE0NDc2ODgxODMiPjEzOTU8L2tleT48L2ZvcmVpZ24ta2V5cz48cmVmLXR5cGUg
bmFtZT0iSm91cm5hbCBBcnRpY2xlIj4xNzwvcmVmLXR5cGU+PGNvbnRyaWJ1dG9ycz48YXV0aG9y
cz48YXV0aG9yPkFkbGVyLCBBLjwvYXV0aG9yPjxhdXRob3I+SHVzc2VpbiwgTy48L2F1dGhvcj48
YXV0aG9yPkJlbi1EYXZpZCwgRC48L2F1dGhvcj48YXV0aG9yPk1hc2Fyd2EsIFMuPC9hdXRob3I+
PGF1dGhvcj5OYXZvbi1WZW5lemlhLCBTLjwvYXV0aG9yPjxhdXRob3I+U2Nod2FiZXIsIE0uIEou
PC9hdXRob3I+PGF1dGhvcj5DYXJtZWxpLCBZLjwvYXV0aG9yPjwvYXV0aG9ycz48L2NvbnRyaWJ1
dG9ycz48YXV0aC1hZGRyZXNzPk5hdGlvbmFsIENlbnRlciBmb3IgSW5mZWN0aW9uIENvbnRyb2ws
IFRlbCBBdml2LCBJc3JhZWwgKGFmZmlsaWF0ZWQgd2l0aCB0aGUgU2Fja2xlciBTY2hvb2wgb2Yg
TWVkaWNpbmUsIFRlbCBBdml2IFVuaXZlcnNpdHkpIGFtb3NhQHRsdm1jLmdvdi5pbC4mI3hEO05h
dGlvbmFsIENlbnRlciBmb3IgSW5mZWN0aW9uIENvbnRyb2wsIFRlbCBBdml2LCBJc3JhZWwgKGFm
ZmlsaWF0ZWQgd2l0aCB0aGUgU2Fja2xlciBTY2hvb2wgb2YgTWVkaWNpbmUsIFRlbCBBdml2IFVu
aXZlcnNpdHkpLiYjeEQ7TmF0aW9uYWwgQ2VudGVyIGZvciBJbmZlY3Rpb24gQ29udHJvbCwgVGVs
IEF2aXYsIElzcmFlbCAoYWZmaWxpYXRlZCB3aXRoIHRoZSBTYWNrbGVyIFNjaG9vbCBvZiBNZWRp
Y2luZSwgVGVsIEF2aXYgVW5pdmVyc2l0eSkgRGVwYXJ0bWVudCBvZiBNb2xlY3VsYXIgQmlvbG9n
eSwgRmFjdWx0eSBvZiBOYXR1cmFsIFNjaWVuY2VzLCBBcmllbCBVbml2ZXJzaXR5LCBBcmllbCwg
SXNyYWVsLjwvYXV0aC1hZGRyZXNzPjx0aXRsZXM+PHRpdGxlPjxzdHlsZSBmYWNlPSJub3JtYWwi
IGZvbnQ9ImRlZmF1bHQiIHNpemU9IjEwMCUiPlBlcnNpc3RlbmNlIG9mIDwvc3R5bGU+PHN0eWxl
IGZhY2U9Iml0YWxpYyIgZm9udD0iZGVmYXVsdCIgc2l6ZT0iMTAwJSI+S2xlYnNpZWxsYSBwbmV1
bW9uaWFlPC9zdHlsZT48c3R5bGUgZmFjZT0ibm9ybWFsIiBmb250PSJkZWZhdWx0IiBzaXplPSIx
MDAlIj4gU1QyNTggYXMgdGhlIHByZWRvbWluYW50IGNsb25lIG9mIGNhcmJhcGVuZW1hc2UtcHJv
ZHVjaW5nIDwvc3R5bGU+PHN0eWxlIGZhY2U9Iml0YWxpYyIgZm9udD0iZGVmYXVsdCIgc2l6ZT0i
MTAwJSI+RW50ZXJvYmFjdGVyaWFjZWFlIDwvc3R5bGU+PHN0eWxlIGZhY2U9Im5vcm1hbCIgZm9u
dD0iZGVmYXVsdCIgc2l6ZT0iMTAwJSI+aW4gcG9zdC1hY3V0ZS1jYXJlIGhvc3BpdGFscyBpbiBJ
c3JhZWwsIDIwMDgtMTM8L3N0eWxlPjwvdGl0bGU+PHNlY29uZGFyeS10aXRsZT5KIEFudGltaWNy
b2IgQ2hlbW90aGVyPC9zZWNvbmRhcnktdGl0bGU+PGFsdC10aXRsZT5UaGUgSm91cm5hbCBvZiBh
bnRpbWljcm9iaWFsIGNoZW1vdGhlcmFweTwvYWx0LXRpdGxlPjwvdGl0bGVzPjxwZXJpb2RpY2Fs
PjxmdWxsLXRpdGxlPkogQW50aW1pY3JvYiBDaGVtb3RoZXI8L2Z1bGwtdGl0bGU+PGFiYnItMT5U
aGUgSm91cm5hbCBvZiBhbnRpbWljcm9iaWFsIGNoZW1vdGhlcmFweTwvYWJici0xPjwvcGVyaW9k
aWNhbD48YWx0LXBlcmlvZGljYWw+PGZ1bGwtdGl0bGU+SiBBbnRpbWljcm9iIENoZW1vdGhlcjwv
ZnVsbC10aXRsZT48YWJici0xPlRoZSBKb3VybmFsIG9mIGFudGltaWNyb2JpYWwgY2hlbW90aGVy
YXB5PC9hYmJyLTE+PC9hbHQtcGVyaW9kaWNhbD48cGFnZXM+ODktOTI8L3BhZ2VzPjx2b2x1bWU+
NzA8L3ZvbHVtZT48bnVtYmVyPjE8L251bWJlcj48ZWRpdGlvbj4yMDE0LzA5LzExPC9lZGl0aW9u
PjxrZXl3b3Jkcz48a2V5d29yZD5CYWN0ZXJpYWwgUHJvdGVpbnMvKnNlY3JldGlvbjwva2V5d29y
ZD48a2V5d29yZD5Dcm9zcyBJbmZlY3Rpb24vZXBpZGVtaW9sb2d5LyptaWNyb2Jpb2xvZ3k8L2tl
eXdvcmQ+PGtleXdvcmQ+Q3Jvc3MtU2VjdGlvbmFsIFN0dWRpZXM8L2tleXdvcmQ+PGtleXdvcmQ+
RW50ZXJvYmFjdGVyaWFjZWFlIEluZmVjdGlvbnMvZXBpZGVtaW9sb2d5LyptaWNyb2Jpb2xvZ3k8
L2tleXdvcmQ+PGtleXdvcmQ+R2Vub3R5cGU8L2tleXdvcmQ+PGtleXdvcmQ+SG9zcGl0YWxzPC9r
ZXl3b3JkPjxrZXl3b3JkPkh1bWFuczwva2V5d29yZD48a2V5d29yZD5Jc3JhZWw8L2tleXdvcmQ+
PGtleXdvcmQ+S2xlYnNpZWxsYSBwbmV1bW9uaWFlLypjbGFzc2lmaWNhdGlvbi8qZW56eW1vbG9n
eS9pc29sYXRpb24gJmFtcDsgcHVyaWZpY2F0aW9uPC9rZXl3b3JkPjxrZXl3b3JkPk1vbGVjdWxh
ciBFcGlkZW1pb2xvZ3k8L2tleXdvcmQ+PGtleXdvcmQ+Kk1vbGVjdWxhciBUeXBpbmc8L2tleXdv
cmQ+PGtleXdvcmQ+UHJldmFsZW5jZTwva2V5d29yZD48a2V5d29yZD5SZXRyb3NwZWN0aXZlIFN0
dWRpZXM8L2tleXdvcmQ+PGtleXdvcmQ+YmV0YS1MYWN0YW1hc2VzLypzZWNyZXRpb248L2tleXdv
cmQ+PGtleXdvcmQ+S3BjPC9rZXl3b3JkPjxrZXl3b3JkPmNsb25hbCBzdHJ1Y3R1cmU8L2tleXdv
cmQ+PGtleXdvcmQ+Y29sb25pemF0aW9uPC9rZXl3b3JkPjwva2V5d29yZHM+PGRhdGVzPjx5ZWFy
PjIwMTU8L3llYXI+PHB1Yi1kYXRlcz48ZGF0ZT5KYW48L2RhdGU+PC9wdWItZGF0ZXM+PC9kYXRl
cz48aXNibj4wMzA1LTc0NTM8L2lzYm4+PGFjY2Vzc2lvbi1udW0+MjUyMDQzNDM8L2FjY2Vzc2lv
bi1udW0+PHVybHM+PHJlbGF0ZWQtdXJscz48dXJsPmh0dHA6Ly9qYWMub3hmb3Jkam91cm5hbHMu
b3JnL2NvbnRlbnQvNzAvMS84OS5mdWxsLnBkZjwvdXJsPjwvcmVsYXRlZC11cmxzPjwvdXJscz48
ZWxlY3Ryb25pYy1yZXNvdXJjZS1udW0+MTAuMTA5My9qYWMvZGt1MzMzPC9lbGVjdHJvbmljLXJl
c291cmNlLW51bT48cmVtb3RlLWRhdGFiYXNlLXByb3ZpZGVyPk5MTTwvcmVtb3RlLWRhdGFiYXNl
LXByb3ZpZGVyPjxsYW5ndWFnZT5lbmc8L2xhbmd1YWdlPjwvcmVjb3JkPjwvQ2l0ZT48L0VuZE5v
dGU+AG==
</w:fldData>
        </w:fldChar>
      </w:r>
      <w:r w:rsidRPr="005F7591">
        <w:rPr>
          <w:rFonts w:ascii="Times New Roman" w:hAnsi="Times New Roman" w:cs="Times New Roman"/>
        </w:rPr>
        <w:instrText xml:space="preserve"> ADDIN EN.CITE </w:instrText>
      </w:r>
      <w:r w:rsidRPr="005F7591">
        <w:rPr>
          <w:rFonts w:ascii="Times New Roman" w:hAnsi="Times New Roman" w:cs="Times New Roman"/>
        </w:rPr>
        <w:fldChar w:fldCharType="begin">
          <w:fldData xml:space="preserve">PEVuZE5vdGU+PENpdGU+PEF1dGhvcj5Gb3V0czwvQXV0aG9yPjxZZWFyPjIwMTI8L1llYXI+PFJl
Y051bT4xOTk3PC9SZWNOdW0+PERpc3BsYXlUZXh0Pig4LCA5KTwvRGlzcGxheVRleHQ+PHJlY29y
ZD48cmVjLW51bWJlcj4xOTk3PC9yZWMtbnVtYmVyPjxmb3JlaWduLWtleXM+PGtleSBhcHA9IkVO
IiBkYi1pZD0id3QwMnd6NXZyeGF6cHNlcnJybTVhZHhkdnZ6ZjJzMnZhcjlmIiB0aW1lc3RhbXA9
IjE0NTY4NDc1NDUiPjE5OTc8L2tleT48L2ZvcmVpZ24ta2V5cz48cmVmLXR5cGUgbmFtZT0iSm91
cm5hbCBBcnRpY2xlIj4xNzwvcmVmLXR5cGU+PGNvbnRyaWJ1dG9ycz48YXV0aG9ycz48YXV0aG9y
PkZvdXRzLCBELiBFLjwvYXV0aG9yPjxhdXRob3I+QnJpbmthYywgTC48L2F1dGhvcj48YXV0aG9y
PkJlY2ssIEUuPC9hdXRob3I+PGF1dGhvcj5Jbm1hbiwgSi48L2F1dGhvcj48YXV0aG9yPlN1dHRv
biwgRy48L2F1dGhvcj48L2F1dGhvcnM+PC9jb250cmlidXRvcnM+PGF1dGgtYWRkcmVzcz5KLiBD
cmFpZyBWZW50ZXIgSW5zdGl0dXRlLCA5NzA0IE1lZGljYWwgQ2VudGVyIERyaXZlLCBSb2Nrdmls
bGUsIE1EIDIwODUwLCBVU0EuIGRmb3V0c0BqY3ZpLm9yZzwvYXV0aC1hZGRyZXNzPjx0aXRsZXM+
PHRpdGxlPlBhbk9DVDogQXV0b21hdGVkIENsdXN0ZXJpbmcgb2YgT3J0aG9sb2dzIFVzaW5nIENv
bnNlcnZlZCBHZW5lIE5laWdoYm9yaG9vZCBmb3IgUGFuLUdlbm9taWMgQW5hbHlzaXMgb2YgQmFj
dGVyaWFsIFN0cmFpbnMgYW5kIENsb3NlbHkgUmVsYXRlZCBTcGVjaWVzPC90aXRsZT48c2Vjb25k
YXJ5LXRpdGxlPk51Y2xlaWMgQWNpZHMgUmVzPC9zZWNvbmRhcnktdGl0bGU+PGFsdC10aXRsZT5O
dWNsZWljIEFjaWRzIFJlcz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ZTE3MjwvcGFnZXM+PHZvbHVtZT40
MDwvdm9sdW1lPjxudW1iZXI+MjI8L251bWJlcj48ZWRpdGlvbj4yMDEyLzA4LzIxPC9lZGl0aW9u
PjxrZXl3b3Jkcz48a2V5d29yZD5CYWN0ZXJpYS9jbGFzc2lmaWNhdGlvbjwva2V5d29yZD48a2V5
d29yZD5CYWN0ZXJpYWwgUHJvdGVpbnMvY2xhc3NpZmljYXRpb24vKmdlbmV0aWNzPC9rZXl3b3Jk
PjxrZXl3b3JkPkNsdXN0ZXIgQW5hbHlzaXM8L2tleXdvcmQ+PGtleXdvcmQ+KkdlbmVzLCBCYWN0
ZXJpYWw8L2tleXdvcmQ+PGtleXdvcmQ+Kkdlbm9tZSwgQmFjdGVyaWFsPC9rZXl3b3JkPjxrZXl3
b3JkPkdlbm9taWNzL21ldGhvZHM8L2tleXdvcmQ+PGtleXdvcmQ+KlNvZnR3YXJlPC9rZXl3b3Jk
Pjwva2V5d29yZHM+PGRhdGVzPjx5ZWFyPjIwMTI8L3llYXI+PHB1Yi1kYXRlcz48ZGF0ZT5EZWM8
L2RhdGU+PC9wdWItZGF0ZXM+PC9kYXRlcz48aXNibj4xMzYyLTQ5NjIgKEVsZWN0cm9uaWMpJiN4
RDswMzA1LTEwNDggKExpbmtpbmcpPC9pc2JuPjxhY2Nlc3Npb24tbnVtPjIyOTA0MDg5PC9hY2Nl
c3Npb24tbnVtPjx3b3JrLXR5cGU+RXZhbHVhdGlvbiBTdHVkaWVzJiN4RDtSZXNlYXJjaCBTdXBw
b3J0LCBOLkkuSC4sIEV4dHJhbXVyYWwmI3hEO1Jlc2VhcmNoIFN1cHBvcnQsIFUuUy4gR292JmFw
b3M7dCwgTm9uLVAuSC5TLjwvd29yay10eXBlPjx1cmxzPjxyZWxhdGVkLXVybHM+PHVybD5odHRw
Oi8vd3d3Lm5jYmkubmxtLm5paC5nb3YvcHVibWVkLzIyOTA0MDg5PC91cmw+PHVybD5odHRwOi8v
d3d3Lm5jYmkubmxtLm5paC5nb3YvcG1jL2FydGljbGVzL1BNQzM1MjYyNTkvcGRmL2drczc1Ny5w
ZGY8L3VybD48L3JlbGF0ZWQtdXJscz48L3VybHM+PGN1c3RvbTI+MzUyNjI1OTwvY3VzdG9tMj48
ZWxlY3Ryb25pYy1yZXNvdXJjZS1udW0+MTAuMTA5My9uYXIvZ2tzNzU3PC9lbGVjdHJvbmljLXJl
c291cmNlLW51bT48bGFuZ3VhZ2U+ZW5nPC9sYW5ndWFnZT48L3JlY29yZD48L0NpdGU+PENpdGU+
PEF1dGhvcj5BZGxlcjwvQXV0aG9yPjxZZWFyPjIwMTU8L1llYXI+PFJlY051bT4xMzk1PC9SZWNO
dW0+PHJlY29yZD48cmVjLW51bWJlcj4xMzk1PC9yZWMtbnVtYmVyPjxmb3JlaWduLWtleXM+PGtl
eSBhcHA9IkVOIiBkYi1pZD0id3QwMnd6NXZyeGF6cHNlcnJybTVhZHhkdnZ6ZjJzMnZhcjlmIiB0
aW1lc3RhbXA9IjE0NDc2ODgxODMiPjEzOTU8L2tleT48L2ZvcmVpZ24ta2V5cz48cmVmLXR5cGUg
bmFtZT0iSm91cm5hbCBBcnRpY2xlIj4xNzwvcmVmLXR5cGU+PGNvbnRyaWJ1dG9ycz48YXV0aG9y
cz48YXV0aG9yPkFkbGVyLCBBLjwvYXV0aG9yPjxhdXRob3I+SHVzc2VpbiwgTy48L2F1dGhvcj48
YXV0aG9yPkJlbi1EYXZpZCwgRC48L2F1dGhvcj48YXV0aG9yPk1hc2Fyd2EsIFMuPC9hdXRob3I+
PGF1dGhvcj5OYXZvbi1WZW5lemlhLCBTLjwvYXV0aG9yPjxhdXRob3I+U2Nod2FiZXIsIE0uIEou
PC9hdXRob3I+PGF1dGhvcj5DYXJtZWxpLCBZLjwvYXV0aG9yPjwvYXV0aG9ycz48L2NvbnRyaWJ1
dG9ycz48YXV0aC1hZGRyZXNzPk5hdGlvbmFsIENlbnRlciBmb3IgSW5mZWN0aW9uIENvbnRyb2ws
IFRlbCBBdml2LCBJc3JhZWwgKGFmZmlsaWF0ZWQgd2l0aCB0aGUgU2Fja2xlciBTY2hvb2wgb2Yg
TWVkaWNpbmUsIFRlbCBBdml2IFVuaXZlcnNpdHkpIGFtb3NhQHRsdm1jLmdvdi5pbC4mI3hEO05h
dGlvbmFsIENlbnRlciBmb3IgSW5mZWN0aW9uIENvbnRyb2wsIFRlbCBBdml2LCBJc3JhZWwgKGFm
ZmlsaWF0ZWQgd2l0aCB0aGUgU2Fja2xlciBTY2hvb2wgb2YgTWVkaWNpbmUsIFRlbCBBdml2IFVu
aXZlcnNpdHkpLiYjeEQ7TmF0aW9uYWwgQ2VudGVyIGZvciBJbmZlY3Rpb24gQ29udHJvbCwgVGVs
IEF2aXYsIElzcmFlbCAoYWZmaWxpYXRlZCB3aXRoIHRoZSBTYWNrbGVyIFNjaG9vbCBvZiBNZWRp
Y2luZSwgVGVsIEF2aXYgVW5pdmVyc2l0eSkgRGVwYXJ0bWVudCBvZiBNb2xlY3VsYXIgQmlvbG9n
eSwgRmFjdWx0eSBvZiBOYXR1cmFsIFNjaWVuY2VzLCBBcmllbCBVbml2ZXJzaXR5LCBBcmllbCwg
SXNyYWVsLjwvYXV0aC1hZGRyZXNzPjx0aXRsZXM+PHRpdGxlPjxzdHlsZSBmYWNlPSJub3JtYWwi
IGZvbnQ9ImRlZmF1bHQiIHNpemU9IjEwMCUiPlBlcnNpc3RlbmNlIG9mIDwvc3R5bGU+PHN0eWxl
IGZhY2U9Iml0YWxpYyIgZm9udD0iZGVmYXVsdCIgc2l6ZT0iMTAwJSI+S2xlYnNpZWxsYSBwbmV1
bW9uaWFlPC9zdHlsZT48c3R5bGUgZmFjZT0ibm9ybWFsIiBmb250PSJkZWZhdWx0IiBzaXplPSIx
MDAlIj4gU1QyNTggYXMgdGhlIHByZWRvbWluYW50IGNsb25lIG9mIGNhcmJhcGVuZW1hc2UtcHJv
ZHVjaW5nIDwvc3R5bGU+PHN0eWxlIGZhY2U9Iml0YWxpYyIgZm9udD0iZGVmYXVsdCIgc2l6ZT0i
MTAwJSI+RW50ZXJvYmFjdGVyaWFjZWFlIDwvc3R5bGU+PHN0eWxlIGZhY2U9Im5vcm1hbCIgZm9u
dD0iZGVmYXVsdCIgc2l6ZT0iMTAwJSI+aW4gcG9zdC1hY3V0ZS1jYXJlIGhvc3BpdGFscyBpbiBJ
c3JhZWwsIDIwMDgtMTM8L3N0eWxlPjwvdGl0bGU+PHNlY29uZGFyeS10aXRsZT5KIEFudGltaWNy
b2IgQ2hlbW90aGVyPC9zZWNvbmRhcnktdGl0bGU+PGFsdC10aXRsZT5UaGUgSm91cm5hbCBvZiBh
bnRpbWljcm9iaWFsIGNoZW1vdGhlcmFweTwvYWx0LXRpdGxlPjwvdGl0bGVzPjxwZXJpb2RpY2Fs
PjxmdWxsLXRpdGxlPkogQW50aW1pY3JvYiBDaGVtb3RoZXI8L2Z1bGwtdGl0bGU+PGFiYnItMT5U
aGUgSm91cm5hbCBvZiBhbnRpbWljcm9iaWFsIGNoZW1vdGhlcmFweTwvYWJici0xPjwvcGVyaW9k
aWNhbD48YWx0LXBlcmlvZGljYWw+PGZ1bGwtdGl0bGU+SiBBbnRpbWljcm9iIENoZW1vdGhlcjwv
ZnVsbC10aXRsZT48YWJici0xPlRoZSBKb3VybmFsIG9mIGFudGltaWNyb2JpYWwgY2hlbW90aGVy
YXB5PC9hYmJyLTE+PC9hbHQtcGVyaW9kaWNhbD48cGFnZXM+ODktOTI8L3BhZ2VzPjx2b2x1bWU+
NzA8L3ZvbHVtZT48bnVtYmVyPjE8L251bWJlcj48ZWRpdGlvbj4yMDE0LzA5LzExPC9lZGl0aW9u
PjxrZXl3b3Jkcz48a2V5d29yZD5CYWN0ZXJpYWwgUHJvdGVpbnMvKnNlY3JldGlvbjwva2V5d29y
ZD48a2V5d29yZD5Dcm9zcyBJbmZlY3Rpb24vZXBpZGVtaW9sb2d5LyptaWNyb2Jpb2xvZ3k8L2tl
eXdvcmQ+PGtleXdvcmQ+Q3Jvc3MtU2VjdGlvbmFsIFN0dWRpZXM8L2tleXdvcmQ+PGtleXdvcmQ+
RW50ZXJvYmFjdGVyaWFjZWFlIEluZmVjdGlvbnMvZXBpZGVtaW9sb2d5LyptaWNyb2Jpb2xvZ3k8
L2tleXdvcmQ+PGtleXdvcmQ+R2Vub3R5cGU8L2tleXdvcmQ+PGtleXdvcmQ+SG9zcGl0YWxzPC9r
ZXl3b3JkPjxrZXl3b3JkPkh1bWFuczwva2V5d29yZD48a2V5d29yZD5Jc3JhZWw8L2tleXdvcmQ+
PGtleXdvcmQ+S2xlYnNpZWxsYSBwbmV1bW9uaWFlLypjbGFzc2lmaWNhdGlvbi8qZW56eW1vbG9n
eS9pc29sYXRpb24gJmFtcDsgcHVyaWZpY2F0aW9uPC9rZXl3b3JkPjxrZXl3b3JkPk1vbGVjdWxh
ciBFcGlkZW1pb2xvZ3k8L2tleXdvcmQ+PGtleXdvcmQ+Kk1vbGVjdWxhciBUeXBpbmc8L2tleXdv
cmQ+PGtleXdvcmQ+UHJldmFsZW5jZTwva2V5d29yZD48a2V5d29yZD5SZXRyb3NwZWN0aXZlIFN0
dWRpZXM8L2tleXdvcmQ+PGtleXdvcmQ+YmV0YS1MYWN0YW1hc2VzLypzZWNyZXRpb248L2tleXdv
cmQ+PGtleXdvcmQ+S3BjPC9rZXl3b3JkPjxrZXl3b3JkPmNsb25hbCBzdHJ1Y3R1cmU8L2tleXdv
cmQ+PGtleXdvcmQ+Y29sb25pemF0aW9uPC9rZXl3b3JkPjwva2V5d29yZHM+PGRhdGVzPjx5ZWFy
PjIwMTU8L3llYXI+PHB1Yi1kYXRlcz48ZGF0ZT5KYW48L2RhdGU+PC9wdWItZGF0ZXM+PC9kYXRl
cz48aXNibj4wMzA1LTc0NTM8L2lzYm4+PGFjY2Vzc2lvbi1udW0+MjUyMDQzNDM8L2FjY2Vzc2lv
bi1udW0+PHVybHM+PHJlbGF0ZWQtdXJscz48dXJsPmh0dHA6Ly9qYWMub3hmb3Jkam91cm5hbHMu
b3JnL2NvbnRlbnQvNzAvMS84OS5mdWxsLnBkZjwvdXJsPjwvcmVsYXRlZC11cmxzPjwvdXJscz48
ZWxlY3Ryb25pYy1yZXNvdXJjZS1udW0+MTAuMTA5My9qYWMvZGt1MzMzPC9lbGVjdHJvbmljLXJl
c291cmNlLW51bT48cmVtb3RlLWRhdGFiYXNlLXByb3ZpZGVyPk5MTTwvcmVtb3RlLWRhdGFiYXNl
LXByb3ZpZGVyPjxsYW5ndWFnZT5lbmc8L2xhbmd1YWdlPjwvcmVjb3JkPjwvQ2l0ZT48L0VuZE5v
dGU+AG==
</w:fldData>
        </w:fldChar>
      </w:r>
      <w:r w:rsidRPr="005F7591">
        <w:rPr>
          <w:rFonts w:ascii="Times New Roman" w:hAnsi="Times New Roman" w:cs="Times New Roman"/>
        </w:rPr>
        <w:instrText xml:space="preserve"> ADDIN EN.CITE.DATA </w:instrText>
      </w:r>
      <w:r w:rsidRPr="005F7591">
        <w:rPr>
          <w:rFonts w:ascii="Times New Roman" w:hAnsi="Times New Roman" w:cs="Times New Roman"/>
        </w:rPr>
      </w:r>
      <w:r w:rsidRPr="005F7591">
        <w:rPr>
          <w:rFonts w:ascii="Times New Roman" w:hAnsi="Times New Roman" w:cs="Times New Roman"/>
        </w:rPr>
        <w:fldChar w:fldCharType="end"/>
      </w:r>
      <w:r w:rsidRPr="005F7591">
        <w:rPr>
          <w:rFonts w:ascii="Times New Roman" w:hAnsi="Times New Roman" w:cs="Times New Roman"/>
        </w:rPr>
      </w:r>
      <w:r w:rsidRPr="005F7591">
        <w:rPr>
          <w:rFonts w:ascii="Times New Roman" w:hAnsi="Times New Roman" w:cs="Times New Roman"/>
        </w:rPr>
        <w:fldChar w:fldCharType="separate"/>
      </w:r>
      <w:r w:rsidRPr="005F7591">
        <w:rPr>
          <w:rFonts w:ascii="Times New Roman" w:hAnsi="Times New Roman" w:cs="Times New Roman"/>
          <w:noProof/>
        </w:rPr>
        <w:t>(8, 9)</w:t>
      </w:r>
      <w:r w:rsidRPr="005F7591">
        <w:rPr>
          <w:rFonts w:ascii="Times New Roman" w:hAnsi="Times New Roman" w:cs="Times New Roman"/>
        </w:rPr>
        <w:fldChar w:fldCharType="end"/>
      </w:r>
      <w:r w:rsidRPr="005F7591">
        <w:rPr>
          <w:rFonts w:ascii="Times New Roman" w:hAnsi="Times New Roman" w:cs="Times New Roman"/>
          <w:b/>
        </w:rPr>
        <w:t xml:space="preserve">. </w:t>
      </w:r>
      <w:proofErr w:type="spellStart"/>
      <w:r w:rsidR="009E76EF" w:rsidRPr="005F7591">
        <w:rPr>
          <w:rFonts w:ascii="Times New Roman" w:hAnsi="Times New Roman" w:cs="Times New Roman"/>
          <w:bCs/>
        </w:rPr>
        <w:t>PanOCT</w:t>
      </w:r>
      <w:proofErr w:type="spellEnd"/>
      <w:r w:rsidR="009E76EF" w:rsidRPr="009E76EF">
        <w:rPr>
          <w:rFonts w:ascii="Times New Roman" w:hAnsi="Times New Roman" w:cs="Times New Roman"/>
          <w:bCs/>
        </w:rPr>
        <w:t xml:space="preserve"> uses genome co-location information to assist in inference of orthologous gene relationships in large sets of closely related genomes. The resulting sets of genes that are identified in all genomes (“core” genes) and genes that are shared by subsets of genomes can be used to infer common and variable functional traits among groups of strains.</w:t>
      </w:r>
    </w:p>
    <w:p w:rsidR="003C344F" w:rsidRDefault="003C344F" w:rsidP="00204E03">
      <w:pPr>
        <w:spacing w:after="0" w:line="480" w:lineRule="auto"/>
        <w:rPr>
          <w:rFonts w:ascii="Times New Roman" w:hAnsi="Times New Roman" w:cs="Times New Roman"/>
          <w:bCs/>
        </w:rPr>
      </w:pPr>
    </w:p>
    <w:p w:rsidR="00262883" w:rsidRDefault="009E76EF" w:rsidP="00204E03">
      <w:pPr>
        <w:spacing w:after="0" w:line="480" w:lineRule="auto"/>
        <w:rPr>
          <w:rFonts w:ascii="Times New Roman" w:hAnsi="Times New Roman" w:cs="Times New Roman"/>
        </w:rPr>
      </w:pPr>
      <w:r w:rsidRPr="009E76EF">
        <w:rPr>
          <w:rFonts w:ascii="Times New Roman" w:hAnsi="Times New Roman" w:cs="Times New Roman"/>
        </w:rPr>
        <w:t xml:space="preserve">Regarding pan-genome size, we followed the convention of merging clusters of paralogous proteins </w:t>
      </w:r>
      <w:r w:rsidRPr="009E76EF">
        <w:rPr>
          <w:rFonts w:ascii="Times New Roman" w:hAnsi="Times New Roman" w:cs="Times New Roman"/>
        </w:rPr>
        <w:fldChar w:fldCharType="begin">
          <w:fldData xml:space="preserve">PEVuZE5vdGU+PENpdGU+PEF1dGhvcj5BZGxlcjwvQXV0aG9yPjxZZWFyPjIwMTU8L1llYXI+PFJl
Y051bT4xMzk1PC9SZWNOdW0+PERpc3BsYXlUZXh0Pig5KTwvRGlzcGxheVRleHQ+PHJlY29yZD48
cmVjLW51bWJlcj4xMzk1PC9yZWMtbnVtYmVyPjxmb3JlaWduLWtleXM+PGtleSBhcHA9IkVOIiBk
Yi1pZD0id3QwMnd6NXZyeGF6cHNlcnJybTVhZHhkdnZ6ZjJzMnZhcjlmIiB0aW1lc3RhbXA9IjE0
NDc2ODgxODMiPjEzOTU8L2tleT48L2ZvcmVpZ24ta2V5cz48cmVmLXR5cGUgbmFtZT0iSm91cm5h
bCBBcnRpY2xlIj4xNzwvcmVmLXR5cGU+PGNvbnRyaWJ1dG9ycz48YXV0aG9ycz48YXV0aG9yPkFk
bGVyLCBBLjwvYXV0aG9yPjxhdXRob3I+SHVzc2VpbiwgTy48L2F1dGhvcj48YXV0aG9yPkJlbi1E
YXZpZCwgRC48L2F1dGhvcj48YXV0aG9yPk1hc2Fyd2EsIFMuPC9hdXRob3I+PGF1dGhvcj5OYXZv
bi1WZW5lemlhLCBTLjwvYXV0aG9yPjxhdXRob3I+U2Nod2FiZXIsIE0uIEouPC9hdXRob3I+PGF1
dGhvcj5DYXJtZWxpLCBZLjwvYXV0aG9yPjwvYXV0aG9ycz48L2NvbnRyaWJ1dG9ycz48YXV0aC1h
ZGRyZXNzPk5hdGlvbmFsIENlbnRlciBmb3IgSW5mZWN0aW9uIENvbnRyb2wsIFRlbCBBdml2LCBJ
c3JhZWwgKGFmZmlsaWF0ZWQgd2l0aCB0aGUgU2Fja2xlciBTY2hvb2wgb2YgTWVkaWNpbmUsIFRl
bCBBdml2IFVuaXZlcnNpdHkpIGFtb3NhQHRsdm1jLmdvdi5pbC4mI3hEO05hdGlvbmFsIENlbnRl
ciBmb3IgSW5mZWN0aW9uIENvbnRyb2wsIFRlbCBBdml2LCBJc3JhZWwgKGFmZmlsaWF0ZWQgd2l0
aCB0aGUgU2Fja2xlciBTY2hvb2wgb2YgTWVkaWNpbmUsIFRlbCBBdml2IFVuaXZlcnNpdHkpLiYj
eEQ7TmF0aW9uYWwgQ2VudGVyIGZvciBJbmZlY3Rpb24gQ29udHJvbCwgVGVsIEF2aXYsIElzcmFl
bCAoYWZmaWxpYXRlZCB3aXRoIHRoZSBTYWNrbGVyIFNjaG9vbCBvZiBNZWRpY2luZSwgVGVsIEF2
aXYgVW5pdmVyc2l0eSkgRGVwYXJ0bWVudCBvZiBNb2xlY3VsYXIgQmlvbG9neSwgRmFjdWx0eSBv
ZiBOYXR1cmFsIFNjaWVuY2VzLCBBcmllbCBVbml2ZXJzaXR5LCBBcmllbCwgSXNyYWVsLjwvYXV0
aC1hZGRyZXNzPjx0aXRsZXM+PHRpdGxlPjxzdHlsZSBmYWNlPSJub3JtYWwiIGZvbnQ9ImRlZmF1
bHQiIHNpemU9IjEwMCUiPlBlcnNpc3RlbmNlIG9mIDwvc3R5bGU+PHN0eWxlIGZhY2U9Iml0YWxp
YyIgZm9udD0iZGVmYXVsdCIgc2l6ZT0iMTAwJSI+S2xlYnNpZWxsYSBwbmV1bW9uaWFlPC9zdHls
ZT48c3R5bGUgZmFjZT0ibm9ybWFsIiBmb250PSJkZWZhdWx0IiBzaXplPSIxMDAlIj4gU1QyNTgg
YXMgdGhlIHByZWRvbWluYW50IGNsb25lIG9mIGNhcmJhcGVuZW1hc2UtcHJvZHVjaW5nIDwvc3R5
bGU+PHN0eWxlIGZhY2U9Iml0YWxpYyIgZm9udD0iZGVmYXVsdCIgc2l6ZT0iMTAwJSI+RW50ZXJv
YmFjdGVyaWFjZWFlIDwvc3R5bGU+PHN0eWxlIGZhY2U9Im5vcm1hbCIgZm9udD0iZGVmYXVsdCIg
c2l6ZT0iMTAwJSI+aW4gcG9zdC1hY3V0ZS1jYXJlIGhvc3BpdGFscyBpbiBJc3JhZWwsIDIwMDgt
MTM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ODktOTI8L3BhZ2VzPjx2b2x1bWU+NzA8L3ZvbHVtZT48
bnVtYmVyPjE8L251bWJlcj48ZWRpdGlvbj4yMDE0LzA5LzExPC9lZGl0aW9uPjxrZXl3b3Jkcz48
a2V5d29yZD5CYWN0ZXJpYWwgUHJvdGVpbnMvKnNlY3JldGlvbjwva2V5d29yZD48a2V5d29yZD5D
cm9zcyBJbmZlY3Rpb24vZXBpZGVtaW9sb2d5LyptaWNyb2Jpb2xvZ3k8L2tleXdvcmQ+PGtleXdv
cmQ+Q3Jvc3MtU2VjdGlvbmFsIFN0dWRpZXM8L2tleXdvcmQ+PGtleXdvcmQ+RW50ZXJvYmFjdGVy
aWFjZWFlIEluZmVjdGlvbnMvZXBpZGVtaW9sb2d5LyptaWNyb2Jpb2xvZ3k8L2tleXdvcmQ+PGtl
eXdvcmQ+R2Vub3R5cGU8L2tleXdvcmQ+PGtleXdvcmQ+SG9zcGl0YWxzPC9rZXl3b3JkPjxrZXl3
b3JkPkh1bWFuczwva2V5d29yZD48a2V5d29yZD5Jc3JhZWw8L2tleXdvcmQ+PGtleXdvcmQ+S2xl
YnNpZWxsYSBwbmV1bW9uaWFlLypjbGFzc2lmaWNhdGlvbi8qZW56eW1vbG9neS9pc29sYXRpb24g
JmFtcDsgcHVyaWZpY2F0aW9uPC9rZXl3b3JkPjxrZXl3b3JkPk1vbGVjdWxhciBFcGlkZW1pb2xv
Z3k8L2tleXdvcmQ+PGtleXdvcmQ+Kk1vbGVjdWxhciBUeXBpbmc8L2tleXdvcmQ+PGtleXdvcmQ+
UHJldmFsZW5jZTwva2V5d29yZD48a2V5d29yZD5SZXRyb3NwZWN0aXZlIFN0dWRpZXM8L2tleXdv
cmQ+PGtleXdvcmQ+YmV0YS1MYWN0YW1hc2VzLypzZWNyZXRpb248L2tleXdvcmQ+PGtleXdvcmQ+
S3BjPC9rZXl3b3JkPjxrZXl3b3JkPmNsb25hbCBzdHJ1Y3R1cmU8L2tleXdvcmQ+PGtleXdvcmQ+
Y29sb25pemF0aW9uPC9rZXl3b3JkPjwva2V5d29yZHM+PGRhdGVzPjx5ZWFyPjIwMTU8L3llYXI+
PHB1Yi1kYXRlcz48ZGF0ZT5KYW48L2RhdGU+PC9wdWItZGF0ZXM+PC9kYXRlcz48aXNibj4wMzA1
LTc0NTM8L2lzYm4+PGFjY2Vzc2lvbi1udW0+MjUyMDQzNDM8L2FjY2Vzc2lvbi1udW0+PHVybHM+
PHJlbGF0ZWQtdXJscz48dXJsPmh0dHA6Ly9qYWMub3hmb3Jkam91cm5hbHMub3JnL2NvbnRlbnQv
NzAvMS84OS5mdWxsLnBkZjwvdXJsPjwvcmVsYXRlZC11cmxzPjwvdXJscz48ZWxlY3Ryb25pYy1y
ZXNvdXJjZS1udW0+MTAuMTA5My9qYWMvZGt1MzMzPC9lbGVjdHJvbmljLXJlc291cmNlLW51bT48
cmVtb3RlLWRhdGFiYXNlLXByb3ZpZGVyPk5MTTwvcmVtb3RlLWRhdGFiYXNlLXByb3ZpZGVyPjxs
YW5ndWFnZT5lbmc8L2xhbmd1YWdlPjwvcmVjb3JkPjwvQ2l0ZT48L0VuZE5vdGU+AG==
</w:fldData>
        </w:fldChar>
      </w:r>
      <w:r w:rsidR="005F7591">
        <w:rPr>
          <w:rFonts w:ascii="Times New Roman" w:hAnsi="Times New Roman" w:cs="Times New Roman"/>
        </w:rPr>
        <w:instrText xml:space="preserve"> ADDIN EN.CITE </w:instrText>
      </w:r>
      <w:r w:rsidR="005F7591">
        <w:rPr>
          <w:rFonts w:ascii="Times New Roman" w:hAnsi="Times New Roman" w:cs="Times New Roman"/>
        </w:rPr>
        <w:fldChar w:fldCharType="begin">
          <w:fldData xml:space="preserve">PEVuZE5vdGU+PENpdGU+PEF1dGhvcj5BZGxlcjwvQXV0aG9yPjxZZWFyPjIwMTU8L1llYXI+PFJl
Y051bT4xMzk1PC9SZWNOdW0+PERpc3BsYXlUZXh0Pig5KTwvRGlzcGxheVRleHQ+PHJlY29yZD48
cmVjLW51bWJlcj4xMzk1PC9yZWMtbnVtYmVyPjxmb3JlaWduLWtleXM+PGtleSBhcHA9IkVOIiBk
Yi1pZD0id3QwMnd6NXZyeGF6cHNlcnJybTVhZHhkdnZ6ZjJzMnZhcjlmIiB0aW1lc3RhbXA9IjE0
NDc2ODgxODMiPjEzOTU8L2tleT48L2ZvcmVpZ24ta2V5cz48cmVmLXR5cGUgbmFtZT0iSm91cm5h
bCBBcnRpY2xlIj4xNzwvcmVmLXR5cGU+PGNvbnRyaWJ1dG9ycz48YXV0aG9ycz48YXV0aG9yPkFk
bGVyLCBBLjwvYXV0aG9yPjxhdXRob3I+SHVzc2VpbiwgTy48L2F1dGhvcj48YXV0aG9yPkJlbi1E
YXZpZCwgRC48L2F1dGhvcj48YXV0aG9yPk1hc2Fyd2EsIFMuPC9hdXRob3I+PGF1dGhvcj5OYXZv
bi1WZW5lemlhLCBTLjwvYXV0aG9yPjxhdXRob3I+U2Nod2FiZXIsIE0uIEouPC9hdXRob3I+PGF1
dGhvcj5DYXJtZWxpLCBZLjwvYXV0aG9yPjwvYXV0aG9ycz48L2NvbnRyaWJ1dG9ycz48YXV0aC1h
ZGRyZXNzPk5hdGlvbmFsIENlbnRlciBmb3IgSW5mZWN0aW9uIENvbnRyb2wsIFRlbCBBdml2LCBJ
c3JhZWwgKGFmZmlsaWF0ZWQgd2l0aCB0aGUgU2Fja2xlciBTY2hvb2wgb2YgTWVkaWNpbmUsIFRl
bCBBdml2IFVuaXZlcnNpdHkpIGFtb3NhQHRsdm1jLmdvdi5pbC4mI3hEO05hdGlvbmFsIENlbnRl
ciBmb3IgSW5mZWN0aW9uIENvbnRyb2wsIFRlbCBBdml2LCBJc3JhZWwgKGFmZmlsaWF0ZWQgd2l0
aCB0aGUgU2Fja2xlciBTY2hvb2wgb2YgTWVkaWNpbmUsIFRlbCBBdml2IFVuaXZlcnNpdHkpLiYj
eEQ7TmF0aW9uYWwgQ2VudGVyIGZvciBJbmZlY3Rpb24gQ29udHJvbCwgVGVsIEF2aXYsIElzcmFl
bCAoYWZmaWxpYXRlZCB3aXRoIHRoZSBTYWNrbGVyIFNjaG9vbCBvZiBNZWRpY2luZSwgVGVsIEF2
aXYgVW5pdmVyc2l0eSkgRGVwYXJ0bWVudCBvZiBNb2xlY3VsYXIgQmlvbG9neSwgRmFjdWx0eSBv
ZiBOYXR1cmFsIFNjaWVuY2VzLCBBcmllbCBVbml2ZXJzaXR5LCBBcmllbCwgSXNyYWVsLjwvYXV0
aC1hZGRyZXNzPjx0aXRsZXM+PHRpdGxlPjxzdHlsZSBmYWNlPSJub3JtYWwiIGZvbnQ9ImRlZmF1
bHQiIHNpemU9IjEwMCUiPlBlcnNpc3RlbmNlIG9mIDwvc3R5bGU+PHN0eWxlIGZhY2U9Iml0YWxp
YyIgZm9udD0iZGVmYXVsdCIgc2l6ZT0iMTAwJSI+S2xlYnNpZWxsYSBwbmV1bW9uaWFlPC9zdHls
ZT48c3R5bGUgZmFjZT0ibm9ybWFsIiBmb250PSJkZWZhdWx0IiBzaXplPSIxMDAlIj4gU1QyNTgg
YXMgdGhlIHByZWRvbWluYW50IGNsb25lIG9mIGNhcmJhcGVuZW1hc2UtcHJvZHVjaW5nIDwvc3R5
bGU+PHN0eWxlIGZhY2U9Iml0YWxpYyIgZm9udD0iZGVmYXVsdCIgc2l6ZT0iMTAwJSI+RW50ZXJv
YmFjdGVyaWFjZWFlIDwvc3R5bGU+PHN0eWxlIGZhY2U9Im5vcm1hbCIgZm9udD0iZGVmYXVsdCIg
c2l6ZT0iMTAwJSI+aW4gcG9zdC1hY3V0ZS1jYXJlIGhvc3BpdGFscyBpbiBJc3JhZWwsIDIwMDgt
MTM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ODktOTI8L3BhZ2VzPjx2b2x1bWU+NzA8L3ZvbHVtZT48
bnVtYmVyPjE8L251bWJlcj48ZWRpdGlvbj4yMDE0LzA5LzExPC9lZGl0aW9uPjxrZXl3b3Jkcz48
a2V5d29yZD5CYWN0ZXJpYWwgUHJvdGVpbnMvKnNlY3JldGlvbjwva2V5d29yZD48a2V5d29yZD5D
cm9zcyBJbmZlY3Rpb24vZXBpZGVtaW9sb2d5LyptaWNyb2Jpb2xvZ3k8L2tleXdvcmQ+PGtleXdv
cmQ+Q3Jvc3MtU2VjdGlvbmFsIFN0dWRpZXM8L2tleXdvcmQ+PGtleXdvcmQ+RW50ZXJvYmFjdGVy
aWFjZWFlIEluZmVjdGlvbnMvZXBpZGVtaW9sb2d5LyptaWNyb2Jpb2xvZ3k8L2tleXdvcmQ+PGtl
eXdvcmQ+R2Vub3R5cGU8L2tleXdvcmQ+PGtleXdvcmQ+SG9zcGl0YWxzPC9rZXl3b3JkPjxrZXl3
b3JkPkh1bWFuczwva2V5d29yZD48a2V5d29yZD5Jc3JhZWw8L2tleXdvcmQ+PGtleXdvcmQ+S2xl
YnNpZWxsYSBwbmV1bW9uaWFlLypjbGFzc2lmaWNhdGlvbi8qZW56eW1vbG9neS9pc29sYXRpb24g
JmFtcDsgcHVyaWZpY2F0aW9uPC9rZXl3b3JkPjxrZXl3b3JkPk1vbGVjdWxhciBFcGlkZW1pb2xv
Z3k8L2tleXdvcmQ+PGtleXdvcmQ+Kk1vbGVjdWxhciBUeXBpbmc8L2tleXdvcmQ+PGtleXdvcmQ+
UHJldmFsZW5jZTwva2V5d29yZD48a2V5d29yZD5SZXRyb3NwZWN0aXZlIFN0dWRpZXM8L2tleXdv
cmQ+PGtleXdvcmQ+YmV0YS1MYWN0YW1hc2VzLypzZWNyZXRpb248L2tleXdvcmQ+PGtleXdvcmQ+
S3BjPC9rZXl3b3JkPjxrZXl3b3JkPmNsb25hbCBzdHJ1Y3R1cmU8L2tleXdvcmQ+PGtleXdvcmQ+
Y29sb25pemF0aW9uPC9rZXl3b3JkPjwva2V5d29yZHM+PGRhdGVzPjx5ZWFyPjIwMTU8L3llYXI+
PHB1Yi1kYXRlcz48ZGF0ZT5KYW48L2RhdGU+PC9wdWItZGF0ZXM+PC9kYXRlcz48aXNibj4wMzA1
LTc0NTM8L2lzYm4+PGFjY2Vzc2lvbi1udW0+MjUyMDQzNDM8L2FjY2Vzc2lvbi1udW0+PHVybHM+
PHJlbGF0ZWQtdXJscz48dXJsPmh0dHA6Ly9qYWMub3hmb3Jkam91cm5hbHMub3JnL2NvbnRlbnQv
NzAvMS84OS5mdWxsLnBkZjwvdXJsPjwvcmVsYXRlZC11cmxzPjwvdXJscz48ZWxlY3Ryb25pYy1y
ZXNvdXJjZS1udW0+MTAuMTA5My9qYWMvZGt1MzMzPC9lbGVjdHJvbmljLXJlc291cmNlLW51bT48
cmVtb3RlLWRhdGFiYXNlLXByb3ZpZGVyPk5MTTwvcmVtb3RlLWRhdGFiYXNlLXByb3ZpZGVyPjxs
YW5ndWFnZT5lbmc8L2xhbmd1YWdlPjwvcmVjb3JkPjwvQ2l0ZT48L0VuZE5vdGU+AG==
</w:fldData>
        </w:fldChar>
      </w:r>
      <w:r w:rsidR="005F7591">
        <w:rPr>
          <w:rFonts w:ascii="Times New Roman" w:hAnsi="Times New Roman" w:cs="Times New Roman"/>
        </w:rPr>
        <w:instrText xml:space="preserve"> ADDIN EN.CITE.DATA </w:instrText>
      </w:r>
      <w:r w:rsidR="005F7591">
        <w:rPr>
          <w:rFonts w:ascii="Times New Roman" w:hAnsi="Times New Roman" w:cs="Times New Roman"/>
        </w:rPr>
      </w:r>
      <w:r w:rsidR="005F7591">
        <w:rPr>
          <w:rFonts w:ascii="Times New Roman" w:hAnsi="Times New Roman" w:cs="Times New Roman"/>
        </w:rPr>
        <w:fldChar w:fldCharType="end"/>
      </w:r>
      <w:r w:rsidRPr="009E76EF">
        <w:rPr>
          <w:rFonts w:ascii="Times New Roman" w:hAnsi="Times New Roman" w:cs="Times New Roman"/>
        </w:rPr>
      </w:r>
      <w:r w:rsidRPr="009E76EF">
        <w:rPr>
          <w:rFonts w:ascii="Times New Roman" w:hAnsi="Times New Roman" w:cs="Times New Roman"/>
        </w:rPr>
        <w:fldChar w:fldCharType="separate"/>
      </w:r>
      <w:r w:rsidR="005F7591">
        <w:rPr>
          <w:rFonts w:ascii="Times New Roman" w:hAnsi="Times New Roman" w:cs="Times New Roman"/>
          <w:noProof/>
        </w:rPr>
        <w:t>(9)</w:t>
      </w:r>
      <w:r w:rsidRPr="009E76EF">
        <w:rPr>
          <w:rFonts w:ascii="Times New Roman" w:hAnsi="Times New Roman" w:cs="Times New Roman"/>
        </w:rPr>
        <w:fldChar w:fldCharType="end"/>
      </w:r>
      <w:r w:rsidRPr="009E76EF">
        <w:rPr>
          <w:rFonts w:ascii="Times New Roman" w:hAnsi="Times New Roman" w:cs="Times New Roman"/>
        </w:rPr>
        <w:t xml:space="preserve">, which resulted in a reduction in the number of clusters from 21,213 to 18,223. To predict the maximum pan-genome size (i.e., the total number of genes, including core/universal, novel/unique/strain-specific and periphery/dispensable genes) a pan-genome model was implemented as described previously </w:t>
      </w:r>
      <w:r w:rsidRPr="009E76EF">
        <w:rPr>
          <w:rFonts w:ascii="Times New Roman" w:hAnsi="Times New Roman" w:cs="Times New Roman"/>
        </w:rPr>
        <w:fldChar w:fldCharType="begin">
          <w:fldData xml:space="preserve">PEVuZE5vdGU+PENpdGU+PEF1dGhvcj5UZXR0ZWxpbjwvQXV0aG9yPjxZZWFyPjIwMDU8L1llYXI+
PFJlY051bT4yMDA3PC9SZWNOdW0+PERpc3BsYXlUZXh0Pig5LCAxMCk8L0Rpc3BsYXlUZXh0Pjxy
ZWNvcmQ+PHJlYy1udW1iZXI+MjAwNzwvcmVjLW51bWJlcj48Zm9yZWlnbi1rZXlzPjxrZXkgYXBw
PSJFTiIgZGItaWQ9Ind0MDJ3ejV2cnhhenBzZXJycm01YWR4ZHZ2emYyczJ2YXI5ZiIgdGltZXN0
YW1wPSIxNDU2ODQ3NTQ1Ij4yMDA3PC9rZXk+PC9mb3JlaWduLWtleXM+PHJlZi10eXBlIG5hbWU9
IkpvdXJuYWwgQXJ0aWNsZSI+MTc8L3JlZi10eXBlPjxjb250cmlidXRvcnM+PGF1dGhvcnM+PGF1
dGhvcj5UZXR0ZWxpbiwgSC48L2F1dGhvcj48YXV0aG9yPk1hc2lnbmFuaSwgVi48L2F1dGhvcj48
YXV0aG9yPkNpZXNsZXdpY3osIE0uIEouPC9hdXRob3I+PGF1dGhvcj5Eb25hdGksIEMuPC9hdXRo
b3I+PGF1dGhvcj5NZWRpbmksIEQuPC9hdXRob3I+PGF1dGhvcj5XYXJkLCBOLiBMLjwvYXV0aG9y
PjxhdXRob3I+QW5naXVvbGksIFMuIFYuPC9hdXRob3I+PGF1dGhvcj5DcmFidHJlZSwgSi48L2F1
dGhvcj48YXV0aG9yPkpvbmVzLCBBLiBMLjwvYXV0aG9yPjxhdXRob3I+RHVya2luLCBBLiBTLjwv
YXV0aG9yPjxhdXRob3I+RGVib3ksIFIuIFQuPC9hdXRob3I+PGF1dGhvcj5EYXZpZHNlbiwgVC4g
TS48L2F1dGhvcj48YXV0aG9yPk1vcmEsIE0uPC9hdXRob3I+PGF1dGhvcj5TY2Fyc2VsbGksIE0u
PC9hdXRob3I+PGF1dGhvcj5NYXJnYXJpdCB5IFJvcywgSS48L2F1dGhvcj48YXV0aG9yPlBldGVy
c29uLCBKLiBELjwvYXV0aG9yPjxhdXRob3I+SGF1c2VyLCBDLiBSLjwvYXV0aG9yPjxhdXRob3I+
U3VuZGFyYW0sIEouIFAuPC9hdXRob3I+PGF1dGhvcj5OZWxzb24sIFcuIEMuPC9hdXRob3I+PGF1
dGhvcj5NYWR1cHUsIFIuPC9hdXRob3I+PGF1dGhvcj5Ccmlua2FjLCBMLiBNLjwvYXV0aG9yPjxh
dXRob3I+RG9kc29uLCBSLiBKLjwvYXV0aG9yPjxhdXRob3I+Um9zb3ZpdHosIE0uIEouPC9hdXRo
b3I+PGF1dGhvcj5TdWxsaXZhbiwgUy4gQS48L2F1dGhvcj48YXV0aG9yPkRhdWdoZXJ0eSwgUy4g
Qy48L2F1dGhvcj48YXV0aG9yPkhhZnQsIEQuIEguPC9hdXRob3I+PGF1dGhvcj5TZWxlbmd1dCwg
Si48L2F1dGhvcj48YXV0aG9yPkd3aW5uLCBNLiBMLjwvYXV0aG9yPjxhdXRob3I+WmhvdSwgTC48
L2F1dGhvcj48YXV0aG9yPlphZmFyLCBOLjwvYXV0aG9yPjxhdXRob3I+S2hvdXJpLCBILjwvYXV0
aG9yPjxhdXRob3I+UmFkdW5lLCBELjwvYXV0aG9yPjxhdXRob3I+RGltaXRyb3YsIEcuPC9hdXRo
b3I+PGF1dGhvcj5XYXRraW5zLCBLLjwvYXV0aG9yPjxhdXRob3I+TyZhcG9zO0Nvbm5vciwgSy4g
Si48L2F1dGhvcj48YXV0aG9yPlNtaXRoLCBTLjwvYXV0aG9yPjxhdXRob3I+VXR0ZXJiYWNrLCBU
LiBSLjwvYXV0aG9yPjxhdXRob3I+V2hpdGUsIE8uPC9hdXRob3I+PGF1dGhvcj5SdWJlbnMsIEMu
IEUuPC9hdXRob3I+PGF1dGhvcj5HcmFuZGksIEcuPC9hdXRob3I+PGF1dGhvcj5NYWRvZmYsIEwu
IEMuPC9hdXRob3I+PGF1dGhvcj5LYXNwZXIsIEQuIEwuPC9hdXRob3I+PGF1dGhvcj5UZWxmb3Jk
LCBKLiBMLjwvYXV0aG9yPjxhdXRob3I+V2Vzc2VscywgTS4gUi48L2F1dGhvcj48YXV0aG9yPlJh
cHB1b2xpLCBSLjwvYXV0aG9yPjxhdXRob3I+RnJhc2VyLCBDLiBNLjwvYXV0aG9yPjwvYXV0aG9y
cz48L2NvbnRyaWJ1dG9ycz48YXV0aC1hZGRyZXNzPkluc3RpdHV0ZSBmb3IgR2Vub21pYyBSZXNl
YXJjaCwgOTcxMiBNZWRpY2FsIENlbnRlciBEcml2ZSwgUm9ja3ZpbGxlLCBNRCAyMDg1MCwgVVNB
LjwvYXV0aC1hZGRyZXNzPjx0aXRsZXM+PHRpdGxlPjxzdHlsZSBmYWNlPSJub3JtYWwiIGZvbnQ9
ImRlZmF1bHQiIHNpemU9IjEwMCUiPkdlbm9tZSBhbmFseXNpcyBvZiBtdWx0aXBsZSBwYXRob2dl
bmljIGlzb2xhdGVzIG9mIDwvc3R5bGU+PHN0eWxlIGZhY2U9Iml0YWxpYyIgZm9udD0iZGVmYXVs
dCIgc2l6ZT0iMTAwJSI+U3RyZXB0b2NvY2N1cyBhZ2FsYWN0aWFlPC9zdHlsZT48c3R5bGUgZmFj
ZT0ibm9ybWFsIiBmb250PSJkZWZhdWx0IiBzaXplPSIxMDAlIj46IGltcGxpY2F0aW9ucyBmb3Ig
dGhlIG1pY3JvYmlhbCAmcXVvdDtwYW4tZ2Vub21lJnF1b3Q7PC9zdHlsZT4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TM5NTAtNTwvcGFnZXM+PHZvbHVtZT4xMDI8L3ZvbHVtZT48bnVtYmVyPjM5
PC9udW1iZXI+PGtleXdvcmRzPjxrZXl3b3JkPkFtaW5vIEFjaWQgU2VxdWVuY2U8L2tleXdvcmQ+
PGtleXdvcmQ+QmFjdGVyaWFsIENhcHN1bGVzL2dlbmV0aWNzPC9rZXl3b3JkPjxrZXl3b3JkPkJh
c2UgU2VxdWVuY2U8L2tleXdvcmQ+PGtleXdvcmQ+R2VuZSBFeHByZXNzaW9uPC9rZXl3b3JkPjxr
ZXl3b3JkPkdlbmVzLCBCYWN0ZXJpYWw8L2tleXdvcmQ+PGtleXdvcmQ+R2VuZXRpYyBWYXJpYXRp
b248L2tleXdvcmQ+PGtleXdvcmQ+Kkdlbm9tZSwgQmFjdGVyaWFsPC9rZXl3b3JkPjxrZXl3b3Jk
Pk1vbGVjdWxhciBTZXF1ZW5jZSBEYXRhPC9rZXl3b3JkPjxrZXl3b3JkPlBoeWxvZ2VueTwva2V5
d29yZD48a2V5d29yZD5TZXF1ZW5jZSBBbGlnbm1lbnQ8L2tleXdvcmQ+PGtleXdvcmQ+U2VxdWVu
Y2UgQW5hbHlzaXMsIEROQTwva2V5d29yZD48a2V5d29yZD5TdHJlcHRvY29jY3VzIGFnYWxhY3Rp
YWUvKmNsYXNzaWZpY2F0aW9uLypnZW5ldGljcy9wYXRob2dlbmljaXR5PC9rZXl3b3JkPjxrZXl3
b3JkPlZpcnVsZW5jZS9nZW5ldGljczwva2V5d29yZD48L2tleXdvcmRzPjxkYXRlcz48eWVhcj4y
MDA1PC95ZWFyPjxwdWItZGF0ZXM+PGRhdGU+U2VwIDI3PC9kYXRlPjwvcHViLWRhdGVzPjwvZGF0
ZXM+PGlzYm4+MDAyNy04NDI0IChQcmludCkmI3hEOzAwMjctODQyNCAoTGlua2luZyk8L2lzYm4+
PGFjY2Vzc2lvbi1udW0+MTYxNzIzNzk8L2FjY2Vzc2lvbi1udW0+PHVybHM+PHJlbGF0ZWQtdXJs
cz48dXJsPmh0dHA6Ly93d3cubmNiaS5ubG0ubmloLmdvdi9wdWJtZWQvMTYxNzIzNzk8L3VybD48
dXJsPmh0dHA6Ly93d3cucG5hcy5vcmcvY29udGVudC8xMDIvMzkvMTM5NTAuZnVsbC5wZGY8L3Vy
bD48L3JlbGF0ZWQtdXJscz48L3VybHM+PGN1c3RvbTI+UE1DMTIxNjgzNDwvY3VzdG9tMj48ZWxl
Y3Ryb25pYy1yZXNvdXJjZS1udW0+MTAuMTA3My9wbmFzLjA1MDY3NTgxMDI8L2VsZWN0cm9uaWMt
cmVzb3VyY2UtbnVtPjwvcmVjb3JkPjwvQ2l0ZT48Q2l0ZT48QXV0aG9yPkFkbGVyPC9BdXRob3I+
PFllYXI+MjAxNTwvWWVhcj48UmVjTnVtPjEzOTU8L1JlY051bT48cmVjb3JkPjxyZWMtbnVtYmVy
PjEzOTU8L3JlYy1udW1iZXI+PGZvcmVpZ24ta2V5cz48a2V5IGFwcD0iRU4iIGRiLWlkPSJ3dDAy
d3o1dnJ4YXpwc2VycnJtNWFkeGR2dnpmMnMydmFyOWYiIHRpbWVzdGFtcD0iMTQ0NzY4ODE4MyI+
MTM5NTwva2V5PjwvZm9yZWlnbi1rZXlzPjxyZWYtdHlwZSBuYW1lPSJKb3VybmFsIEFydGljbGUi
PjE3PC9yZWYtdHlwZT48Y29udHJpYnV0b3JzPjxhdXRob3JzPjxhdXRob3I+QWRsZXIsIEEuPC9h
dXRob3I+PGF1dGhvcj5IdXNzZWluLCBPLjwvYXV0aG9yPjxhdXRob3I+QmVuLURhdmlkLCBELjwv
YXV0aG9yPjxhdXRob3I+TWFzYXJ3YSwgUy48L2F1dGhvcj48YXV0aG9yPk5hdm9uLVZlbmV6aWEs
IFMuPC9hdXRob3I+PGF1dGhvcj5TY2h3YWJlciwgTS4gSi48L2F1dGhvcj48YXV0aG9yPkNhcm1l
bGksIFkuPC9hdXRob3I+PC9hdXRob3JzPjwvY29udHJpYnV0b3JzPjxhdXRoLWFkZHJlc3M+TmF0
aW9uYWwgQ2VudGVyIGZvciBJbmZlY3Rpb24gQ29udHJvbCwgVGVsIEF2aXYsIElzcmFlbCAoYWZm
aWxpYXRlZCB3aXRoIHRoZSBTYWNrbGVyIFNjaG9vbCBvZiBNZWRpY2luZSwgVGVsIEF2aXYgVW5p
dmVyc2l0eSkgYW1vc2FAdGx2bWMuZ292LmlsLiYjeEQ7TmF0aW9uYWwgQ2VudGVyIGZvciBJbmZl
Y3Rpb24gQ29udHJvbCwgVGVsIEF2aXYsIElzcmFlbCAoYWZmaWxpYXRlZCB3aXRoIHRoZSBTYWNr
bGVyIFNjaG9vbCBvZiBNZWRpY2luZSwgVGVsIEF2aXYgVW5pdmVyc2l0eSkuJiN4RDtOYXRpb25h
bCBDZW50ZXIgZm9yIEluZmVjdGlvbiBDb250cm9sLCBUZWwgQXZpdiwgSXNyYWVsIChhZmZpbGlh
dGVkIHdpdGggdGhlIFNhY2tsZXIgU2Nob29sIG9mIE1lZGljaW5lLCBUZWwgQXZpdiBVbml2ZXJz
aXR5KSBEZXBhcnRtZW50IG9mIE1vbGVjdWxhciBCaW9sb2d5LCBGYWN1bHR5IG9mIE5hdHVyYWwg
U2NpZW5jZXMsIEFyaWVsIFVuaXZlcnNpdHksIEFyaWVsLCBJc3JhZWwuPC9hdXRoLWFkZHJlc3M+
PHRpdGxlcz48dGl0bGU+PHN0eWxlIGZhY2U9Im5vcm1hbCIgZm9udD0iZGVmYXVsdCIgc2l6ZT0i
MTAwJSI+UGVyc2lzdGVuY2Ugb2YgPC9zdHlsZT48c3R5bGUgZmFjZT0iaXRhbGljIiBmb250PSJk
ZWZhdWx0IiBzaXplPSIxMDAlIj5LbGVic2llbGxhIHBuZXVtb25pYWU8L3N0eWxlPjxzdHlsZSBm
YWNlPSJub3JtYWwiIGZvbnQ9ImRlZmF1bHQiIHNpemU9IjEwMCUiPiBTVDI1OCBhcyB0aGUgcHJl
ZG9taW5hbnQgY2xvbmUgb2YgY2FyYmFwZW5lbWFzZS1wcm9kdWNpbmcgPC9zdHlsZT48c3R5bGUg
ZmFjZT0iaXRhbGljIiBmb250PSJkZWZhdWx0IiBzaXplPSIxMDAlIj5FbnRlcm9iYWN0ZXJpYWNl
YWUgPC9zdHlsZT48c3R5bGUgZmFjZT0ibm9ybWFsIiBmb250PSJkZWZhdWx0IiBzaXplPSIxMDAl
Ij5pbiBwb3N0LWFjdXRlLWNhcmUgaG9zcGl0YWxzIGluIElzcmFlbCwgMjAwOC0xMzwvc3R5bGU+
PC90aXRsZT48c2Vjb25kYXJ5LXRpdGxlPkogQW50aW1pY3JvYiBDaGVtb3RoZXI8L3NlY29uZGFy
eS10aXRsZT48YWx0LXRpdGxlPlRoZSBKb3VybmFsIG9mIGFudGltaWNyb2JpYWwgY2hlbW90aGVy
YXB5PC9hbHQtdGl0bGU+PC90aXRsZXM+PHBlcmlvZGljYWw+PGZ1bGwtdGl0bGU+SiBBbnRpbWlj
cm9iIENoZW1vdGhlcjwvZnVsbC10aXRsZT48YWJici0xPlRoZSBKb3VybmFsIG9mIGFudGltaWNy
b2JpYWwgY2hlbW90aGVyYXB5PC9hYmJyLTE+PC9wZXJpb2RpY2FsPjxhbHQtcGVyaW9kaWNhbD48
ZnVsbC10aXRsZT5KIEFudGltaWNyb2IgQ2hlbW90aGVyPC9mdWxsLXRpdGxlPjxhYmJyLTE+VGhl
IEpvdXJuYWwgb2YgYW50aW1pY3JvYmlhbCBjaGVtb3RoZXJhcHk8L2FiYnItMT48L2FsdC1wZXJp
b2RpY2FsPjxwYWdlcz44OS05MjwvcGFnZXM+PHZvbHVtZT43MDwvdm9sdW1lPjxudW1iZXI+MTwv
bnVtYmVyPjxlZGl0aW9uPjIwMTQvMDkvMTE8L2VkaXRpb24+PGtleXdvcmRzPjxrZXl3b3JkPkJh
Y3RlcmlhbCBQcm90ZWlucy8qc2VjcmV0aW9uPC9rZXl3b3JkPjxrZXl3b3JkPkNyb3NzIEluZmVj
dGlvbi9lcGlkZW1pb2xvZ3kvKm1pY3JvYmlvbG9neTwva2V5d29yZD48a2V5d29yZD5Dcm9zcy1T
ZWN0aW9uYWwgU3R1ZGllczwva2V5d29yZD48a2V5d29yZD5FbnRlcm9iYWN0ZXJpYWNlYWUgSW5m
ZWN0aW9ucy9lcGlkZW1pb2xvZ3kvKm1pY3JvYmlvbG9neTwva2V5d29yZD48a2V5d29yZD5HZW5v
dHlwZTwva2V5d29yZD48a2V5d29yZD5Ib3NwaXRhbHM8L2tleXdvcmQ+PGtleXdvcmQ+SHVtYW5z
PC9rZXl3b3JkPjxrZXl3b3JkPklzcmFlbDwva2V5d29yZD48a2V5d29yZD5LbGVic2llbGxhIHBu
ZXVtb25pYWUvKmNsYXNzaWZpY2F0aW9uLyplbnp5bW9sb2d5L2lzb2xhdGlvbiAmYW1wOyBwdXJp
ZmljYXRpb248L2tleXdvcmQ+PGtleXdvcmQ+TW9sZWN1bGFyIEVwaWRlbWlvbG9neTwva2V5d29y
ZD48a2V5d29yZD4qTW9sZWN1bGFyIFR5cGluZzwva2V5d29yZD48a2V5d29yZD5QcmV2YWxlbmNl
PC9rZXl3b3JkPjxrZXl3b3JkPlJldHJvc3BlY3RpdmUgU3R1ZGllczwva2V5d29yZD48a2V5d29y
ZD5iZXRhLUxhY3RhbWFzZXMvKnNlY3JldGlvbjwva2V5d29yZD48a2V5d29yZD5LcGM8L2tleXdv
cmQ+PGtleXdvcmQ+Y2xvbmFsIHN0cnVjdHVyZTwva2V5d29yZD48a2V5d29yZD5jb2xvbml6YXRp
b248L2tleXdvcmQ+PC9rZXl3b3Jkcz48ZGF0ZXM+PHllYXI+MjAxNTwveWVhcj48cHViLWRhdGVz
PjxkYXRlPkphbjwvZGF0ZT48L3B1Yi1kYXRlcz48L2RhdGVzPjxpc2JuPjAzMDUtNzQ1MzwvaXNi
bj48YWNjZXNzaW9uLW51bT4yNTIwNDM0MzwvYWNjZXNzaW9uLW51bT48dXJscz48cmVsYXRlZC11
cmxzPjx1cmw+aHR0cDovL2phYy5veGZvcmRqb3VybmFscy5vcmcvY29udGVudC83MC8xLzg5LmZ1
bGwucGRmPC91cmw+PC9yZWxhdGVkLXVybHM+PC91cmxzPjxlbGVjdHJvbmljLXJlc291cmNlLW51
bT4xMC4xMDkzL2phYy9ka3UzMzM8L2VsZWN0cm9uaWMtcmVzb3VyY2UtbnVtPjxyZW1vdGUtZGF0
YWJhc2UtcHJvdmlkZXI+TkxNPC9yZW1vdGUtZGF0YWJhc2UtcHJvdmlkZXI+PGxhbmd1YWdlPmVu
ZzwvbGFuZ3VhZ2U+PC9yZWNvcmQ+PC9DaXRlPjwvRW5kTm90ZT4A
</w:fldData>
        </w:fldChar>
      </w:r>
      <w:r w:rsidR="005F7591">
        <w:rPr>
          <w:rFonts w:ascii="Times New Roman" w:hAnsi="Times New Roman" w:cs="Times New Roman"/>
        </w:rPr>
        <w:instrText xml:space="preserve"> ADDIN EN.CITE </w:instrText>
      </w:r>
      <w:r w:rsidR="005F7591">
        <w:rPr>
          <w:rFonts w:ascii="Times New Roman" w:hAnsi="Times New Roman" w:cs="Times New Roman"/>
        </w:rPr>
        <w:fldChar w:fldCharType="begin">
          <w:fldData xml:space="preserve">PEVuZE5vdGU+PENpdGU+PEF1dGhvcj5UZXR0ZWxpbjwvQXV0aG9yPjxZZWFyPjIwMDU8L1llYXI+
PFJlY051bT4yMDA3PC9SZWNOdW0+PERpc3BsYXlUZXh0Pig5LCAxMCk8L0Rpc3BsYXlUZXh0Pjxy
ZWNvcmQ+PHJlYy1udW1iZXI+MjAwNzwvcmVjLW51bWJlcj48Zm9yZWlnbi1rZXlzPjxrZXkgYXBw
PSJFTiIgZGItaWQ9Ind0MDJ3ejV2cnhhenBzZXJycm01YWR4ZHZ2emYyczJ2YXI5ZiIgdGltZXN0
YW1wPSIxNDU2ODQ3NTQ1Ij4yMDA3PC9rZXk+PC9mb3JlaWduLWtleXM+PHJlZi10eXBlIG5hbWU9
IkpvdXJuYWwgQXJ0aWNsZSI+MTc8L3JlZi10eXBlPjxjb250cmlidXRvcnM+PGF1dGhvcnM+PGF1
dGhvcj5UZXR0ZWxpbiwgSC48L2F1dGhvcj48YXV0aG9yPk1hc2lnbmFuaSwgVi48L2F1dGhvcj48
YXV0aG9yPkNpZXNsZXdpY3osIE0uIEouPC9hdXRob3I+PGF1dGhvcj5Eb25hdGksIEMuPC9hdXRo
b3I+PGF1dGhvcj5NZWRpbmksIEQuPC9hdXRob3I+PGF1dGhvcj5XYXJkLCBOLiBMLjwvYXV0aG9y
PjxhdXRob3I+QW5naXVvbGksIFMuIFYuPC9hdXRob3I+PGF1dGhvcj5DcmFidHJlZSwgSi48L2F1
dGhvcj48YXV0aG9yPkpvbmVzLCBBLiBMLjwvYXV0aG9yPjxhdXRob3I+RHVya2luLCBBLiBTLjwv
YXV0aG9yPjxhdXRob3I+RGVib3ksIFIuIFQuPC9hdXRob3I+PGF1dGhvcj5EYXZpZHNlbiwgVC4g
TS48L2F1dGhvcj48YXV0aG9yPk1vcmEsIE0uPC9hdXRob3I+PGF1dGhvcj5TY2Fyc2VsbGksIE0u
PC9hdXRob3I+PGF1dGhvcj5NYXJnYXJpdCB5IFJvcywgSS48L2F1dGhvcj48YXV0aG9yPlBldGVy
c29uLCBKLiBELjwvYXV0aG9yPjxhdXRob3I+SGF1c2VyLCBDLiBSLjwvYXV0aG9yPjxhdXRob3I+
U3VuZGFyYW0sIEouIFAuPC9hdXRob3I+PGF1dGhvcj5OZWxzb24sIFcuIEMuPC9hdXRob3I+PGF1
dGhvcj5NYWR1cHUsIFIuPC9hdXRob3I+PGF1dGhvcj5Ccmlua2FjLCBMLiBNLjwvYXV0aG9yPjxh
dXRob3I+RG9kc29uLCBSLiBKLjwvYXV0aG9yPjxhdXRob3I+Um9zb3ZpdHosIE0uIEouPC9hdXRo
b3I+PGF1dGhvcj5TdWxsaXZhbiwgUy4gQS48L2F1dGhvcj48YXV0aG9yPkRhdWdoZXJ0eSwgUy4g
Qy48L2F1dGhvcj48YXV0aG9yPkhhZnQsIEQuIEguPC9hdXRob3I+PGF1dGhvcj5TZWxlbmd1dCwg
Si48L2F1dGhvcj48YXV0aG9yPkd3aW5uLCBNLiBMLjwvYXV0aG9yPjxhdXRob3I+WmhvdSwgTC48
L2F1dGhvcj48YXV0aG9yPlphZmFyLCBOLjwvYXV0aG9yPjxhdXRob3I+S2hvdXJpLCBILjwvYXV0
aG9yPjxhdXRob3I+UmFkdW5lLCBELjwvYXV0aG9yPjxhdXRob3I+RGltaXRyb3YsIEcuPC9hdXRo
b3I+PGF1dGhvcj5XYXRraW5zLCBLLjwvYXV0aG9yPjxhdXRob3I+TyZhcG9zO0Nvbm5vciwgSy4g
Si48L2F1dGhvcj48YXV0aG9yPlNtaXRoLCBTLjwvYXV0aG9yPjxhdXRob3I+VXR0ZXJiYWNrLCBU
LiBSLjwvYXV0aG9yPjxhdXRob3I+V2hpdGUsIE8uPC9hdXRob3I+PGF1dGhvcj5SdWJlbnMsIEMu
IEUuPC9hdXRob3I+PGF1dGhvcj5HcmFuZGksIEcuPC9hdXRob3I+PGF1dGhvcj5NYWRvZmYsIEwu
IEMuPC9hdXRob3I+PGF1dGhvcj5LYXNwZXIsIEQuIEwuPC9hdXRob3I+PGF1dGhvcj5UZWxmb3Jk
LCBKLiBMLjwvYXV0aG9yPjxhdXRob3I+V2Vzc2VscywgTS4gUi48L2F1dGhvcj48YXV0aG9yPlJh
cHB1b2xpLCBSLjwvYXV0aG9yPjxhdXRob3I+RnJhc2VyLCBDLiBNLjwvYXV0aG9yPjwvYXV0aG9y
cz48L2NvbnRyaWJ1dG9ycz48YXV0aC1hZGRyZXNzPkluc3RpdHV0ZSBmb3IgR2Vub21pYyBSZXNl
YXJjaCwgOTcxMiBNZWRpY2FsIENlbnRlciBEcml2ZSwgUm9ja3ZpbGxlLCBNRCAyMDg1MCwgVVNB
LjwvYXV0aC1hZGRyZXNzPjx0aXRsZXM+PHRpdGxlPjxzdHlsZSBmYWNlPSJub3JtYWwiIGZvbnQ9
ImRlZmF1bHQiIHNpemU9IjEwMCUiPkdlbm9tZSBhbmFseXNpcyBvZiBtdWx0aXBsZSBwYXRob2dl
bmljIGlzb2xhdGVzIG9mIDwvc3R5bGU+PHN0eWxlIGZhY2U9Iml0YWxpYyIgZm9udD0iZGVmYXVs
dCIgc2l6ZT0iMTAwJSI+U3RyZXB0b2NvY2N1cyBhZ2FsYWN0aWFlPC9zdHlsZT48c3R5bGUgZmFj
ZT0ibm9ybWFsIiBmb250PSJkZWZhdWx0IiBzaXplPSIxMDAlIj46IGltcGxpY2F0aW9ucyBmb3Ig
dGhlIG1pY3JvYmlhbCAmcXVvdDtwYW4tZ2Vub21lJnF1b3Q7PC9zdHlsZT4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TM5NTAtNTwvcGFnZXM+PHZvbHVtZT4xMDI8L3ZvbHVtZT48bnVtYmVyPjM5
PC9udW1iZXI+PGtleXdvcmRzPjxrZXl3b3JkPkFtaW5vIEFjaWQgU2VxdWVuY2U8L2tleXdvcmQ+
PGtleXdvcmQ+QmFjdGVyaWFsIENhcHN1bGVzL2dlbmV0aWNzPC9rZXl3b3JkPjxrZXl3b3JkPkJh
c2UgU2VxdWVuY2U8L2tleXdvcmQ+PGtleXdvcmQ+R2VuZSBFeHByZXNzaW9uPC9rZXl3b3JkPjxr
ZXl3b3JkPkdlbmVzLCBCYWN0ZXJpYWw8L2tleXdvcmQ+PGtleXdvcmQ+R2VuZXRpYyBWYXJpYXRp
b248L2tleXdvcmQ+PGtleXdvcmQ+Kkdlbm9tZSwgQmFjdGVyaWFsPC9rZXl3b3JkPjxrZXl3b3Jk
Pk1vbGVjdWxhciBTZXF1ZW5jZSBEYXRhPC9rZXl3b3JkPjxrZXl3b3JkPlBoeWxvZ2VueTwva2V5
d29yZD48a2V5d29yZD5TZXF1ZW5jZSBBbGlnbm1lbnQ8L2tleXdvcmQ+PGtleXdvcmQ+U2VxdWVu
Y2UgQW5hbHlzaXMsIEROQTwva2V5d29yZD48a2V5d29yZD5TdHJlcHRvY29jY3VzIGFnYWxhY3Rp
YWUvKmNsYXNzaWZpY2F0aW9uLypnZW5ldGljcy9wYXRob2dlbmljaXR5PC9rZXl3b3JkPjxrZXl3
b3JkPlZpcnVsZW5jZS9nZW5ldGljczwva2V5d29yZD48L2tleXdvcmRzPjxkYXRlcz48eWVhcj4y
MDA1PC95ZWFyPjxwdWItZGF0ZXM+PGRhdGU+U2VwIDI3PC9kYXRlPjwvcHViLWRhdGVzPjwvZGF0
ZXM+PGlzYm4+MDAyNy04NDI0IChQcmludCkmI3hEOzAwMjctODQyNCAoTGlua2luZyk8L2lzYm4+
PGFjY2Vzc2lvbi1udW0+MTYxNzIzNzk8L2FjY2Vzc2lvbi1udW0+PHVybHM+PHJlbGF0ZWQtdXJs
cz48dXJsPmh0dHA6Ly93d3cubmNiaS5ubG0ubmloLmdvdi9wdWJtZWQvMTYxNzIzNzk8L3VybD48
dXJsPmh0dHA6Ly93d3cucG5hcy5vcmcvY29udGVudC8xMDIvMzkvMTM5NTAuZnVsbC5wZGY8L3Vy
bD48L3JlbGF0ZWQtdXJscz48L3VybHM+PGN1c3RvbTI+UE1DMTIxNjgzNDwvY3VzdG9tMj48ZWxl
Y3Ryb25pYy1yZXNvdXJjZS1udW0+MTAuMTA3My9wbmFzLjA1MDY3NTgxMDI8L2VsZWN0cm9uaWMt
cmVzb3VyY2UtbnVtPjwvcmVjb3JkPjwvQ2l0ZT48Q2l0ZT48QXV0aG9yPkFkbGVyPC9BdXRob3I+
PFllYXI+MjAxNTwvWWVhcj48UmVjTnVtPjEzOTU8L1JlY051bT48cmVjb3JkPjxyZWMtbnVtYmVy
PjEzOTU8L3JlYy1udW1iZXI+PGZvcmVpZ24ta2V5cz48a2V5IGFwcD0iRU4iIGRiLWlkPSJ3dDAy
d3o1dnJ4YXpwc2VycnJtNWFkeGR2dnpmMnMydmFyOWYiIHRpbWVzdGFtcD0iMTQ0NzY4ODE4MyI+
MTM5NTwva2V5PjwvZm9yZWlnbi1rZXlzPjxyZWYtdHlwZSBuYW1lPSJKb3VybmFsIEFydGljbGUi
PjE3PC9yZWYtdHlwZT48Y29udHJpYnV0b3JzPjxhdXRob3JzPjxhdXRob3I+QWRsZXIsIEEuPC9h
dXRob3I+PGF1dGhvcj5IdXNzZWluLCBPLjwvYXV0aG9yPjxhdXRob3I+QmVuLURhdmlkLCBELjwv
YXV0aG9yPjxhdXRob3I+TWFzYXJ3YSwgUy48L2F1dGhvcj48YXV0aG9yPk5hdm9uLVZlbmV6aWEs
IFMuPC9hdXRob3I+PGF1dGhvcj5TY2h3YWJlciwgTS4gSi48L2F1dGhvcj48YXV0aG9yPkNhcm1l
bGksIFkuPC9hdXRob3I+PC9hdXRob3JzPjwvY29udHJpYnV0b3JzPjxhdXRoLWFkZHJlc3M+TmF0
aW9uYWwgQ2VudGVyIGZvciBJbmZlY3Rpb24gQ29udHJvbCwgVGVsIEF2aXYsIElzcmFlbCAoYWZm
aWxpYXRlZCB3aXRoIHRoZSBTYWNrbGVyIFNjaG9vbCBvZiBNZWRpY2luZSwgVGVsIEF2aXYgVW5p
dmVyc2l0eSkgYW1vc2FAdGx2bWMuZ292LmlsLiYjeEQ7TmF0aW9uYWwgQ2VudGVyIGZvciBJbmZl
Y3Rpb24gQ29udHJvbCwgVGVsIEF2aXYsIElzcmFlbCAoYWZmaWxpYXRlZCB3aXRoIHRoZSBTYWNr
bGVyIFNjaG9vbCBvZiBNZWRpY2luZSwgVGVsIEF2aXYgVW5pdmVyc2l0eSkuJiN4RDtOYXRpb25h
bCBDZW50ZXIgZm9yIEluZmVjdGlvbiBDb250cm9sLCBUZWwgQXZpdiwgSXNyYWVsIChhZmZpbGlh
dGVkIHdpdGggdGhlIFNhY2tsZXIgU2Nob29sIG9mIE1lZGljaW5lLCBUZWwgQXZpdiBVbml2ZXJz
aXR5KSBEZXBhcnRtZW50IG9mIE1vbGVjdWxhciBCaW9sb2d5LCBGYWN1bHR5IG9mIE5hdHVyYWwg
U2NpZW5jZXMsIEFyaWVsIFVuaXZlcnNpdHksIEFyaWVsLCBJc3JhZWwuPC9hdXRoLWFkZHJlc3M+
PHRpdGxlcz48dGl0bGU+PHN0eWxlIGZhY2U9Im5vcm1hbCIgZm9udD0iZGVmYXVsdCIgc2l6ZT0i
MTAwJSI+UGVyc2lzdGVuY2Ugb2YgPC9zdHlsZT48c3R5bGUgZmFjZT0iaXRhbGljIiBmb250PSJk
ZWZhdWx0IiBzaXplPSIxMDAlIj5LbGVic2llbGxhIHBuZXVtb25pYWU8L3N0eWxlPjxzdHlsZSBm
YWNlPSJub3JtYWwiIGZvbnQ9ImRlZmF1bHQiIHNpemU9IjEwMCUiPiBTVDI1OCBhcyB0aGUgcHJl
ZG9taW5hbnQgY2xvbmUgb2YgY2FyYmFwZW5lbWFzZS1wcm9kdWNpbmcgPC9zdHlsZT48c3R5bGUg
ZmFjZT0iaXRhbGljIiBmb250PSJkZWZhdWx0IiBzaXplPSIxMDAlIj5FbnRlcm9iYWN0ZXJpYWNl
YWUgPC9zdHlsZT48c3R5bGUgZmFjZT0ibm9ybWFsIiBmb250PSJkZWZhdWx0IiBzaXplPSIxMDAl
Ij5pbiBwb3N0LWFjdXRlLWNhcmUgaG9zcGl0YWxzIGluIElzcmFlbCwgMjAwOC0xMzwvc3R5bGU+
PC90aXRsZT48c2Vjb25kYXJ5LXRpdGxlPkogQW50aW1pY3JvYiBDaGVtb3RoZXI8L3NlY29uZGFy
eS10aXRsZT48YWx0LXRpdGxlPlRoZSBKb3VybmFsIG9mIGFudGltaWNyb2JpYWwgY2hlbW90aGVy
YXB5PC9hbHQtdGl0bGU+PC90aXRsZXM+PHBlcmlvZGljYWw+PGZ1bGwtdGl0bGU+SiBBbnRpbWlj
cm9iIENoZW1vdGhlcjwvZnVsbC10aXRsZT48YWJici0xPlRoZSBKb3VybmFsIG9mIGFudGltaWNy
b2JpYWwgY2hlbW90aGVyYXB5PC9hYmJyLTE+PC9wZXJpb2RpY2FsPjxhbHQtcGVyaW9kaWNhbD48
ZnVsbC10aXRsZT5KIEFudGltaWNyb2IgQ2hlbW90aGVyPC9mdWxsLXRpdGxlPjxhYmJyLTE+VGhl
IEpvdXJuYWwgb2YgYW50aW1pY3JvYmlhbCBjaGVtb3RoZXJhcHk8L2FiYnItMT48L2FsdC1wZXJp
b2RpY2FsPjxwYWdlcz44OS05MjwvcGFnZXM+PHZvbHVtZT43MDwvdm9sdW1lPjxudW1iZXI+MTwv
bnVtYmVyPjxlZGl0aW9uPjIwMTQvMDkvMTE8L2VkaXRpb24+PGtleXdvcmRzPjxrZXl3b3JkPkJh
Y3RlcmlhbCBQcm90ZWlucy8qc2VjcmV0aW9uPC9rZXl3b3JkPjxrZXl3b3JkPkNyb3NzIEluZmVj
dGlvbi9lcGlkZW1pb2xvZ3kvKm1pY3JvYmlvbG9neTwva2V5d29yZD48a2V5d29yZD5Dcm9zcy1T
ZWN0aW9uYWwgU3R1ZGllczwva2V5d29yZD48a2V5d29yZD5FbnRlcm9iYWN0ZXJpYWNlYWUgSW5m
ZWN0aW9ucy9lcGlkZW1pb2xvZ3kvKm1pY3JvYmlvbG9neTwva2V5d29yZD48a2V5d29yZD5HZW5v
dHlwZTwva2V5d29yZD48a2V5d29yZD5Ib3NwaXRhbHM8L2tleXdvcmQ+PGtleXdvcmQ+SHVtYW5z
PC9rZXl3b3JkPjxrZXl3b3JkPklzcmFlbDwva2V5d29yZD48a2V5d29yZD5LbGVic2llbGxhIHBu
ZXVtb25pYWUvKmNsYXNzaWZpY2F0aW9uLyplbnp5bW9sb2d5L2lzb2xhdGlvbiAmYW1wOyBwdXJp
ZmljYXRpb248L2tleXdvcmQ+PGtleXdvcmQ+TW9sZWN1bGFyIEVwaWRlbWlvbG9neTwva2V5d29y
ZD48a2V5d29yZD4qTW9sZWN1bGFyIFR5cGluZzwva2V5d29yZD48a2V5d29yZD5QcmV2YWxlbmNl
PC9rZXl3b3JkPjxrZXl3b3JkPlJldHJvc3BlY3RpdmUgU3R1ZGllczwva2V5d29yZD48a2V5d29y
ZD5iZXRhLUxhY3RhbWFzZXMvKnNlY3JldGlvbjwva2V5d29yZD48a2V5d29yZD5LcGM8L2tleXdv
cmQ+PGtleXdvcmQ+Y2xvbmFsIHN0cnVjdHVyZTwva2V5d29yZD48a2V5d29yZD5jb2xvbml6YXRp
b248L2tleXdvcmQ+PC9rZXl3b3Jkcz48ZGF0ZXM+PHllYXI+MjAxNTwveWVhcj48cHViLWRhdGVz
PjxkYXRlPkphbjwvZGF0ZT48L3B1Yi1kYXRlcz48L2RhdGVzPjxpc2JuPjAzMDUtNzQ1MzwvaXNi
bj48YWNjZXNzaW9uLW51bT4yNTIwNDM0MzwvYWNjZXNzaW9uLW51bT48dXJscz48cmVsYXRlZC11
cmxzPjx1cmw+aHR0cDovL2phYy5veGZvcmRqb3VybmFscy5vcmcvY29udGVudC83MC8xLzg5LmZ1
bGwucGRmPC91cmw+PC9yZWxhdGVkLXVybHM+PC91cmxzPjxlbGVjdHJvbmljLXJlc291cmNlLW51
bT4xMC4xMDkzL2phYy9ka3UzMzM8L2VsZWN0cm9uaWMtcmVzb3VyY2UtbnVtPjxyZW1vdGUtZGF0
YWJhc2UtcHJvdmlkZXI+TkxNPC9yZW1vdGUtZGF0YWJhc2UtcHJvdmlkZXI+PGxhbmd1YWdlPmVu
ZzwvbGFuZ3VhZ2U+PC9yZWNvcmQ+PC9DaXRlPjwvRW5kTm90ZT4A
</w:fldData>
        </w:fldChar>
      </w:r>
      <w:r w:rsidR="005F7591">
        <w:rPr>
          <w:rFonts w:ascii="Times New Roman" w:hAnsi="Times New Roman" w:cs="Times New Roman"/>
        </w:rPr>
        <w:instrText xml:space="preserve"> ADDIN EN.CITE.DATA </w:instrText>
      </w:r>
      <w:r w:rsidR="005F7591">
        <w:rPr>
          <w:rFonts w:ascii="Times New Roman" w:hAnsi="Times New Roman" w:cs="Times New Roman"/>
        </w:rPr>
      </w:r>
      <w:r w:rsidR="005F7591">
        <w:rPr>
          <w:rFonts w:ascii="Times New Roman" w:hAnsi="Times New Roman" w:cs="Times New Roman"/>
        </w:rPr>
        <w:fldChar w:fldCharType="end"/>
      </w:r>
      <w:r w:rsidRPr="009E76EF">
        <w:rPr>
          <w:rFonts w:ascii="Times New Roman" w:hAnsi="Times New Roman" w:cs="Times New Roman"/>
        </w:rPr>
      </w:r>
      <w:r w:rsidRPr="009E76EF">
        <w:rPr>
          <w:rFonts w:ascii="Times New Roman" w:hAnsi="Times New Roman" w:cs="Times New Roman"/>
        </w:rPr>
        <w:fldChar w:fldCharType="separate"/>
      </w:r>
      <w:r w:rsidR="005F7591">
        <w:rPr>
          <w:rFonts w:ascii="Times New Roman" w:hAnsi="Times New Roman" w:cs="Times New Roman"/>
          <w:noProof/>
        </w:rPr>
        <w:t>(9, 10)</w:t>
      </w:r>
      <w:r w:rsidRPr="009E76EF">
        <w:rPr>
          <w:rFonts w:ascii="Times New Roman" w:hAnsi="Times New Roman" w:cs="Times New Roman"/>
        </w:rPr>
        <w:fldChar w:fldCharType="end"/>
      </w:r>
      <w:r w:rsidRPr="009E76EF">
        <w:rPr>
          <w:rFonts w:ascii="Times New Roman" w:hAnsi="Times New Roman" w:cs="Times New Roman"/>
        </w:rPr>
        <w:t xml:space="preserve"> (</w:t>
      </w:r>
      <w:r w:rsidRPr="009E76EF">
        <w:rPr>
          <w:rFonts w:ascii="Times New Roman" w:hAnsi="Times New Roman" w:cs="Times New Roman"/>
          <w:b/>
          <w:bCs/>
        </w:rPr>
        <w:t>Fig 4b</w:t>
      </w:r>
      <w:r w:rsidRPr="009E76EF">
        <w:rPr>
          <w:rFonts w:ascii="Times New Roman" w:hAnsi="Times New Roman" w:cs="Times New Roman"/>
        </w:rPr>
        <w:t xml:space="preserve">). The maximum pan-genome size was extrapolated and determined to be 19,337 ± 115 genes. To determine whether the </w:t>
      </w:r>
      <w:r w:rsidRPr="009E76EF">
        <w:rPr>
          <w:rFonts w:ascii="Times New Roman" w:hAnsi="Times New Roman" w:cs="Times New Roman"/>
          <w:i/>
          <w:iCs/>
        </w:rPr>
        <w:t xml:space="preserve">E. </w:t>
      </w:r>
      <w:proofErr w:type="spellStart"/>
      <w:r w:rsidRPr="009E76EF">
        <w:rPr>
          <w:rFonts w:ascii="Times New Roman" w:hAnsi="Times New Roman" w:cs="Times New Roman"/>
          <w:i/>
          <w:iCs/>
        </w:rPr>
        <w:t>hormaechei</w:t>
      </w:r>
      <w:proofErr w:type="spellEnd"/>
      <w:r w:rsidRPr="009E76EF">
        <w:rPr>
          <w:rFonts w:ascii="Times New Roman" w:hAnsi="Times New Roman" w:cs="Times New Roman"/>
        </w:rPr>
        <w:t xml:space="preserve"> pan-genome is open or closed, the number of new genes identified (i.e., unique or strain-specific genes) for each genome added was determined as described previously </w:t>
      </w:r>
      <w:r w:rsidRPr="009E76EF">
        <w:rPr>
          <w:rFonts w:ascii="Times New Roman" w:hAnsi="Times New Roman" w:cs="Times New Roman"/>
        </w:rPr>
        <w:fldChar w:fldCharType="begin">
          <w:fldData xml:space="preserve">PEVuZE5vdGU+PENpdGU+PEF1dGhvcj5UZXR0ZWxpbjwvQXV0aG9yPjxZZWFyPjIwMDU8L1llYXI+
PFJlY051bT4yMDA3PC9SZWNOdW0+PERpc3BsYXlUZXh0Pig5LCAxMCk8L0Rpc3BsYXlUZXh0Pjxy
ZWNvcmQ+PHJlYy1udW1iZXI+MjAwNzwvcmVjLW51bWJlcj48Zm9yZWlnbi1rZXlzPjxrZXkgYXBw
PSJFTiIgZGItaWQ9Ind0MDJ3ejV2cnhhenBzZXJycm01YWR4ZHZ2emYyczJ2YXI5ZiIgdGltZXN0
YW1wPSIxNDU2ODQ3NTQ1Ij4yMDA3PC9rZXk+PC9mb3JlaWduLWtleXM+PHJlZi10eXBlIG5hbWU9
IkpvdXJuYWwgQXJ0aWNsZSI+MTc8L3JlZi10eXBlPjxjb250cmlidXRvcnM+PGF1dGhvcnM+PGF1
dGhvcj5UZXR0ZWxpbiwgSC48L2F1dGhvcj48YXV0aG9yPk1hc2lnbmFuaSwgVi48L2F1dGhvcj48
YXV0aG9yPkNpZXNsZXdpY3osIE0uIEouPC9hdXRob3I+PGF1dGhvcj5Eb25hdGksIEMuPC9hdXRo
b3I+PGF1dGhvcj5NZWRpbmksIEQuPC9hdXRob3I+PGF1dGhvcj5XYXJkLCBOLiBMLjwvYXV0aG9y
PjxhdXRob3I+QW5naXVvbGksIFMuIFYuPC9hdXRob3I+PGF1dGhvcj5DcmFidHJlZSwgSi48L2F1
dGhvcj48YXV0aG9yPkpvbmVzLCBBLiBMLjwvYXV0aG9yPjxhdXRob3I+RHVya2luLCBBLiBTLjwv
YXV0aG9yPjxhdXRob3I+RGVib3ksIFIuIFQuPC9hdXRob3I+PGF1dGhvcj5EYXZpZHNlbiwgVC4g
TS48L2F1dGhvcj48YXV0aG9yPk1vcmEsIE0uPC9hdXRob3I+PGF1dGhvcj5TY2Fyc2VsbGksIE0u
PC9hdXRob3I+PGF1dGhvcj5NYXJnYXJpdCB5IFJvcywgSS48L2F1dGhvcj48YXV0aG9yPlBldGVy
c29uLCBKLiBELjwvYXV0aG9yPjxhdXRob3I+SGF1c2VyLCBDLiBSLjwvYXV0aG9yPjxhdXRob3I+
U3VuZGFyYW0sIEouIFAuPC9hdXRob3I+PGF1dGhvcj5OZWxzb24sIFcuIEMuPC9hdXRob3I+PGF1
dGhvcj5NYWR1cHUsIFIuPC9hdXRob3I+PGF1dGhvcj5Ccmlua2FjLCBMLiBNLjwvYXV0aG9yPjxh
dXRob3I+RG9kc29uLCBSLiBKLjwvYXV0aG9yPjxhdXRob3I+Um9zb3ZpdHosIE0uIEouPC9hdXRo
b3I+PGF1dGhvcj5TdWxsaXZhbiwgUy4gQS48L2F1dGhvcj48YXV0aG9yPkRhdWdoZXJ0eSwgUy4g
Qy48L2F1dGhvcj48YXV0aG9yPkhhZnQsIEQuIEguPC9hdXRob3I+PGF1dGhvcj5TZWxlbmd1dCwg
Si48L2F1dGhvcj48YXV0aG9yPkd3aW5uLCBNLiBMLjwvYXV0aG9yPjxhdXRob3I+WmhvdSwgTC48
L2F1dGhvcj48YXV0aG9yPlphZmFyLCBOLjwvYXV0aG9yPjxhdXRob3I+S2hvdXJpLCBILjwvYXV0
aG9yPjxhdXRob3I+UmFkdW5lLCBELjwvYXV0aG9yPjxhdXRob3I+RGltaXRyb3YsIEcuPC9hdXRo
b3I+PGF1dGhvcj5XYXRraW5zLCBLLjwvYXV0aG9yPjxhdXRob3I+TyZhcG9zO0Nvbm5vciwgSy4g
Si48L2F1dGhvcj48YXV0aG9yPlNtaXRoLCBTLjwvYXV0aG9yPjxhdXRob3I+VXR0ZXJiYWNrLCBU
LiBSLjwvYXV0aG9yPjxhdXRob3I+V2hpdGUsIE8uPC9hdXRob3I+PGF1dGhvcj5SdWJlbnMsIEMu
IEUuPC9hdXRob3I+PGF1dGhvcj5HcmFuZGksIEcuPC9hdXRob3I+PGF1dGhvcj5NYWRvZmYsIEwu
IEMuPC9hdXRob3I+PGF1dGhvcj5LYXNwZXIsIEQuIEwuPC9hdXRob3I+PGF1dGhvcj5UZWxmb3Jk
LCBKLiBMLjwvYXV0aG9yPjxhdXRob3I+V2Vzc2VscywgTS4gUi48L2F1dGhvcj48YXV0aG9yPlJh
cHB1b2xpLCBSLjwvYXV0aG9yPjxhdXRob3I+RnJhc2VyLCBDLiBNLjwvYXV0aG9yPjwvYXV0aG9y
cz48L2NvbnRyaWJ1dG9ycz48YXV0aC1hZGRyZXNzPkluc3RpdHV0ZSBmb3IgR2Vub21pYyBSZXNl
YXJjaCwgOTcxMiBNZWRpY2FsIENlbnRlciBEcml2ZSwgUm9ja3ZpbGxlLCBNRCAyMDg1MCwgVVNB
LjwvYXV0aC1hZGRyZXNzPjx0aXRsZXM+PHRpdGxlPjxzdHlsZSBmYWNlPSJub3JtYWwiIGZvbnQ9
ImRlZmF1bHQiIHNpemU9IjEwMCUiPkdlbm9tZSBhbmFseXNpcyBvZiBtdWx0aXBsZSBwYXRob2dl
bmljIGlzb2xhdGVzIG9mIDwvc3R5bGU+PHN0eWxlIGZhY2U9Iml0YWxpYyIgZm9udD0iZGVmYXVs
dCIgc2l6ZT0iMTAwJSI+U3RyZXB0b2NvY2N1cyBhZ2FsYWN0aWFlPC9zdHlsZT48c3R5bGUgZmFj
ZT0ibm9ybWFsIiBmb250PSJkZWZhdWx0IiBzaXplPSIxMDAlIj46IGltcGxpY2F0aW9ucyBmb3Ig
dGhlIG1pY3JvYmlhbCAmcXVvdDtwYW4tZ2Vub21lJnF1b3Q7PC9zdHlsZT4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TM5NTAtNTwvcGFnZXM+PHZvbHVtZT4xMDI8L3ZvbHVtZT48bnVtYmVyPjM5
PC9udW1iZXI+PGtleXdvcmRzPjxrZXl3b3JkPkFtaW5vIEFjaWQgU2VxdWVuY2U8L2tleXdvcmQ+
PGtleXdvcmQ+QmFjdGVyaWFsIENhcHN1bGVzL2dlbmV0aWNzPC9rZXl3b3JkPjxrZXl3b3JkPkJh
c2UgU2VxdWVuY2U8L2tleXdvcmQ+PGtleXdvcmQ+R2VuZSBFeHByZXNzaW9uPC9rZXl3b3JkPjxr
ZXl3b3JkPkdlbmVzLCBCYWN0ZXJpYWw8L2tleXdvcmQ+PGtleXdvcmQ+R2VuZXRpYyBWYXJpYXRp
b248L2tleXdvcmQ+PGtleXdvcmQ+Kkdlbm9tZSwgQmFjdGVyaWFsPC9rZXl3b3JkPjxrZXl3b3Jk
Pk1vbGVjdWxhciBTZXF1ZW5jZSBEYXRhPC9rZXl3b3JkPjxrZXl3b3JkPlBoeWxvZ2VueTwva2V5
d29yZD48a2V5d29yZD5TZXF1ZW5jZSBBbGlnbm1lbnQ8L2tleXdvcmQ+PGtleXdvcmQ+U2VxdWVu
Y2UgQW5hbHlzaXMsIEROQTwva2V5d29yZD48a2V5d29yZD5TdHJlcHRvY29jY3VzIGFnYWxhY3Rp
YWUvKmNsYXNzaWZpY2F0aW9uLypnZW5ldGljcy9wYXRob2dlbmljaXR5PC9rZXl3b3JkPjxrZXl3
b3JkPlZpcnVsZW5jZS9nZW5ldGljczwva2V5d29yZD48L2tleXdvcmRzPjxkYXRlcz48eWVhcj4y
MDA1PC95ZWFyPjxwdWItZGF0ZXM+PGRhdGU+U2VwIDI3PC9kYXRlPjwvcHViLWRhdGVzPjwvZGF0
ZXM+PGlzYm4+MDAyNy04NDI0IChQcmludCkmI3hEOzAwMjctODQyNCAoTGlua2luZyk8L2lzYm4+
PGFjY2Vzc2lvbi1udW0+MTYxNzIzNzk8L2FjY2Vzc2lvbi1udW0+PHVybHM+PHJlbGF0ZWQtdXJs
cz48dXJsPmh0dHA6Ly93d3cubmNiaS5ubG0ubmloLmdvdi9wdWJtZWQvMTYxNzIzNzk8L3VybD48
dXJsPmh0dHA6Ly93d3cucG5hcy5vcmcvY29udGVudC8xMDIvMzkvMTM5NTAuZnVsbC5wZGY8L3Vy
bD48L3JlbGF0ZWQtdXJscz48L3VybHM+PGN1c3RvbTI+UE1DMTIxNjgzNDwvY3VzdG9tMj48ZWxl
Y3Ryb25pYy1yZXNvdXJjZS1udW0+MTAuMTA3My9wbmFzLjA1MDY3NTgxMDI8L2VsZWN0cm9uaWMt
cmVzb3VyY2UtbnVtPjwvcmVjb3JkPjwvQ2l0ZT48Q2l0ZT48QXV0aG9yPkFkbGVyPC9BdXRob3I+
PFllYXI+MjAxNTwvWWVhcj48UmVjTnVtPjEzOTU8L1JlY051bT48cmVjb3JkPjxyZWMtbnVtYmVy
PjEzOTU8L3JlYy1udW1iZXI+PGZvcmVpZ24ta2V5cz48a2V5IGFwcD0iRU4iIGRiLWlkPSJ3dDAy
d3o1dnJ4YXpwc2VycnJtNWFkeGR2dnpmMnMydmFyOWYiIHRpbWVzdGFtcD0iMTQ0NzY4ODE4MyI+
MTM5NTwva2V5PjwvZm9yZWlnbi1rZXlzPjxyZWYtdHlwZSBuYW1lPSJKb3VybmFsIEFydGljbGUi
PjE3PC9yZWYtdHlwZT48Y29udHJpYnV0b3JzPjxhdXRob3JzPjxhdXRob3I+QWRsZXIsIEEuPC9h
dXRob3I+PGF1dGhvcj5IdXNzZWluLCBPLjwvYXV0aG9yPjxhdXRob3I+QmVuLURhdmlkLCBELjwv
YXV0aG9yPjxhdXRob3I+TWFzYXJ3YSwgUy48L2F1dGhvcj48YXV0aG9yPk5hdm9uLVZlbmV6aWEs
IFMuPC9hdXRob3I+PGF1dGhvcj5TY2h3YWJlciwgTS4gSi48L2F1dGhvcj48YXV0aG9yPkNhcm1l
bGksIFkuPC9hdXRob3I+PC9hdXRob3JzPjwvY29udHJpYnV0b3JzPjxhdXRoLWFkZHJlc3M+TmF0
aW9uYWwgQ2VudGVyIGZvciBJbmZlY3Rpb24gQ29udHJvbCwgVGVsIEF2aXYsIElzcmFlbCAoYWZm
aWxpYXRlZCB3aXRoIHRoZSBTYWNrbGVyIFNjaG9vbCBvZiBNZWRpY2luZSwgVGVsIEF2aXYgVW5p
dmVyc2l0eSkgYW1vc2FAdGx2bWMuZ292LmlsLiYjeEQ7TmF0aW9uYWwgQ2VudGVyIGZvciBJbmZl
Y3Rpb24gQ29udHJvbCwgVGVsIEF2aXYsIElzcmFlbCAoYWZmaWxpYXRlZCB3aXRoIHRoZSBTYWNr
bGVyIFNjaG9vbCBvZiBNZWRpY2luZSwgVGVsIEF2aXYgVW5pdmVyc2l0eSkuJiN4RDtOYXRpb25h
bCBDZW50ZXIgZm9yIEluZmVjdGlvbiBDb250cm9sLCBUZWwgQXZpdiwgSXNyYWVsIChhZmZpbGlh
dGVkIHdpdGggdGhlIFNhY2tsZXIgU2Nob29sIG9mIE1lZGljaW5lLCBUZWwgQXZpdiBVbml2ZXJz
aXR5KSBEZXBhcnRtZW50IG9mIE1vbGVjdWxhciBCaW9sb2d5LCBGYWN1bHR5IG9mIE5hdHVyYWwg
U2NpZW5jZXMsIEFyaWVsIFVuaXZlcnNpdHksIEFyaWVsLCBJc3JhZWwuPC9hdXRoLWFkZHJlc3M+
PHRpdGxlcz48dGl0bGU+PHN0eWxlIGZhY2U9Im5vcm1hbCIgZm9udD0iZGVmYXVsdCIgc2l6ZT0i
MTAwJSI+UGVyc2lzdGVuY2Ugb2YgPC9zdHlsZT48c3R5bGUgZmFjZT0iaXRhbGljIiBmb250PSJk
ZWZhdWx0IiBzaXplPSIxMDAlIj5LbGVic2llbGxhIHBuZXVtb25pYWU8L3N0eWxlPjxzdHlsZSBm
YWNlPSJub3JtYWwiIGZvbnQ9ImRlZmF1bHQiIHNpemU9IjEwMCUiPiBTVDI1OCBhcyB0aGUgcHJl
ZG9taW5hbnQgY2xvbmUgb2YgY2FyYmFwZW5lbWFzZS1wcm9kdWNpbmcgPC9zdHlsZT48c3R5bGUg
ZmFjZT0iaXRhbGljIiBmb250PSJkZWZhdWx0IiBzaXplPSIxMDAlIj5FbnRlcm9iYWN0ZXJpYWNl
YWUgPC9zdHlsZT48c3R5bGUgZmFjZT0ibm9ybWFsIiBmb250PSJkZWZhdWx0IiBzaXplPSIxMDAl
Ij5pbiBwb3N0LWFjdXRlLWNhcmUgaG9zcGl0YWxzIGluIElzcmFlbCwgMjAwOC0xMzwvc3R5bGU+
PC90aXRsZT48c2Vjb25kYXJ5LXRpdGxlPkogQW50aW1pY3JvYiBDaGVtb3RoZXI8L3NlY29uZGFy
eS10aXRsZT48YWx0LXRpdGxlPlRoZSBKb3VybmFsIG9mIGFudGltaWNyb2JpYWwgY2hlbW90aGVy
YXB5PC9hbHQtdGl0bGU+PC90aXRsZXM+PHBlcmlvZGljYWw+PGZ1bGwtdGl0bGU+SiBBbnRpbWlj
cm9iIENoZW1vdGhlcjwvZnVsbC10aXRsZT48YWJici0xPlRoZSBKb3VybmFsIG9mIGFudGltaWNy
b2JpYWwgY2hlbW90aGVyYXB5PC9hYmJyLTE+PC9wZXJpb2RpY2FsPjxhbHQtcGVyaW9kaWNhbD48
ZnVsbC10aXRsZT5KIEFudGltaWNyb2IgQ2hlbW90aGVyPC9mdWxsLXRpdGxlPjxhYmJyLTE+VGhl
IEpvdXJuYWwgb2YgYW50aW1pY3JvYmlhbCBjaGVtb3RoZXJhcHk8L2FiYnItMT48L2FsdC1wZXJp
b2RpY2FsPjxwYWdlcz44OS05MjwvcGFnZXM+PHZvbHVtZT43MDwvdm9sdW1lPjxudW1iZXI+MTwv
bnVtYmVyPjxlZGl0aW9uPjIwMTQvMDkvMTE8L2VkaXRpb24+PGtleXdvcmRzPjxrZXl3b3JkPkJh
Y3RlcmlhbCBQcm90ZWlucy8qc2VjcmV0aW9uPC9rZXl3b3JkPjxrZXl3b3JkPkNyb3NzIEluZmVj
dGlvbi9lcGlkZW1pb2xvZ3kvKm1pY3JvYmlvbG9neTwva2V5d29yZD48a2V5d29yZD5Dcm9zcy1T
ZWN0aW9uYWwgU3R1ZGllczwva2V5d29yZD48a2V5d29yZD5FbnRlcm9iYWN0ZXJpYWNlYWUgSW5m
ZWN0aW9ucy9lcGlkZW1pb2xvZ3kvKm1pY3JvYmlvbG9neTwva2V5d29yZD48a2V5d29yZD5HZW5v
dHlwZTwva2V5d29yZD48a2V5d29yZD5Ib3NwaXRhbHM8L2tleXdvcmQ+PGtleXdvcmQ+SHVtYW5z
PC9rZXl3b3JkPjxrZXl3b3JkPklzcmFlbDwva2V5d29yZD48a2V5d29yZD5LbGVic2llbGxhIHBu
ZXVtb25pYWUvKmNsYXNzaWZpY2F0aW9uLyplbnp5bW9sb2d5L2lzb2xhdGlvbiAmYW1wOyBwdXJp
ZmljYXRpb248L2tleXdvcmQ+PGtleXdvcmQ+TW9sZWN1bGFyIEVwaWRlbWlvbG9neTwva2V5d29y
ZD48a2V5d29yZD4qTW9sZWN1bGFyIFR5cGluZzwva2V5d29yZD48a2V5d29yZD5QcmV2YWxlbmNl
PC9rZXl3b3JkPjxrZXl3b3JkPlJldHJvc3BlY3RpdmUgU3R1ZGllczwva2V5d29yZD48a2V5d29y
ZD5iZXRhLUxhY3RhbWFzZXMvKnNlY3JldGlvbjwva2V5d29yZD48a2V5d29yZD5LcGM8L2tleXdv
cmQ+PGtleXdvcmQ+Y2xvbmFsIHN0cnVjdHVyZTwva2V5d29yZD48a2V5d29yZD5jb2xvbml6YXRp
b248L2tleXdvcmQ+PC9rZXl3b3Jkcz48ZGF0ZXM+PHllYXI+MjAxNTwveWVhcj48cHViLWRhdGVz
PjxkYXRlPkphbjwvZGF0ZT48L3B1Yi1kYXRlcz48L2RhdGVzPjxpc2JuPjAzMDUtNzQ1MzwvaXNi
bj48YWNjZXNzaW9uLW51bT4yNTIwNDM0MzwvYWNjZXNzaW9uLW51bT48dXJscz48cmVsYXRlZC11
cmxzPjx1cmw+aHR0cDovL2phYy5veGZvcmRqb3VybmFscy5vcmcvY29udGVudC83MC8xLzg5LmZ1
bGwucGRmPC91cmw+PC9yZWxhdGVkLXVybHM+PC91cmxzPjxlbGVjdHJvbmljLXJlc291cmNlLW51
bT4xMC4xMDkzL2phYy9ka3UzMzM8L2VsZWN0cm9uaWMtcmVzb3VyY2UtbnVtPjxyZW1vdGUtZGF0
YWJhc2UtcHJvdmlkZXI+TkxNPC9yZW1vdGUtZGF0YWJhc2UtcHJvdmlkZXI+PGxhbmd1YWdlPmVu
ZzwvbGFuZ3VhZ2U+PC9yZWNvcmQ+PC9DaXRlPjwvRW5kTm90ZT4A
</w:fldData>
        </w:fldChar>
      </w:r>
      <w:r w:rsidR="005F7591">
        <w:rPr>
          <w:rFonts w:ascii="Times New Roman" w:hAnsi="Times New Roman" w:cs="Times New Roman"/>
        </w:rPr>
        <w:instrText xml:space="preserve"> ADDIN EN.CITE </w:instrText>
      </w:r>
      <w:r w:rsidR="005F7591">
        <w:rPr>
          <w:rFonts w:ascii="Times New Roman" w:hAnsi="Times New Roman" w:cs="Times New Roman"/>
        </w:rPr>
        <w:fldChar w:fldCharType="begin">
          <w:fldData xml:space="preserve">PEVuZE5vdGU+PENpdGU+PEF1dGhvcj5UZXR0ZWxpbjwvQXV0aG9yPjxZZWFyPjIwMDU8L1llYXI+
PFJlY051bT4yMDA3PC9SZWNOdW0+PERpc3BsYXlUZXh0Pig5LCAxMCk8L0Rpc3BsYXlUZXh0Pjxy
ZWNvcmQ+PHJlYy1udW1iZXI+MjAwNzwvcmVjLW51bWJlcj48Zm9yZWlnbi1rZXlzPjxrZXkgYXBw
PSJFTiIgZGItaWQ9Ind0MDJ3ejV2cnhhenBzZXJycm01YWR4ZHZ2emYyczJ2YXI5ZiIgdGltZXN0
YW1wPSIxNDU2ODQ3NTQ1Ij4yMDA3PC9rZXk+PC9mb3JlaWduLWtleXM+PHJlZi10eXBlIG5hbWU9
IkpvdXJuYWwgQXJ0aWNsZSI+MTc8L3JlZi10eXBlPjxjb250cmlidXRvcnM+PGF1dGhvcnM+PGF1
dGhvcj5UZXR0ZWxpbiwgSC48L2F1dGhvcj48YXV0aG9yPk1hc2lnbmFuaSwgVi48L2F1dGhvcj48
YXV0aG9yPkNpZXNsZXdpY3osIE0uIEouPC9hdXRob3I+PGF1dGhvcj5Eb25hdGksIEMuPC9hdXRo
b3I+PGF1dGhvcj5NZWRpbmksIEQuPC9hdXRob3I+PGF1dGhvcj5XYXJkLCBOLiBMLjwvYXV0aG9y
PjxhdXRob3I+QW5naXVvbGksIFMuIFYuPC9hdXRob3I+PGF1dGhvcj5DcmFidHJlZSwgSi48L2F1
dGhvcj48YXV0aG9yPkpvbmVzLCBBLiBMLjwvYXV0aG9yPjxhdXRob3I+RHVya2luLCBBLiBTLjwv
YXV0aG9yPjxhdXRob3I+RGVib3ksIFIuIFQuPC9hdXRob3I+PGF1dGhvcj5EYXZpZHNlbiwgVC4g
TS48L2F1dGhvcj48YXV0aG9yPk1vcmEsIE0uPC9hdXRob3I+PGF1dGhvcj5TY2Fyc2VsbGksIE0u
PC9hdXRob3I+PGF1dGhvcj5NYXJnYXJpdCB5IFJvcywgSS48L2F1dGhvcj48YXV0aG9yPlBldGVy
c29uLCBKLiBELjwvYXV0aG9yPjxhdXRob3I+SGF1c2VyLCBDLiBSLjwvYXV0aG9yPjxhdXRob3I+
U3VuZGFyYW0sIEouIFAuPC9hdXRob3I+PGF1dGhvcj5OZWxzb24sIFcuIEMuPC9hdXRob3I+PGF1
dGhvcj5NYWR1cHUsIFIuPC9hdXRob3I+PGF1dGhvcj5Ccmlua2FjLCBMLiBNLjwvYXV0aG9yPjxh
dXRob3I+RG9kc29uLCBSLiBKLjwvYXV0aG9yPjxhdXRob3I+Um9zb3ZpdHosIE0uIEouPC9hdXRo
b3I+PGF1dGhvcj5TdWxsaXZhbiwgUy4gQS48L2F1dGhvcj48YXV0aG9yPkRhdWdoZXJ0eSwgUy4g
Qy48L2F1dGhvcj48YXV0aG9yPkhhZnQsIEQuIEguPC9hdXRob3I+PGF1dGhvcj5TZWxlbmd1dCwg
Si48L2F1dGhvcj48YXV0aG9yPkd3aW5uLCBNLiBMLjwvYXV0aG9yPjxhdXRob3I+WmhvdSwgTC48
L2F1dGhvcj48YXV0aG9yPlphZmFyLCBOLjwvYXV0aG9yPjxhdXRob3I+S2hvdXJpLCBILjwvYXV0
aG9yPjxhdXRob3I+UmFkdW5lLCBELjwvYXV0aG9yPjxhdXRob3I+RGltaXRyb3YsIEcuPC9hdXRo
b3I+PGF1dGhvcj5XYXRraW5zLCBLLjwvYXV0aG9yPjxhdXRob3I+TyZhcG9zO0Nvbm5vciwgSy4g
Si48L2F1dGhvcj48YXV0aG9yPlNtaXRoLCBTLjwvYXV0aG9yPjxhdXRob3I+VXR0ZXJiYWNrLCBU
LiBSLjwvYXV0aG9yPjxhdXRob3I+V2hpdGUsIE8uPC9hdXRob3I+PGF1dGhvcj5SdWJlbnMsIEMu
IEUuPC9hdXRob3I+PGF1dGhvcj5HcmFuZGksIEcuPC9hdXRob3I+PGF1dGhvcj5NYWRvZmYsIEwu
IEMuPC9hdXRob3I+PGF1dGhvcj5LYXNwZXIsIEQuIEwuPC9hdXRob3I+PGF1dGhvcj5UZWxmb3Jk
LCBKLiBMLjwvYXV0aG9yPjxhdXRob3I+V2Vzc2VscywgTS4gUi48L2F1dGhvcj48YXV0aG9yPlJh
cHB1b2xpLCBSLjwvYXV0aG9yPjxhdXRob3I+RnJhc2VyLCBDLiBNLjwvYXV0aG9yPjwvYXV0aG9y
cz48L2NvbnRyaWJ1dG9ycz48YXV0aC1hZGRyZXNzPkluc3RpdHV0ZSBmb3IgR2Vub21pYyBSZXNl
YXJjaCwgOTcxMiBNZWRpY2FsIENlbnRlciBEcml2ZSwgUm9ja3ZpbGxlLCBNRCAyMDg1MCwgVVNB
LjwvYXV0aC1hZGRyZXNzPjx0aXRsZXM+PHRpdGxlPjxzdHlsZSBmYWNlPSJub3JtYWwiIGZvbnQ9
ImRlZmF1bHQiIHNpemU9IjEwMCUiPkdlbm9tZSBhbmFseXNpcyBvZiBtdWx0aXBsZSBwYXRob2dl
bmljIGlzb2xhdGVzIG9mIDwvc3R5bGU+PHN0eWxlIGZhY2U9Iml0YWxpYyIgZm9udD0iZGVmYXVs
dCIgc2l6ZT0iMTAwJSI+U3RyZXB0b2NvY2N1cyBhZ2FsYWN0aWFlPC9zdHlsZT48c3R5bGUgZmFj
ZT0ibm9ybWFsIiBmb250PSJkZWZhdWx0IiBzaXplPSIxMDAlIj46IGltcGxpY2F0aW9ucyBmb3Ig
dGhlIG1pY3JvYmlhbCAmcXVvdDtwYW4tZ2Vub21lJnF1b3Q7PC9zdHlsZT4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TM5NTAtNTwvcGFnZXM+PHZvbHVtZT4xMDI8L3ZvbHVtZT48bnVtYmVyPjM5
PC9udW1iZXI+PGtleXdvcmRzPjxrZXl3b3JkPkFtaW5vIEFjaWQgU2VxdWVuY2U8L2tleXdvcmQ+
PGtleXdvcmQ+QmFjdGVyaWFsIENhcHN1bGVzL2dlbmV0aWNzPC9rZXl3b3JkPjxrZXl3b3JkPkJh
c2UgU2VxdWVuY2U8L2tleXdvcmQ+PGtleXdvcmQ+R2VuZSBFeHByZXNzaW9uPC9rZXl3b3JkPjxr
ZXl3b3JkPkdlbmVzLCBCYWN0ZXJpYWw8L2tleXdvcmQ+PGtleXdvcmQ+R2VuZXRpYyBWYXJpYXRp
b248L2tleXdvcmQ+PGtleXdvcmQ+Kkdlbm9tZSwgQmFjdGVyaWFsPC9rZXl3b3JkPjxrZXl3b3Jk
Pk1vbGVjdWxhciBTZXF1ZW5jZSBEYXRhPC9rZXl3b3JkPjxrZXl3b3JkPlBoeWxvZ2VueTwva2V5
d29yZD48a2V5d29yZD5TZXF1ZW5jZSBBbGlnbm1lbnQ8L2tleXdvcmQ+PGtleXdvcmQ+U2VxdWVu
Y2UgQW5hbHlzaXMsIEROQTwva2V5d29yZD48a2V5d29yZD5TdHJlcHRvY29jY3VzIGFnYWxhY3Rp
YWUvKmNsYXNzaWZpY2F0aW9uLypnZW5ldGljcy9wYXRob2dlbmljaXR5PC9rZXl3b3JkPjxrZXl3
b3JkPlZpcnVsZW5jZS9nZW5ldGljczwva2V5d29yZD48L2tleXdvcmRzPjxkYXRlcz48eWVhcj4y
MDA1PC95ZWFyPjxwdWItZGF0ZXM+PGRhdGU+U2VwIDI3PC9kYXRlPjwvcHViLWRhdGVzPjwvZGF0
ZXM+PGlzYm4+MDAyNy04NDI0IChQcmludCkmI3hEOzAwMjctODQyNCAoTGlua2luZyk8L2lzYm4+
PGFjY2Vzc2lvbi1udW0+MTYxNzIzNzk8L2FjY2Vzc2lvbi1udW0+PHVybHM+PHJlbGF0ZWQtdXJs
cz48dXJsPmh0dHA6Ly93d3cubmNiaS5ubG0ubmloLmdvdi9wdWJtZWQvMTYxNzIzNzk8L3VybD48
dXJsPmh0dHA6Ly93d3cucG5hcy5vcmcvY29udGVudC8xMDIvMzkvMTM5NTAuZnVsbC5wZGY8L3Vy
bD48L3JlbGF0ZWQtdXJscz48L3VybHM+PGN1c3RvbTI+UE1DMTIxNjgzNDwvY3VzdG9tMj48ZWxl
Y3Ryb25pYy1yZXNvdXJjZS1udW0+MTAuMTA3My9wbmFzLjA1MDY3NTgxMDI8L2VsZWN0cm9uaWMt
cmVzb3VyY2UtbnVtPjwvcmVjb3JkPjwvQ2l0ZT48Q2l0ZT48QXV0aG9yPkFkbGVyPC9BdXRob3I+
PFllYXI+MjAxNTwvWWVhcj48UmVjTnVtPjEzOTU8L1JlY051bT48cmVjb3JkPjxyZWMtbnVtYmVy
PjEzOTU8L3JlYy1udW1iZXI+PGZvcmVpZ24ta2V5cz48a2V5IGFwcD0iRU4iIGRiLWlkPSJ3dDAy
d3o1dnJ4YXpwc2VycnJtNWFkeGR2dnpmMnMydmFyOWYiIHRpbWVzdGFtcD0iMTQ0NzY4ODE4MyI+
MTM5NTwva2V5PjwvZm9yZWlnbi1rZXlzPjxyZWYtdHlwZSBuYW1lPSJKb3VybmFsIEFydGljbGUi
PjE3PC9yZWYtdHlwZT48Y29udHJpYnV0b3JzPjxhdXRob3JzPjxhdXRob3I+QWRsZXIsIEEuPC9h
dXRob3I+PGF1dGhvcj5IdXNzZWluLCBPLjwvYXV0aG9yPjxhdXRob3I+QmVuLURhdmlkLCBELjwv
YXV0aG9yPjxhdXRob3I+TWFzYXJ3YSwgUy48L2F1dGhvcj48YXV0aG9yPk5hdm9uLVZlbmV6aWEs
IFMuPC9hdXRob3I+PGF1dGhvcj5TY2h3YWJlciwgTS4gSi48L2F1dGhvcj48YXV0aG9yPkNhcm1l
bGksIFkuPC9hdXRob3I+PC9hdXRob3JzPjwvY29udHJpYnV0b3JzPjxhdXRoLWFkZHJlc3M+TmF0
aW9uYWwgQ2VudGVyIGZvciBJbmZlY3Rpb24gQ29udHJvbCwgVGVsIEF2aXYsIElzcmFlbCAoYWZm
aWxpYXRlZCB3aXRoIHRoZSBTYWNrbGVyIFNjaG9vbCBvZiBNZWRpY2luZSwgVGVsIEF2aXYgVW5p
dmVyc2l0eSkgYW1vc2FAdGx2bWMuZ292LmlsLiYjeEQ7TmF0aW9uYWwgQ2VudGVyIGZvciBJbmZl
Y3Rpb24gQ29udHJvbCwgVGVsIEF2aXYsIElzcmFlbCAoYWZmaWxpYXRlZCB3aXRoIHRoZSBTYWNr
bGVyIFNjaG9vbCBvZiBNZWRpY2luZSwgVGVsIEF2aXYgVW5pdmVyc2l0eSkuJiN4RDtOYXRpb25h
bCBDZW50ZXIgZm9yIEluZmVjdGlvbiBDb250cm9sLCBUZWwgQXZpdiwgSXNyYWVsIChhZmZpbGlh
dGVkIHdpdGggdGhlIFNhY2tsZXIgU2Nob29sIG9mIE1lZGljaW5lLCBUZWwgQXZpdiBVbml2ZXJz
aXR5KSBEZXBhcnRtZW50IG9mIE1vbGVjdWxhciBCaW9sb2d5LCBGYWN1bHR5IG9mIE5hdHVyYWwg
U2NpZW5jZXMsIEFyaWVsIFVuaXZlcnNpdHksIEFyaWVsLCBJc3JhZWwuPC9hdXRoLWFkZHJlc3M+
PHRpdGxlcz48dGl0bGU+PHN0eWxlIGZhY2U9Im5vcm1hbCIgZm9udD0iZGVmYXVsdCIgc2l6ZT0i
MTAwJSI+UGVyc2lzdGVuY2Ugb2YgPC9zdHlsZT48c3R5bGUgZmFjZT0iaXRhbGljIiBmb250PSJk
ZWZhdWx0IiBzaXplPSIxMDAlIj5LbGVic2llbGxhIHBuZXVtb25pYWU8L3N0eWxlPjxzdHlsZSBm
YWNlPSJub3JtYWwiIGZvbnQ9ImRlZmF1bHQiIHNpemU9IjEwMCUiPiBTVDI1OCBhcyB0aGUgcHJl
ZG9taW5hbnQgY2xvbmUgb2YgY2FyYmFwZW5lbWFzZS1wcm9kdWNpbmcgPC9zdHlsZT48c3R5bGUg
ZmFjZT0iaXRhbGljIiBmb250PSJkZWZhdWx0IiBzaXplPSIxMDAlIj5FbnRlcm9iYWN0ZXJpYWNl
YWUgPC9zdHlsZT48c3R5bGUgZmFjZT0ibm9ybWFsIiBmb250PSJkZWZhdWx0IiBzaXplPSIxMDAl
Ij5pbiBwb3N0LWFjdXRlLWNhcmUgaG9zcGl0YWxzIGluIElzcmFlbCwgMjAwOC0xMzwvc3R5bGU+
PC90aXRsZT48c2Vjb25kYXJ5LXRpdGxlPkogQW50aW1pY3JvYiBDaGVtb3RoZXI8L3NlY29uZGFy
eS10aXRsZT48YWx0LXRpdGxlPlRoZSBKb3VybmFsIG9mIGFudGltaWNyb2JpYWwgY2hlbW90aGVy
YXB5PC9hbHQtdGl0bGU+PC90aXRsZXM+PHBlcmlvZGljYWw+PGZ1bGwtdGl0bGU+SiBBbnRpbWlj
cm9iIENoZW1vdGhlcjwvZnVsbC10aXRsZT48YWJici0xPlRoZSBKb3VybmFsIG9mIGFudGltaWNy
b2JpYWwgY2hlbW90aGVyYXB5PC9hYmJyLTE+PC9wZXJpb2RpY2FsPjxhbHQtcGVyaW9kaWNhbD48
ZnVsbC10aXRsZT5KIEFudGltaWNyb2IgQ2hlbW90aGVyPC9mdWxsLXRpdGxlPjxhYmJyLTE+VGhl
IEpvdXJuYWwgb2YgYW50aW1pY3JvYmlhbCBjaGVtb3RoZXJhcHk8L2FiYnItMT48L2FsdC1wZXJp
b2RpY2FsPjxwYWdlcz44OS05MjwvcGFnZXM+PHZvbHVtZT43MDwvdm9sdW1lPjxudW1iZXI+MTwv
bnVtYmVyPjxlZGl0aW9uPjIwMTQvMDkvMTE8L2VkaXRpb24+PGtleXdvcmRzPjxrZXl3b3JkPkJh
Y3RlcmlhbCBQcm90ZWlucy8qc2VjcmV0aW9uPC9rZXl3b3JkPjxrZXl3b3JkPkNyb3NzIEluZmVj
dGlvbi9lcGlkZW1pb2xvZ3kvKm1pY3JvYmlvbG9neTwva2V5d29yZD48a2V5d29yZD5Dcm9zcy1T
ZWN0aW9uYWwgU3R1ZGllczwva2V5d29yZD48a2V5d29yZD5FbnRlcm9iYWN0ZXJpYWNlYWUgSW5m
ZWN0aW9ucy9lcGlkZW1pb2xvZ3kvKm1pY3JvYmlvbG9neTwva2V5d29yZD48a2V5d29yZD5HZW5v
dHlwZTwva2V5d29yZD48a2V5d29yZD5Ib3NwaXRhbHM8L2tleXdvcmQ+PGtleXdvcmQ+SHVtYW5z
PC9rZXl3b3JkPjxrZXl3b3JkPklzcmFlbDwva2V5d29yZD48a2V5d29yZD5LbGVic2llbGxhIHBu
ZXVtb25pYWUvKmNsYXNzaWZpY2F0aW9uLyplbnp5bW9sb2d5L2lzb2xhdGlvbiAmYW1wOyBwdXJp
ZmljYXRpb248L2tleXdvcmQ+PGtleXdvcmQ+TW9sZWN1bGFyIEVwaWRlbWlvbG9neTwva2V5d29y
ZD48a2V5d29yZD4qTW9sZWN1bGFyIFR5cGluZzwva2V5d29yZD48a2V5d29yZD5QcmV2YWxlbmNl
PC9rZXl3b3JkPjxrZXl3b3JkPlJldHJvc3BlY3RpdmUgU3R1ZGllczwva2V5d29yZD48a2V5d29y
ZD5iZXRhLUxhY3RhbWFzZXMvKnNlY3JldGlvbjwva2V5d29yZD48a2V5d29yZD5LcGM8L2tleXdv
cmQ+PGtleXdvcmQ+Y2xvbmFsIHN0cnVjdHVyZTwva2V5d29yZD48a2V5d29yZD5jb2xvbml6YXRp
b248L2tleXdvcmQ+PC9rZXl3b3Jkcz48ZGF0ZXM+PHllYXI+MjAxNTwveWVhcj48cHViLWRhdGVz
PjxkYXRlPkphbjwvZGF0ZT48L3B1Yi1kYXRlcz48L2RhdGVzPjxpc2JuPjAzMDUtNzQ1MzwvaXNi
bj48YWNjZXNzaW9uLW51bT4yNTIwNDM0MzwvYWNjZXNzaW9uLW51bT48dXJscz48cmVsYXRlZC11
cmxzPjx1cmw+aHR0cDovL2phYy5veGZvcmRqb3VybmFscy5vcmcvY29udGVudC83MC8xLzg5LmZ1
bGwucGRmPC91cmw+PC9yZWxhdGVkLXVybHM+PC91cmxzPjxlbGVjdHJvbmljLXJlc291cmNlLW51
bT4xMC4xMDkzL2phYy9ka3UzMzM8L2VsZWN0cm9uaWMtcmVzb3VyY2UtbnVtPjxyZW1vdGUtZGF0
YWJhc2UtcHJvdmlkZXI+TkxNPC9yZW1vdGUtZGF0YWJhc2UtcHJvdmlkZXI+PGxhbmd1YWdlPmVu
ZzwvbGFuZ3VhZ2U+PC9yZWNvcmQ+PC9DaXRlPjwvRW5kTm90ZT4A
</w:fldData>
        </w:fldChar>
      </w:r>
      <w:r w:rsidR="005F7591">
        <w:rPr>
          <w:rFonts w:ascii="Times New Roman" w:hAnsi="Times New Roman" w:cs="Times New Roman"/>
        </w:rPr>
        <w:instrText xml:space="preserve"> ADDIN EN.CITE.DATA </w:instrText>
      </w:r>
      <w:r w:rsidR="005F7591">
        <w:rPr>
          <w:rFonts w:ascii="Times New Roman" w:hAnsi="Times New Roman" w:cs="Times New Roman"/>
        </w:rPr>
      </w:r>
      <w:r w:rsidR="005F7591">
        <w:rPr>
          <w:rFonts w:ascii="Times New Roman" w:hAnsi="Times New Roman" w:cs="Times New Roman"/>
        </w:rPr>
        <w:fldChar w:fldCharType="end"/>
      </w:r>
      <w:r w:rsidRPr="009E76EF">
        <w:rPr>
          <w:rFonts w:ascii="Times New Roman" w:hAnsi="Times New Roman" w:cs="Times New Roman"/>
        </w:rPr>
      </w:r>
      <w:r w:rsidRPr="009E76EF">
        <w:rPr>
          <w:rFonts w:ascii="Times New Roman" w:hAnsi="Times New Roman" w:cs="Times New Roman"/>
        </w:rPr>
        <w:fldChar w:fldCharType="separate"/>
      </w:r>
      <w:r w:rsidR="005F7591">
        <w:rPr>
          <w:rFonts w:ascii="Times New Roman" w:hAnsi="Times New Roman" w:cs="Times New Roman"/>
          <w:noProof/>
        </w:rPr>
        <w:t>(9, 10)</w:t>
      </w:r>
      <w:r w:rsidRPr="009E76EF">
        <w:rPr>
          <w:rFonts w:ascii="Times New Roman" w:hAnsi="Times New Roman" w:cs="Times New Roman"/>
        </w:rPr>
        <w:fldChar w:fldCharType="end"/>
      </w:r>
      <w:r w:rsidRPr="009E76EF">
        <w:rPr>
          <w:rFonts w:ascii="Times New Roman" w:hAnsi="Times New Roman" w:cs="Times New Roman"/>
        </w:rPr>
        <w:t xml:space="preserve">  (</w:t>
      </w:r>
      <w:r w:rsidRPr="009E76EF">
        <w:rPr>
          <w:rFonts w:ascii="Times New Roman" w:hAnsi="Times New Roman" w:cs="Times New Roman"/>
          <w:b/>
          <w:bCs/>
        </w:rPr>
        <w:t>Fig 4b</w:t>
      </w:r>
      <w:r w:rsidRPr="009E76EF">
        <w:rPr>
          <w:rFonts w:ascii="Times New Roman" w:hAnsi="Times New Roman" w:cs="Times New Roman"/>
        </w:rPr>
        <w:t xml:space="preserve">). A pan-genome is considered closed when sequencing the genomes of additional isolates fails to expand the pan-genome (i.e., the entire gene repertoire has been discovered). The exponent (α) in the power law function (n = </w:t>
      </w:r>
      <w:proofErr w:type="spellStart"/>
      <w:r w:rsidRPr="009E76EF">
        <w:rPr>
          <w:rFonts w:ascii="Times New Roman" w:hAnsi="Times New Roman" w:cs="Times New Roman"/>
        </w:rPr>
        <w:t>κN</w:t>
      </w:r>
      <w:proofErr w:type="spellEnd"/>
      <w:r w:rsidRPr="009E76EF">
        <w:rPr>
          <w:rFonts w:ascii="Times New Roman" w:hAnsi="Times New Roman" w:cs="Times New Roman"/>
          <w:vertAlign w:val="superscript"/>
        </w:rPr>
        <w:t>-α</w:t>
      </w:r>
      <w:r w:rsidRPr="009E76EF">
        <w:rPr>
          <w:rFonts w:ascii="Times New Roman" w:hAnsi="Times New Roman" w:cs="Times New Roman"/>
        </w:rPr>
        <w:t xml:space="preserve">) indicates whether the pan-genome is open (α ≤ 1) or closed (α &gt; 1) </w:t>
      </w:r>
      <w:r w:rsidRPr="009E76EF">
        <w:rPr>
          <w:rFonts w:ascii="Times New Roman" w:hAnsi="Times New Roman" w:cs="Times New Roman"/>
        </w:rPr>
        <w:lastRenderedPageBreak/>
        <w:fldChar w:fldCharType="begin"/>
      </w:r>
      <w:r w:rsidR="005F7591">
        <w:rPr>
          <w:rFonts w:ascii="Times New Roman" w:hAnsi="Times New Roman" w:cs="Times New Roman"/>
        </w:rPr>
        <w:instrText xml:space="preserve"> ADDIN EN.CITE &lt;EndNote&gt;&lt;Cite&gt;&lt;Author&gt;Tettelin&lt;/Author&gt;&lt;Year&gt;2008&lt;/Year&gt;&lt;RecNum&gt;2008&lt;/RecNum&gt;&lt;DisplayText&gt;(11)&lt;/DisplayText&gt;&lt;record&gt;&lt;rec-number&gt;2008&lt;/rec-number&gt;&lt;foreign-keys&gt;&lt;key app="EN" db-id="wt02wz5vrxazpserrrm5adxdvvzf2s2var9f" timestamp="1456847545"&gt;2008&lt;/key&gt;&lt;/foreign-keys&gt;&lt;ref-type name="Journal Article"&gt;17&lt;/ref-type&gt;&lt;contributors&gt;&lt;authors&gt;&lt;author&gt;Tettelin, H.&lt;/author&gt;&lt;author&gt;Riley, D.&lt;/author&gt;&lt;author&gt;Cattuto, C.&lt;/author&gt;&lt;author&gt;Medini, D.&lt;/author&gt;&lt;/authors&gt;&lt;/contributors&gt;&lt;auth-address&gt;Institute for Genome Sciences, Department of Microbiology and Immunology, University of Maryland School of Medicine, Baltimore, MD 21201, USA. tettelin@som.umaryland.edu&lt;/auth-address&gt;&lt;titles&gt;&lt;title&gt;Comparative genomics: the bacterial pan-genome&lt;/title&gt;&lt;secondary-title&gt;Curr Opin Microbiol&lt;/secondary-title&gt;&lt;/titles&gt;&lt;periodical&gt;&lt;full-title&gt;Curr Opin Microbiol&lt;/full-title&gt;&lt;abbr-1&gt;Current opinion in microbiology&lt;/abbr-1&gt;&lt;/periodical&gt;&lt;pages&gt;472-7&lt;/pages&gt;&lt;volume&gt;11&lt;/volume&gt;&lt;number&gt;5&lt;/number&gt;&lt;keywords&gt;&lt;keyword&gt;Bacteria/*genetics&lt;/keyword&gt;&lt;keyword&gt;Genetic Variation&lt;/keyword&gt;&lt;keyword&gt;*Genome, Bacterial&lt;/keyword&gt;&lt;keyword&gt;Genomics/*methods&lt;/keyword&gt;&lt;keyword&gt;Synteny&lt;/keyword&gt;&lt;/keywords&gt;&lt;dates&gt;&lt;year&gt;2008&lt;/year&gt;&lt;pub-dates&gt;&lt;date&gt;Oct&lt;/date&gt;&lt;/pub-dates&gt;&lt;/dates&gt;&lt;isbn&gt;1369-5274 (Print)&amp;#xD;1369-5274 (Linking)&lt;/isbn&gt;&lt;accession-num&gt;19086349&lt;/accession-num&gt;&lt;urls&gt;&lt;related-urls&gt;&lt;url&gt;http://www.ncbi.nlm.nih.gov/pubmed/19086349&lt;/url&gt;&lt;/related-urls&gt;&lt;/urls&gt;&lt;/record&gt;&lt;/Cite&gt;&lt;/EndNote&gt;</w:instrText>
      </w:r>
      <w:r w:rsidRPr="009E76EF">
        <w:rPr>
          <w:rFonts w:ascii="Times New Roman" w:hAnsi="Times New Roman" w:cs="Times New Roman"/>
        </w:rPr>
        <w:fldChar w:fldCharType="separate"/>
      </w:r>
      <w:r w:rsidR="005F7591">
        <w:rPr>
          <w:rFonts w:ascii="Times New Roman" w:hAnsi="Times New Roman" w:cs="Times New Roman"/>
          <w:noProof/>
        </w:rPr>
        <w:t>(11)</w:t>
      </w:r>
      <w:r w:rsidRPr="009E76EF">
        <w:rPr>
          <w:rFonts w:ascii="Times New Roman" w:hAnsi="Times New Roman" w:cs="Times New Roman"/>
        </w:rPr>
        <w:fldChar w:fldCharType="end"/>
      </w:r>
      <w:r w:rsidRPr="009E76EF">
        <w:rPr>
          <w:rFonts w:ascii="Times New Roman" w:hAnsi="Times New Roman" w:cs="Times New Roman"/>
        </w:rPr>
        <w:t xml:space="preserve">. Using this equation, the pan-genome of </w:t>
      </w:r>
      <w:r w:rsidRPr="009E76EF">
        <w:rPr>
          <w:rFonts w:ascii="Times New Roman" w:hAnsi="Times New Roman" w:cs="Times New Roman"/>
          <w:i/>
          <w:iCs/>
        </w:rPr>
        <w:t xml:space="preserve">E. </w:t>
      </w:r>
      <w:proofErr w:type="spellStart"/>
      <w:r w:rsidRPr="009E76EF">
        <w:rPr>
          <w:rFonts w:ascii="Times New Roman" w:hAnsi="Times New Roman" w:cs="Times New Roman"/>
          <w:i/>
          <w:iCs/>
        </w:rPr>
        <w:t>hormaechei</w:t>
      </w:r>
      <w:proofErr w:type="spellEnd"/>
      <w:r w:rsidRPr="009E76EF">
        <w:rPr>
          <w:rFonts w:ascii="Times New Roman" w:hAnsi="Times New Roman" w:cs="Times New Roman"/>
        </w:rPr>
        <w:t xml:space="preserve"> appeared to be open (α = 0.8182 ± 0.004; </w:t>
      </w:r>
      <w:r w:rsidRPr="009E76EF">
        <w:rPr>
          <w:rFonts w:ascii="Times New Roman" w:hAnsi="Times New Roman" w:cs="Times New Roman"/>
          <w:b/>
          <w:bCs/>
        </w:rPr>
        <w:t>Fig 4b</w:t>
      </w:r>
      <w:r w:rsidRPr="009E76EF">
        <w:rPr>
          <w:rFonts w:ascii="Times New Roman" w:hAnsi="Times New Roman" w:cs="Times New Roman"/>
        </w:rPr>
        <w:t>). The number of new genes found for each genome added to the pan-genome was determined from the exponential decay function to be 26 ± 1.6 (</w:t>
      </w:r>
      <w:r w:rsidRPr="009E76EF">
        <w:rPr>
          <w:rFonts w:ascii="Times New Roman" w:hAnsi="Times New Roman" w:cs="Times New Roman"/>
          <w:b/>
          <w:bCs/>
        </w:rPr>
        <w:t>Fig 4c</w:t>
      </w:r>
      <w:r w:rsidRPr="009E76EF">
        <w:rPr>
          <w:rFonts w:ascii="Times New Roman" w:hAnsi="Times New Roman" w:cs="Times New Roman"/>
        </w:rPr>
        <w:t>).</w:t>
      </w:r>
    </w:p>
    <w:p w:rsidR="003C344F" w:rsidRPr="009E76EF" w:rsidRDefault="003C344F" w:rsidP="00204E03">
      <w:pPr>
        <w:spacing w:after="0" w:line="480" w:lineRule="auto"/>
        <w:rPr>
          <w:rFonts w:ascii="Times New Roman" w:hAnsi="Times New Roman" w:cs="Times New Roman"/>
          <w:bCs/>
          <w:highlight w:val="yellow"/>
        </w:rPr>
      </w:pPr>
    </w:p>
    <w:p w:rsidR="00262883" w:rsidRPr="00204E03" w:rsidRDefault="00204E03" w:rsidP="00F32341">
      <w:pPr>
        <w:spacing w:line="480" w:lineRule="auto"/>
        <w:rPr>
          <w:rFonts w:ascii="Times New Roman" w:hAnsi="Times New Roman" w:cs="Times New Roman"/>
          <w:b/>
        </w:rPr>
      </w:pPr>
      <w:r w:rsidRPr="00204E03">
        <w:rPr>
          <w:rFonts w:ascii="Times New Roman" w:hAnsi="Times New Roman" w:cs="Times New Roman"/>
          <w:b/>
        </w:rPr>
        <w:t>References</w:t>
      </w:r>
    </w:p>
    <w:p w:rsidR="005F7591" w:rsidRPr="005F7591" w:rsidRDefault="0049348B" w:rsidP="00204E03">
      <w:pPr>
        <w:pStyle w:val="EndNoteBibliography"/>
        <w:spacing w:after="0"/>
        <w:ind w:left="450" w:hanging="450"/>
      </w:pPr>
      <w:r w:rsidRPr="0049348B">
        <w:rPr>
          <w:rFonts w:ascii="Times New Roman" w:hAnsi="Times New Roman" w:cs="Times New Roman"/>
        </w:rPr>
        <w:fldChar w:fldCharType="begin"/>
      </w:r>
      <w:r w:rsidRPr="0049348B">
        <w:rPr>
          <w:rFonts w:ascii="Times New Roman" w:hAnsi="Times New Roman" w:cs="Times New Roman"/>
        </w:rPr>
        <w:instrText xml:space="preserve"> ADDIN EN.REFLIST </w:instrText>
      </w:r>
      <w:r w:rsidRPr="0049348B">
        <w:rPr>
          <w:rFonts w:ascii="Times New Roman" w:hAnsi="Times New Roman" w:cs="Times New Roman"/>
        </w:rPr>
        <w:fldChar w:fldCharType="separate"/>
      </w:r>
      <w:r w:rsidR="005F7591" w:rsidRPr="005F7591">
        <w:t>1.</w:t>
      </w:r>
      <w:r w:rsidR="005F7591" w:rsidRPr="005F7591">
        <w:tab/>
      </w:r>
      <w:r w:rsidR="005F7591" w:rsidRPr="005F7591">
        <w:rPr>
          <w:b/>
        </w:rPr>
        <w:t xml:space="preserve">Konstantinidis KT, Tiedje JM. </w:t>
      </w:r>
      <w:r w:rsidR="005F7591" w:rsidRPr="005F7591">
        <w:t xml:space="preserve">2005. Genomic insights that advance the species definition for prokaryotes. Proc Natl Acad Sci U S A </w:t>
      </w:r>
      <w:r w:rsidR="005F7591" w:rsidRPr="005F7591">
        <w:rPr>
          <w:b/>
        </w:rPr>
        <w:t>102:</w:t>
      </w:r>
      <w:r w:rsidR="005F7591" w:rsidRPr="005F7591">
        <w:t>2567-2572.</w:t>
      </w:r>
    </w:p>
    <w:p w:rsidR="005F7591" w:rsidRPr="005F7591" w:rsidRDefault="005F7591" w:rsidP="00204E03">
      <w:pPr>
        <w:pStyle w:val="EndNoteBibliography"/>
        <w:spacing w:after="0"/>
        <w:ind w:left="450" w:hanging="450"/>
      </w:pPr>
      <w:r w:rsidRPr="005F7591">
        <w:t>2.</w:t>
      </w:r>
      <w:r w:rsidRPr="005F7591">
        <w:tab/>
      </w:r>
      <w:r w:rsidRPr="005F7591">
        <w:rPr>
          <w:b/>
        </w:rPr>
        <w:t xml:space="preserve">Meier-Kolthoff JP, Auch AF, Klenk HP, </w:t>
      </w:r>
      <w:r w:rsidRPr="00204E03">
        <w:rPr>
          <w:rFonts w:ascii="Times New Roman" w:hAnsi="Times New Roman" w:cs="Times New Roman"/>
          <w:b/>
        </w:rPr>
        <w:t>Goker</w:t>
      </w:r>
      <w:r w:rsidRPr="005F7591">
        <w:rPr>
          <w:b/>
        </w:rPr>
        <w:t xml:space="preserve"> M. </w:t>
      </w:r>
      <w:r w:rsidRPr="005F7591">
        <w:t xml:space="preserve">2013. Genome sequence-based species delimitation with confidence intervals and improved distance functions. BMC Bioinformatics </w:t>
      </w:r>
      <w:r w:rsidRPr="005F7591">
        <w:rPr>
          <w:b/>
        </w:rPr>
        <w:t>14:</w:t>
      </w:r>
      <w:r w:rsidRPr="005F7591">
        <w:t>60.</w:t>
      </w:r>
    </w:p>
    <w:p w:rsidR="005F7591" w:rsidRPr="005F7591" w:rsidRDefault="005F7591" w:rsidP="00204E03">
      <w:pPr>
        <w:pStyle w:val="EndNoteBibliography"/>
        <w:spacing w:after="0"/>
        <w:ind w:left="450" w:hanging="450"/>
      </w:pPr>
      <w:r w:rsidRPr="005F7591">
        <w:t>3.</w:t>
      </w:r>
      <w:r w:rsidRPr="005F7591">
        <w:tab/>
      </w:r>
      <w:r w:rsidRPr="005F7591">
        <w:rPr>
          <w:b/>
        </w:rPr>
        <w:t xml:space="preserve">Richter M, Rossello-Mora R. </w:t>
      </w:r>
      <w:r w:rsidRPr="005F7591">
        <w:t xml:space="preserve">2009. Shifting the genomic gold standard for the prokaryotic species definition. Proc Natl Acad Sci U S A </w:t>
      </w:r>
      <w:r w:rsidRPr="005F7591">
        <w:rPr>
          <w:b/>
        </w:rPr>
        <w:t>106:</w:t>
      </w:r>
      <w:r w:rsidRPr="005F7591">
        <w:t>19126-19131.</w:t>
      </w:r>
    </w:p>
    <w:p w:rsidR="005F7591" w:rsidRPr="005F7591" w:rsidRDefault="005F7591" w:rsidP="00204E03">
      <w:pPr>
        <w:pStyle w:val="EndNoteBibliography"/>
        <w:spacing w:after="0"/>
        <w:ind w:left="450" w:hanging="450"/>
      </w:pPr>
      <w:r w:rsidRPr="005F7591">
        <w:t>4.</w:t>
      </w:r>
      <w:r w:rsidRPr="005F7591">
        <w:tab/>
      </w:r>
      <w:r w:rsidRPr="005F7591">
        <w:rPr>
          <w:b/>
        </w:rPr>
        <w:t xml:space="preserve">Varghese NJ, Mukherjee S, Ivanova N, Konstantinidis KT, Mavrommatis K, Kyrpides NC, Pati A. </w:t>
      </w:r>
      <w:r w:rsidRPr="005F7591">
        <w:t xml:space="preserve">2015. Microbial species delineation using whole genome sequences. Nucleic Acids Res </w:t>
      </w:r>
      <w:r w:rsidRPr="005F7591">
        <w:rPr>
          <w:b/>
        </w:rPr>
        <w:t>43:</w:t>
      </w:r>
      <w:r w:rsidRPr="005F7591">
        <w:t>6761-6771.</w:t>
      </w:r>
    </w:p>
    <w:p w:rsidR="005F7591" w:rsidRPr="005F7591" w:rsidRDefault="005F7591" w:rsidP="00204E03">
      <w:pPr>
        <w:pStyle w:val="EndNoteBibliography"/>
        <w:spacing w:after="0"/>
        <w:ind w:left="450" w:hanging="450"/>
      </w:pPr>
      <w:r w:rsidRPr="005F7591">
        <w:t>5.</w:t>
      </w:r>
      <w:r w:rsidRPr="005F7591">
        <w:tab/>
      </w:r>
      <w:r w:rsidRPr="005F7591">
        <w:rPr>
          <w:b/>
        </w:rPr>
        <w:t xml:space="preserve">Hoffmann H, Roggenkamp A. </w:t>
      </w:r>
      <w:r w:rsidRPr="005F7591">
        <w:t xml:space="preserve">2003. Population genetics of the nomenspecies Enterobacter cloacae. Appl Environ Microbiol </w:t>
      </w:r>
      <w:r w:rsidRPr="005F7591">
        <w:rPr>
          <w:b/>
        </w:rPr>
        <w:t>69:</w:t>
      </w:r>
      <w:r w:rsidRPr="005F7591">
        <w:t>5306-5318.</w:t>
      </w:r>
    </w:p>
    <w:p w:rsidR="005F7591" w:rsidRPr="005F7591" w:rsidRDefault="005F7591" w:rsidP="00204E03">
      <w:pPr>
        <w:pStyle w:val="EndNoteBibliography"/>
        <w:spacing w:after="0"/>
        <w:ind w:left="450" w:hanging="450"/>
      </w:pPr>
      <w:r w:rsidRPr="005F7591">
        <w:t>6.</w:t>
      </w:r>
      <w:r w:rsidRPr="005F7591">
        <w:tab/>
      </w:r>
      <w:r w:rsidRPr="005F7591">
        <w:rPr>
          <w:b/>
        </w:rPr>
        <w:t xml:space="preserve">Hoffmann H, Stindl S, Ludwig W, Stumpf A, Mehlen A, Heesemann J, Monget D, Schleifer KH, Roggenkamp A. </w:t>
      </w:r>
      <w:r w:rsidRPr="005F7591">
        <w:t xml:space="preserve">2005. Reassignment of enterobacter dissolvens to Enterobacter cloacae as E. cloacae subspecies dissolvens comb. nov. and emended description of Enterobacter asburiae and Enterobacter kobei. Syst Appl Microbiol </w:t>
      </w:r>
      <w:r w:rsidRPr="005F7591">
        <w:rPr>
          <w:b/>
        </w:rPr>
        <w:t>28:</w:t>
      </w:r>
      <w:r w:rsidRPr="005F7591">
        <w:t>196-205.</w:t>
      </w:r>
    </w:p>
    <w:p w:rsidR="005F7591" w:rsidRPr="005F7591" w:rsidRDefault="005F7591" w:rsidP="00204E03">
      <w:pPr>
        <w:pStyle w:val="EndNoteBibliography"/>
        <w:spacing w:after="0"/>
        <w:ind w:left="450" w:hanging="450"/>
      </w:pPr>
      <w:r w:rsidRPr="005F7591">
        <w:t>7.</w:t>
      </w:r>
      <w:r w:rsidRPr="005F7591">
        <w:tab/>
      </w:r>
      <w:r w:rsidRPr="005F7591">
        <w:rPr>
          <w:b/>
        </w:rPr>
        <w:t xml:space="preserve">Gu CT, Li CY, Yang LJ, Huo GC. </w:t>
      </w:r>
      <w:r w:rsidRPr="005F7591">
        <w:t xml:space="preserve">2014. Enterobacter xiangfangensis sp. nov., isolated from Chinese traditional sourdough, and reclassification of Enterobacter sacchari Zhu et al. 2013 as Kosakonia sacchari comb. nov. Int J Syst Evol Microbiol </w:t>
      </w:r>
      <w:r w:rsidRPr="005F7591">
        <w:rPr>
          <w:b/>
        </w:rPr>
        <w:t>64:</w:t>
      </w:r>
      <w:r w:rsidRPr="005F7591">
        <w:t>2650-2656.</w:t>
      </w:r>
    </w:p>
    <w:p w:rsidR="005F7591" w:rsidRPr="005F7591" w:rsidRDefault="005F7591" w:rsidP="00204E03">
      <w:pPr>
        <w:pStyle w:val="EndNoteBibliography"/>
        <w:spacing w:after="0"/>
        <w:ind w:left="450" w:hanging="450"/>
      </w:pPr>
      <w:r w:rsidRPr="005F7591">
        <w:t>8.</w:t>
      </w:r>
      <w:r w:rsidRPr="005F7591">
        <w:tab/>
      </w:r>
      <w:r w:rsidRPr="005F7591">
        <w:rPr>
          <w:b/>
        </w:rPr>
        <w:t xml:space="preserve">Fouts DE, Brinkac L, Beck E, Inman J, Sutton G. </w:t>
      </w:r>
      <w:r w:rsidRPr="005F7591">
        <w:t xml:space="preserve">2012. PanOCT: Automated Clustering of Orthologs Using Conserved Gene Neighborhood for Pan-Genomic Analysis of Bacterial Strains and Closely Related Species. Nucleic Acids Res </w:t>
      </w:r>
      <w:r w:rsidRPr="005F7591">
        <w:rPr>
          <w:b/>
        </w:rPr>
        <w:t>40:</w:t>
      </w:r>
      <w:r w:rsidRPr="005F7591">
        <w:t>e172.</w:t>
      </w:r>
    </w:p>
    <w:p w:rsidR="005F7591" w:rsidRPr="005F7591" w:rsidRDefault="005F7591" w:rsidP="00204E03">
      <w:pPr>
        <w:pStyle w:val="EndNoteBibliography"/>
        <w:spacing w:after="0"/>
        <w:ind w:left="450" w:hanging="450"/>
      </w:pPr>
      <w:r w:rsidRPr="005F7591">
        <w:t>9.</w:t>
      </w:r>
      <w:r w:rsidRPr="005F7591">
        <w:tab/>
      </w:r>
      <w:r w:rsidRPr="005F7591">
        <w:rPr>
          <w:b/>
        </w:rPr>
        <w:t xml:space="preserve">Adler A, Hussein O, Ben-David D, Masarwa S, Navon-Venezia S, Schwaber MJ, Carmeli Y. </w:t>
      </w:r>
      <w:r w:rsidRPr="005F7591">
        <w:t xml:space="preserve">2015. Persistence of </w:t>
      </w:r>
      <w:r w:rsidRPr="005F7591">
        <w:rPr>
          <w:i/>
        </w:rPr>
        <w:t>Klebsiella pneumoniae</w:t>
      </w:r>
      <w:r w:rsidRPr="005F7591">
        <w:t xml:space="preserve"> ST258 as the predominant clone of carbapenemase-producing </w:t>
      </w:r>
      <w:r w:rsidRPr="005F7591">
        <w:rPr>
          <w:i/>
        </w:rPr>
        <w:t xml:space="preserve">Enterobacteriaceae </w:t>
      </w:r>
      <w:r w:rsidRPr="005F7591">
        <w:t xml:space="preserve">in post-acute-care hospitals in Israel, 2008-13. J Antimicrob Chemother </w:t>
      </w:r>
      <w:r w:rsidRPr="005F7591">
        <w:rPr>
          <w:b/>
        </w:rPr>
        <w:t>70:</w:t>
      </w:r>
      <w:r w:rsidRPr="005F7591">
        <w:t>89-92.</w:t>
      </w:r>
    </w:p>
    <w:p w:rsidR="005F7591" w:rsidRPr="005F7591" w:rsidRDefault="005F7591" w:rsidP="00204E03">
      <w:pPr>
        <w:pStyle w:val="EndNoteBibliography"/>
        <w:spacing w:after="0"/>
        <w:ind w:left="450" w:hanging="450"/>
      </w:pPr>
      <w:r w:rsidRPr="005F7591">
        <w:t>10.</w:t>
      </w:r>
      <w:r w:rsidRPr="005F7591">
        <w:tab/>
      </w:r>
      <w:r w:rsidRPr="005F7591">
        <w:rPr>
          <w:b/>
        </w:rPr>
        <w:t xml:space="preserve">Tettelin H, Masignani V, Cieslewicz MJ, Donati C, Medini D, Ward NL, Angiuoli SV, Crabtree J, Jones AL, Durkin AS, Deboy RT, Davidsen TM, Mora M, Scarselli M, Margarit y Ros I, Peterson JD, Hauser CR, Sundaram JP, Nelson WC, Madupu R, Brinkac LM, Dodson RJ, Rosovitz MJ, Sullivan SA, Daugherty SC, Haft DH, Selengut J, Gwinn ML, Zhou L, Zafar N, Khouri H, Radune D, Dimitrov G, Watkins K, O'Connor KJ, Smith S, Utterback TR, White O, Rubens CE, Grandi G, Madoff LC, Kasper DL, Telford JL, Wessels MR, Rappuoli R, Fraser CM. </w:t>
      </w:r>
      <w:r w:rsidRPr="005F7591">
        <w:t xml:space="preserve">2005. Genome analysis of multiple pathogenic isolates of </w:t>
      </w:r>
      <w:r w:rsidRPr="005F7591">
        <w:rPr>
          <w:i/>
        </w:rPr>
        <w:t>Streptococcus agalactiae</w:t>
      </w:r>
      <w:r w:rsidRPr="005F7591">
        <w:t xml:space="preserve">: implications for the microbial "pan-genome". Proc Natl Acad Sci U S A </w:t>
      </w:r>
      <w:r w:rsidRPr="005F7591">
        <w:rPr>
          <w:b/>
        </w:rPr>
        <w:t>102:</w:t>
      </w:r>
      <w:r w:rsidRPr="005F7591">
        <w:t>13950-13955.</w:t>
      </w:r>
    </w:p>
    <w:p w:rsidR="005F7591" w:rsidRPr="005F7591" w:rsidRDefault="005F7591" w:rsidP="00204E03">
      <w:pPr>
        <w:pStyle w:val="EndNoteBibliography"/>
        <w:ind w:left="450" w:hanging="450"/>
      </w:pPr>
      <w:r w:rsidRPr="005F7591">
        <w:t>11.</w:t>
      </w:r>
      <w:r w:rsidRPr="005F7591">
        <w:tab/>
      </w:r>
      <w:r w:rsidRPr="005F7591">
        <w:rPr>
          <w:b/>
        </w:rPr>
        <w:t xml:space="preserve">Tettelin H, Riley D, Cattuto C, Medini D. </w:t>
      </w:r>
      <w:r w:rsidRPr="005F7591">
        <w:t xml:space="preserve">2008. Comparative genomics: the bacterial pan-genome. Curr Opin Microbiol </w:t>
      </w:r>
      <w:r w:rsidRPr="005F7591">
        <w:rPr>
          <w:b/>
        </w:rPr>
        <w:t>11:</w:t>
      </w:r>
      <w:r w:rsidRPr="005F7591">
        <w:t>472-477.</w:t>
      </w:r>
    </w:p>
    <w:p w:rsidR="00FE34EB" w:rsidRPr="0049348B" w:rsidRDefault="0049348B" w:rsidP="00204E03">
      <w:pPr>
        <w:spacing w:line="480" w:lineRule="auto"/>
        <w:ind w:left="450" w:hanging="450"/>
        <w:rPr>
          <w:rFonts w:ascii="Times New Roman" w:hAnsi="Times New Roman" w:cs="Times New Roman"/>
        </w:rPr>
      </w:pPr>
      <w:r w:rsidRPr="0049348B">
        <w:rPr>
          <w:rFonts w:ascii="Times New Roman" w:hAnsi="Times New Roman" w:cs="Times New Roman"/>
        </w:rPr>
        <w:fldChar w:fldCharType="end"/>
      </w:r>
    </w:p>
    <w:sectPr w:rsidR="00FE34EB" w:rsidRPr="0049348B" w:rsidSect="0049348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hruti">
    <w:panose1 w:val="020B0502040204020203"/>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SM_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02wz5vrxazpserrrm5adxdvvzf2s2var9f&quot;&gt;My EndNote Library&lt;record-ids&gt;&lt;item&gt;1395&lt;/item&gt;&lt;item&gt;1997&lt;/item&gt;&lt;item&gt;1999&lt;/item&gt;&lt;item&gt;2003&lt;/item&gt;&lt;item&gt;2004&lt;/item&gt;&lt;item&gt;2005&lt;/item&gt;&lt;item&gt;2007&lt;/item&gt;&lt;item&gt;2008&lt;/item&gt;&lt;item&gt;2123&lt;/item&gt;&lt;item&gt;2124&lt;/item&gt;&lt;item&gt;2125&lt;/item&gt;&lt;/record-ids&gt;&lt;/item&gt;&lt;/Libraries&gt;"/>
  </w:docVars>
  <w:rsids>
    <w:rsidRoot w:val="00E211B7"/>
    <w:rsid w:val="001173F4"/>
    <w:rsid w:val="00204E03"/>
    <w:rsid w:val="00262883"/>
    <w:rsid w:val="003C344F"/>
    <w:rsid w:val="0049348B"/>
    <w:rsid w:val="00514036"/>
    <w:rsid w:val="005E55FF"/>
    <w:rsid w:val="005F7591"/>
    <w:rsid w:val="00694893"/>
    <w:rsid w:val="009E76EF"/>
    <w:rsid w:val="00C81DEF"/>
    <w:rsid w:val="00DE7268"/>
    <w:rsid w:val="00E211B7"/>
    <w:rsid w:val="00F32341"/>
    <w:rsid w:val="00F703F6"/>
    <w:rsid w:val="00FE34EB"/>
  </w:rsids>
  <m:mathPr>
    <m:mathFont m:val="Cambria Math"/>
    <m:brkBin m:val="before"/>
    <m:brkBinSub m:val="--"/>
    <m:smallFrac m:val="0"/>
    <m:dispDef/>
    <m:lMargin m:val="0"/>
    <m:rMargin m:val="0"/>
    <m:defJc m:val="centerGroup"/>
    <m:wrapIndent m:val="1440"/>
    <m:intLim m:val="subSup"/>
    <m:naryLim m:val="undOvr"/>
  </m:mathPr>
  <w:themeFontLang w:val="en-US" w:eastAsia="zh-C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652006-3E2D-48B9-9563-C45953964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gu-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34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48B"/>
    <w:rPr>
      <w:rFonts w:ascii="Segoe UI" w:hAnsi="Segoe UI" w:cs="Segoe UI"/>
      <w:sz w:val="18"/>
      <w:szCs w:val="18"/>
    </w:rPr>
  </w:style>
  <w:style w:type="paragraph" w:customStyle="1" w:styleId="EndNoteBibliographyTitle">
    <w:name w:val="EndNote Bibliography Title"/>
    <w:basedOn w:val="Normal"/>
    <w:link w:val="EndNoteBibliographyTitleChar"/>
    <w:rsid w:val="0049348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348B"/>
    <w:rPr>
      <w:rFonts w:ascii="Calibri" w:hAnsi="Calibri"/>
      <w:noProof/>
    </w:rPr>
  </w:style>
  <w:style w:type="paragraph" w:customStyle="1" w:styleId="EndNoteBibliography">
    <w:name w:val="EndNote Bibliography"/>
    <w:basedOn w:val="Normal"/>
    <w:link w:val="EndNoteBibliographyChar"/>
    <w:rsid w:val="0049348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9348B"/>
    <w:rPr>
      <w:rFonts w:ascii="Calibri" w:hAnsi="Calibri"/>
      <w:noProof/>
    </w:rPr>
  </w:style>
  <w:style w:type="character" w:styleId="LineNumber">
    <w:name w:val="line number"/>
    <w:basedOn w:val="DefaultParagraphFont"/>
    <w:uiPriority w:val="99"/>
    <w:semiHidden/>
    <w:unhideWhenUsed/>
    <w:rsid w:val="00493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13BFAA-0045-4D1D-8604-1D8F8D15A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2215</Words>
  <Characters>1262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da, Kalyan</dc:creator>
  <cp:keywords/>
  <dc:description/>
  <cp:lastModifiedBy>Chavda, Kalyan</cp:lastModifiedBy>
  <cp:revision>13</cp:revision>
  <dcterms:created xsi:type="dcterms:W3CDTF">2016-11-11T15:37:00Z</dcterms:created>
  <dcterms:modified xsi:type="dcterms:W3CDTF">2016-11-14T15:41:00Z</dcterms:modified>
</cp:coreProperties>
</file>